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061E" w:rsidRPr="00097FC5" w:rsidRDefault="000120CA">
      <w:pPr>
        <w:rPr>
          <w:rFonts w:ascii="Times New Roman" w:hAnsi="Times New Roman" w:cs="Times New Roman"/>
          <w:b/>
        </w:rPr>
      </w:pPr>
      <w:bookmarkStart w:id="0" w:name="_GoBack"/>
      <w:r w:rsidRPr="00097FC5">
        <w:rPr>
          <w:rFonts w:ascii="Times New Roman" w:hAnsi="Times New Roman" w:cs="Times New Roman"/>
          <w:b/>
        </w:rPr>
        <w:t xml:space="preserve">Appendix </w:t>
      </w:r>
      <w:r w:rsidR="00FA0050">
        <w:rPr>
          <w:rFonts w:ascii="Times New Roman" w:hAnsi="Times New Roman" w:cs="Times New Roman"/>
          <w:b/>
        </w:rPr>
        <w:t>C</w:t>
      </w:r>
      <w:r w:rsidRPr="00097FC5">
        <w:rPr>
          <w:rFonts w:ascii="Times New Roman" w:hAnsi="Times New Roman" w:cs="Times New Roman"/>
          <w:b/>
        </w:rPr>
        <w:t>.</w:t>
      </w:r>
      <w:r w:rsidR="00097FC5" w:rsidRPr="00097FC5">
        <w:rPr>
          <w:rFonts w:ascii="Times New Roman" w:hAnsi="Times New Roman" w:cs="Times New Roman"/>
          <w:b/>
        </w:rPr>
        <w:t xml:space="preserve"> Definitions of the identified themes.</w:t>
      </w:r>
    </w:p>
    <w:tbl>
      <w:tblPr>
        <w:tblStyle w:val="TableGrid"/>
        <w:tblW w:w="0" w:type="auto"/>
        <w:tblInd w:w="0" w:type="dxa"/>
        <w:tblLook w:val="04A0"/>
      </w:tblPr>
      <w:tblGrid>
        <w:gridCol w:w="3085"/>
        <w:gridCol w:w="6491"/>
      </w:tblGrid>
      <w:tr w:rsidR="000120CA" w:rsidRPr="00097FC5" w:rsidTr="000120CA">
        <w:tc>
          <w:tcPr>
            <w:tcW w:w="9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120CA" w:rsidRPr="00097FC5" w:rsidRDefault="000120CA" w:rsidP="00FA0050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7FC5">
              <w:rPr>
                <w:rFonts w:ascii="Times New Roman" w:hAnsi="Times New Roman" w:cs="Times New Roman"/>
                <w:b/>
                <w:sz w:val="20"/>
              </w:rPr>
              <w:t xml:space="preserve">Table </w:t>
            </w:r>
            <w:r w:rsidR="00FA0050">
              <w:rPr>
                <w:rFonts w:ascii="Times New Roman" w:hAnsi="Times New Roman" w:cs="Times New Roman"/>
                <w:b/>
                <w:sz w:val="20"/>
              </w:rPr>
              <w:t>C</w:t>
            </w:r>
            <w:r w:rsidRPr="00097FC5">
              <w:rPr>
                <w:rFonts w:ascii="Times New Roman" w:hAnsi="Times New Roman" w:cs="Times New Roman"/>
                <w:b/>
                <w:sz w:val="20"/>
              </w:rPr>
              <w:t>-1.  Identified themes and their definition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7FC5">
              <w:rPr>
                <w:rFonts w:ascii="Times New Roman" w:hAnsi="Times New Roman" w:cs="Times New Roman"/>
                <w:b/>
                <w:sz w:val="20"/>
              </w:rPr>
              <w:t>Theme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097FC5">
              <w:rPr>
                <w:rFonts w:ascii="Times New Roman" w:hAnsi="Times New Roman" w:cs="Times New Roman"/>
                <w:b/>
                <w:sz w:val="20"/>
              </w:rPr>
              <w:t>Definition</w:t>
            </w:r>
          </w:p>
        </w:tc>
      </w:tr>
      <w:tr w:rsidR="000120CA" w:rsidRPr="00097FC5" w:rsidTr="000120CA">
        <w:tc>
          <w:tcPr>
            <w:tcW w:w="308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Research</w:t>
            </w:r>
          </w:p>
        </w:tc>
        <w:tc>
          <w:tcPr>
            <w:tcW w:w="649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</w:t>
            </w:r>
            <w:r w:rsidR="00565DD5" w:rsidRPr="00097FC5">
              <w:rPr>
                <w:rFonts w:ascii="Times New Roman" w:hAnsi="Times New Roman" w:cs="Times New Roman"/>
                <w:sz w:val="20"/>
              </w:rPr>
              <w:t>, other than clinical trials,</w:t>
            </w:r>
            <w:r w:rsidRPr="00097FC5">
              <w:rPr>
                <w:rFonts w:ascii="Times New Roman" w:hAnsi="Times New Roman" w:cs="Times New Roman"/>
                <w:sz w:val="20"/>
              </w:rPr>
              <w:t xml:space="preserve"> related to the conduct of clinical and healt</w:t>
            </w:r>
            <w:r w:rsidR="00565DD5" w:rsidRPr="00097FC5">
              <w:rPr>
                <w:rFonts w:ascii="Times New Roman" w:hAnsi="Times New Roman" w:cs="Times New Roman"/>
                <w:sz w:val="20"/>
              </w:rPr>
              <w:t>h services research</w:t>
            </w:r>
            <w:r w:rsidRPr="00097FC5">
              <w:rPr>
                <w:rFonts w:ascii="Times New Roman" w:hAnsi="Times New Roman" w:cs="Times New Roman"/>
                <w:sz w:val="20"/>
              </w:rPr>
              <w:t>, including enrollment, study design, funding, and dissemination of result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Clinical trial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the conduct of clinical trials</w:t>
            </w:r>
            <w:r w:rsidR="00565DD5" w:rsidRPr="00097FC5">
              <w:rPr>
                <w:rFonts w:ascii="Times New Roman" w:hAnsi="Times New Roman" w:cs="Times New Roman"/>
                <w:sz w:val="20"/>
              </w:rPr>
              <w:t>, specifically</w:t>
            </w:r>
            <w:r w:rsidRPr="00097FC5">
              <w:rPr>
                <w:rFonts w:ascii="Times New Roman" w:hAnsi="Times New Roman" w:cs="Times New Roman"/>
                <w:sz w:val="20"/>
              </w:rPr>
              <w:t>, including enrollment, trial design, funding, and dissemination of result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Patient reported outcome measure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the development and use of patient-reported outcome measure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Patient registries and biorepositorie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the establishment, management, and ongoing use of registries and biorepositorie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Stakeholder relationships and collaboration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 xml:space="preserve">Activities related to </w:t>
            </w:r>
            <w:r w:rsidR="00565DD5" w:rsidRPr="00097FC5">
              <w:rPr>
                <w:rFonts w:ascii="Times New Roman" w:hAnsi="Times New Roman" w:cs="Times New Roman"/>
                <w:sz w:val="20"/>
              </w:rPr>
              <w:t xml:space="preserve">the </w:t>
            </w:r>
            <w:r w:rsidR="003231AF" w:rsidRPr="00097FC5">
              <w:rPr>
                <w:rFonts w:ascii="Times New Roman" w:hAnsi="Times New Roman" w:cs="Times New Roman"/>
                <w:sz w:val="20"/>
              </w:rPr>
              <w:t>establishment</w:t>
            </w:r>
            <w:r w:rsidRPr="00097FC5">
              <w:rPr>
                <w:rFonts w:ascii="Times New Roman" w:hAnsi="Times New Roman" w:cs="Times New Roman"/>
                <w:sz w:val="20"/>
              </w:rPr>
              <w:t xml:space="preserve"> of collaborations</w:t>
            </w:r>
            <w:r w:rsidR="003231AF" w:rsidRPr="00097FC5">
              <w:rPr>
                <w:rFonts w:ascii="Times New Roman" w:hAnsi="Times New Roman" w:cs="Times New Roman"/>
                <w:sz w:val="20"/>
              </w:rPr>
              <w:t xml:space="preserve"> and formal partnerships among</w:t>
            </w:r>
            <w:r w:rsidRPr="00097FC5">
              <w:rPr>
                <w:rFonts w:ascii="Times New Roman" w:hAnsi="Times New Roman" w:cs="Times New Roman"/>
                <w:sz w:val="20"/>
              </w:rPr>
              <w:t xml:space="preserve"> various stakeholder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Education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the provision of informational resources and formal educational activities on various topic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dvocacy and awarenes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raising awareness of a disease and advocating for the needs of the disease community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Conferences and workshops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hosting and participating in conferences and workshops that unite different stakeholders for various purpose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Patient care and support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 xml:space="preserve">Activities related to clinical care </w:t>
            </w:r>
            <w:r w:rsidR="003231AF" w:rsidRPr="00097FC5">
              <w:rPr>
                <w:rFonts w:ascii="Times New Roman" w:hAnsi="Times New Roman" w:cs="Times New Roman"/>
                <w:sz w:val="20"/>
              </w:rPr>
              <w:t xml:space="preserve">and other forms of support for </w:t>
            </w:r>
            <w:r w:rsidRPr="00097FC5">
              <w:rPr>
                <w:rFonts w:ascii="Times New Roman" w:hAnsi="Times New Roman" w:cs="Times New Roman"/>
                <w:sz w:val="20"/>
              </w:rPr>
              <w:t>pat</w:t>
            </w:r>
            <w:r w:rsidR="003231AF" w:rsidRPr="00097FC5">
              <w:rPr>
                <w:rFonts w:ascii="Times New Roman" w:hAnsi="Times New Roman" w:cs="Times New Roman"/>
                <w:sz w:val="20"/>
              </w:rPr>
              <w:t>ients and their families</w:t>
            </w:r>
            <w:r w:rsidRPr="00097FC5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Patient organization development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the establishment and growth of rare disease patient or</w:t>
            </w:r>
            <w:r w:rsidR="003231AF" w:rsidRPr="00097FC5">
              <w:rPr>
                <w:rFonts w:ascii="Times New Roman" w:hAnsi="Times New Roman" w:cs="Times New Roman"/>
                <w:sz w:val="20"/>
              </w:rPr>
              <w:t xml:space="preserve">ganizations and </w:t>
            </w:r>
            <w:r w:rsidRPr="00097FC5">
              <w:rPr>
                <w:rFonts w:ascii="Times New Roman" w:hAnsi="Times New Roman" w:cs="Times New Roman"/>
                <w:sz w:val="20"/>
              </w:rPr>
              <w:t>alliances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Regulatory decision-making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government dec</w:t>
            </w:r>
            <w:r w:rsidR="003231AF" w:rsidRPr="00097FC5">
              <w:rPr>
                <w:rFonts w:ascii="Times New Roman" w:hAnsi="Times New Roman" w:cs="Times New Roman"/>
                <w:sz w:val="20"/>
              </w:rPr>
              <w:t>ision-making on the approval</w:t>
            </w:r>
            <w:r w:rsidRPr="00097FC5">
              <w:rPr>
                <w:rFonts w:ascii="Times New Roman" w:hAnsi="Times New Roman" w:cs="Times New Roman"/>
                <w:sz w:val="20"/>
              </w:rPr>
              <w:t xml:space="preserve"> of new therapies </w:t>
            </w:r>
            <w:r w:rsidR="003231AF" w:rsidRPr="00097FC5">
              <w:rPr>
                <w:rFonts w:ascii="Times New Roman" w:hAnsi="Times New Roman" w:cs="Times New Roman"/>
                <w:sz w:val="20"/>
              </w:rPr>
              <w:t xml:space="preserve">for sale </w:t>
            </w:r>
            <w:r w:rsidRPr="00097FC5">
              <w:rPr>
                <w:rFonts w:ascii="Times New Roman" w:hAnsi="Times New Roman" w:cs="Times New Roman"/>
                <w:sz w:val="20"/>
              </w:rPr>
              <w:t>within their jurisdiction.</w:t>
            </w:r>
          </w:p>
        </w:tc>
      </w:tr>
      <w:tr w:rsidR="000120CA" w:rsidRPr="00097FC5" w:rsidTr="000120CA"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Reimbursement decision-making</w:t>
            </w:r>
          </w:p>
        </w:tc>
        <w:tc>
          <w:tcPr>
            <w:tcW w:w="6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120CA" w:rsidRPr="00097FC5" w:rsidRDefault="000120CA">
            <w:pPr>
              <w:rPr>
                <w:rFonts w:ascii="Times New Roman" w:hAnsi="Times New Roman" w:cs="Times New Roman"/>
                <w:sz w:val="20"/>
              </w:rPr>
            </w:pPr>
            <w:r w:rsidRPr="00097FC5">
              <w:rPr>
                <w:rFonts w:ascii="Times New Roman" w:hAnsi="Times New Roman" w:cs="Times New Roman"/>
                <w:sz w:val="20"/>
              </w:rPr>
              <w:t>Activities related to government decision-making on the funding of new therapies within their jurisdiction.</w:t>
            </w:r>
          </w:p>
        </w:tc>
      </w:tr>
      <w:bookmarkEnd w:id="0"/>
    </w:tbl>
    <w:p w:rsidR="000120CA" w:rsidRDefault="000120CA"/>
    <w:sectPr w:rsidR="000120CA" w:rsidSect="007320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B54508"/>
    <w:rsid w:val="000007CC"/>
    <w:rsid w:val="000007D8"/>
    <w:rsid w:val="00001027"/>
    <w:rsid w:val="00001D94"/>
    <w:rsid w:val="000023DB"/>
    <w:rsid w:val="00002D9E"/>
    <w:rsid w:val="00002F21"/>
    <w:rsid w:val="000032B9"/>
    <w:rsid w:val="0000350F"/>
    <w:rsid w:val="000039D3"/>
    <w:rsid w:val="00003C6F"/>
    <w:rsid w:val="00003E5B"/>
    <w:rsid w:val="000060E5"/>
    <w:rsid w:val="00006165"/>
    <w:rsid w:val="00006834"/>
    <w:rsid w:val="00006AA6"/>
    <w:rsid w:val="000107EC"/>
    <w:rsid w:val="00011467"/>
    <w:rsid w:val="00011956"/>
    <w:rsid w:val="000120CA"/>
    <w:rsid w:val="000128D2"/>
    <w:rsid w:val="00012B39"/>
    <w:rsid w:val="00012C42"/>
    <w:rsid w:val="00013A24"/>
    <w:rsid w:val="00013ACE"/>
    <w:rsid w:val="00013E52"/>
    <w:rsid w:val="00013EDA"/>
    <w:rsid w:val="000141CA"/>
    <w:rsid w:val="00014B64"/>
    <w:rsid w:val="0001594E"/>
    <w:rsid w:val="00015D84"/>
    <w:rsid w:val="00017787"/>
    <w:rsid w:val="00021245"/>
    <w:rsid w:val="000214F5"/>
    <w:rsid w:val="00021B65"/>
    <w:rsid w:val="00021DE3"/>
    <w:rsid w:val="00021F95"/>
    <w:rsid w:val="00022171"/>
    <w:rsid w:val="0002271B"/>
    <w:rsid w:val="00022A7E"/>
    <w:rsid w:val="00023280"/>
    <w:rsid w:val="0002357A"/>
    <w:rsid w:val="00024A8D"/>
    <w:rsid w:val="00024C18"/>
    <w:rsid w:val="00025846"/>
    <w:rsid w:val="0002588C"/>
    <w:rsid w:val="00025BB8"/>
    <w:rsid w:val="00026374"/>
    <w:rsid w:val="00027057"/>
    <w:rsid w:val="0002751A"/>
    <w:rsid w:val="00027CC4"/>
    <w:rsid w:val="000301D1"/>
    <w:rsid w:val="000302A1"/>
    <w:rsid w:val="0003033E"/>
    <w:rsid w:val="00031163"/>
    <w:rsid w:val="000318A6"/>
    <w:rsid w:val="00031A73"/>
    <w:rsid w:val="000320F6"/>
    <w:rsid w:val="00032389"/>
    <w:rsid w:val="00032F56"/>
    <w:rsid w:val="000331AF"/>
    <w:rsid w:val="000339A9"/>
    <w:rsid w:val="00033BA9"/>
    <w:rsid w:val="00033F0D"/>
    <w:rsid w:val="000347D3"/>
    <w:rsid w:val="0003492D"/>
    <w:rsid w:val="0003538E"/>
    <w:rsid w:val="00035B53"/>
    <w:rsid w:val="00036153"/>
    <w:rsid w:val="00036AE2"/>
    <w:rsid w:val="000370AE"/>
    <w:rsid w:val="000374AE"/>
    <w:rsid w:val="00037AEC"/>
    <w:rsid w:val="00040901"/>
    <w:rsid w:val="000416CD"/>
    <w:rsid w:val="00041B40"/>
    <w:rsid w:val="00041B7F"/>
    <w:rsid w:val="00041FE1"/>
    <w:rsid w:val="00042270"/>
    <w:rsid w:val="000425E7"/>
    <w:rsid w:val="000425F3"/>
    <w:rsid w:val="000431D1"/>
    <w:rsid w:val="0004384C"/>
    <w:rsid w:val="00044F89"/>
    <w:rsid w:val="000459DA"/>
    <w:rsid w:val="00046EA5"/>
    <w:rsid w:val="00046FC2"/>
    <w:rsid w:val="00047EE5"/>
    <w:rsid w:val="00050C72"/>
    <w:rsid w:val="00051016"/>
    <w:rsid w:val="000511EE"/>
    <w:rsid w:val="0005125E"/>
    <w:rsid w:val="0005258E"/>
    <w:rsid w:val="0005275E"/>
    <w:rsid w:val="00052B56"/>
    <w:rsid w:val="00052CA4"/>
    <w:rsid w:val="000541B0"/>
    <w:rsid w:val="00054231"/>
    <w:rsid w:val="00054979"/>
    <w:rsid w:val="00054ABA"/>
    <w:rsid w:val="0005518A"/>
    <w:rsid w:val="000552A8"/>
    <w:rsid w:val="0005701F"/>
    <w:rsid w:val="0005798F"/>
    <w:rsid w:val="00057B50"/>
    <w:rsid w:val="00057E5D"/>
    <w:rsid w:val="0006012D"/>
    <w:rsid w:val="0006025C"/>
    <w:rsid w:val="00060740"/>
    <w:rsid w:val="00061E8A"/>
    <w:rsid w:val="000629B2"/>
    <w:rsid w:val="00062F64"/>
    <w:rsid w:val="0006301D"/>
    <w:rsid w:val="00063442"/>
    <w:rsid w:val="0006346B"/>
    <w:rsid w:val="00063792"/>
    <w:rsid w:val="00063B1A"/>
    <w:rsid w:val="00063F8F"/>
    <w:rsid w:val="000643A8"/>
    <w:rsid w:val="00065235"/>
    <w:rsid w:val="000653F2"/>
    <w:rsid w:val="00065AFC"/>
    <w:rsid w:val="00065DF0"/>
    <w:rsid w:val="000668EB"/>
    <w:rsid w:val="000669E4"/>
    <w:rsid w:val="00066C0A"/>
    <w:rsid w:val="000671D1"/>
    <w:rsid w:val="0006722C"/>
    <w:rsid w:val="000674F6"/>
    <w:rsid w:val="00070FA6"/>
    <w:rsid w:val="00071067"/>
    <w:rsid w:val="00071392"/>
    <w:rsid w:val="00071508"/>
    <w:rsid w:val="000715BA"/>
    <w:rsid w:val="00073715"/>
    <w:rsid w:val="0007382C"/>
    <w:rsid w:val="0007395D"/>
    <w:rsid w:val="00073BB7"/>
    <w:rsid w:val="00074512"/>
    <w:rsid w:val="00074A3E"/>
    <w:rsid w:val="00074B96"/>
    <w:rsid w:val="00074F19"/>
    <w:rsid w:val="0007525F"/>
    <w:rsid w:val="00075D24"/>
    <w:rsid w:val="00076195"/>
    <w:rsid w:val="00076DFD"/>
    <w:rsid w:val="00076F47"/>
    <w:rsid w:val="0007779F"/>
    <w:rsid w:val="000777DC"/>
    <w:rsid w:val="00077DB7"/>
    <w:rsid w:val="00080101"/>
    <w:rsid w:val="0008037E"/>
    <w:rsid w:val="00080696"/>
    <w:rsid w:val="00080B4B"/>
    <w:rsid w:val="000818EB"/>
    <w:rsid w:val="00081BFC"/>
    <w:rsid w:val="00081F9A"/>
    <w:rsid w:val="000824CD"/>
    <w:rsid w:val="00083575"/>
    <w:rsid w:val="000835C0"/>
    <w:rsid w:val="0008441E"/>
    <w:rsid w:val="000850AC"/>
    <w:rsid w:val="0008525B"/>
    <w:rsid w:val="00085443"/>
    <w:rsid w:val="00085E89"/>
    <w:rsid w:val="0008640F"/>
    <w:rsid w:val="00086856"/>
    <w:rsid w:val="000873E2"/>
    <w:rsid w:val="00090A11"/>
    <w:rsid w:val="00090E8D"/>
    <w:rsid w:val="0009121C"/>
    <w:rsid w:val="00091D3D"/>
    <w:rsid w:val="00092AE2"/>
    <w:rsid w:val="00092B0A"/>
    <w:rsid w:val="00093148"/>
    <w:rsid w:val="000934DA"/>
    <w:rsid w:val="00094DA6"/>
    <w:rsid w:val="00094E2F"/>
    <w:rsid w:val="00096095"/>
    <w:rsid w:val="0009615F"/>
    <w:rsid w:val="00097071"/>
    <w:rsid w:val="00097FC5"/>
    <w:rsid w:val="000A04FC"/>
    <w:rsid w:val="000A119F"/>
    <w:rsid w:val="000A1920"/>
    <w:rsid w:val="000A2111"/>
    <w:rsid w:val="000A2DFD"/>
    <w:rsid w:val="000A2E9B"/>
    <w:rsid w:val="000A3956"/>
    <w:rsid w:val="000A411D"/>
    <w:rsid w:val="000A42D4"/>
    <w:rsid w:val="000A44B5"/>
    <w:rsid w:val="000A4F4E"/>
    <w:rsid w:val="000A4F5D"/>
    <w:rsid w:val="000A5380"/>
    <w:rsid w:val="000A55C7"/>
    <w:rsid w:val="000A6929"/>
    <w:rsid w:val="000A7510"/>
    <w:rsid w:val="000A7CBB"/>
    <w:rsid w:val="000A7D9A"/>
    <w:rsid w:val="000B05CF"/>
    <w:rsid w:val="000B0D73"/>
    <w:rsid w:val="000B0FD6"/>
    <w:rsid w:val="000B1B3D"/>
    <w:rsid w:val="000B1C65"/>
    <w:rsid w:val="000B1F4C"/>
    <w:rsid w:val="000B2FAA"/>
    <w:rsid w:val="000B3231"/>
    <w:rsid w:val="000B4194"/>
    <w:rsid w:val="000B4751"/>
    <w:rsid w:val="000B47C7"/>
    <w:rsid w:val="000B4B36"/>
    <w:rsid w:val="000B4CAE"/>
    <w:rsid w:val="000B4EA5"/>
    <w:rsid w:val="000B5F0C"/>
    <w:rsid w:val="000B5FF6"/>
    <w:rsid w:val="000B607E"/>
    <w:rsid w:val="000B61EA"/>
    <w:rsid w:val="000B6BB4"/>
    <w:rsid w:val="000B7704"/>
    <w:rsid w:val="000B7A38"/>
    <w:rsid w:val="000C04B5"/>
    <w:rsid w:val="000C095F"/>
    <w:rsid w:val="000C1ADC"/>
    <w:rsid w:val="000C1D8F"/>
    <w:rsid w:val="000C23A9"/>
    <w:rsid w:val="000C37F2"/>
    <w:rsid w:val="000C4A95"/>
    <w:rsid w:val="000C5470"/>
    <w:rsid w:val="000C5A11"/>
    <w:rsid w:val="000C5F4F"/>
    <w:rsid w:val="000C65DB"/>
    <w:rsid w:val="000C681A"/>
    <w:rsid w:val="000C69DE"/>
    <w:rsid w:val="000C6CA7"/>
    <w:rsid w:val="000C739F"/>
    <w:rsid w:val="000C792B"/>
    <w:rsid w:val="000C7A16"/>
    <w:rsid w:val="000C7DEB"/>
    <w:rsid w:val="000D1910"/>
    <w:rsid w:val="000D1A15"/>
    <w:rsid w:val="000D220C"/>
    <w:rsid w:val="000D28CA"/>
    <w:rsid w:val="000D2E2A"/>
    <w:rsid w:val="000D2E3E"/>
    <w:rsid w:val="000D3E98"/>
    <w:rsid w:val="000D4E11"/>
    <w:rsid w:val="000D5A72"/>
    <w:rsid w:val="000D6140"/>
    <w:rsid w:val="000D629C"/>
    <w:rsid w:val="000D7536"/>
    <w:rsid w:val="000D7D5E"/>
    <w:rsid w:val="000E071B"/>
    <w:rsid w:val="000E0F2D"/>
    <w:rsid w:val="000E14D0"/>
    <w:rsid w:val="000E201A"/>
    <w:rsid w:val="000E204A"/>
    <w:rsid w:val="000E266F"/>
    <w:rsid w:val="000E2FAD"/>
    <w:rsid w:val="000E401B"/>
    <w:rsid w:val="000E402A"/>
    <w:rsid w:val="000E43A1"/>
    <w:rsid w:val="000E4B88"/>
    <w:rsid w:val="000E5C05"/>
    <w:rsid w:val="000E624D"/>
    <w:rsid w:val="000E658A"/>
    <w:rsid w:val="000E6BDA"/>
    <w:rsid w:val="000E6C10"/>
    <w:rsid w:val="000E7CE7"/>
    <w:rsid w:val="000E7E11"/>
    <w:rsid w:val="000F00B4"/>
    <w:rsid w:val="000F0522"/>
    <w:rsid w:val="000F1934"/>
    <w:rsid w:val="000F2344"/>
    <w:rsid w:val="000F376E"/>
    <w:rsid w:val="000F3BB6"/>
    <w:rsid w:val="000F3F53"/>
    <w:rsid w:val="000F4D96"/>
    <w:rsid w:val="000F4F49"/>
    <w:rsid w:val="000F5D2C"/>
    <w:rsid w:val="000F5FC0"/>
    <w:rsid w:val="000F63D2"/>
    <w:rsid w:val="000F674A"/>
    <w:rsid w:val="000F676D"/>
    <w:rsid w:val="000F6CB4"/>
    <w:rsid w:val="000F7626"/>
    <w:rsid w:val="000F7CFE"/>
    <w:rsid w:val="000F7D42"/>
    <w:rsid w:val="0010101D"/>
    <w:rsid w:val="001017A0"/>
    <w:rsid w:val="00101D93"/>
    <w:rsid w:val="00103196"/>
    <w:rsid w:val="001037B5"/>
    <w:rsid w:val="00103DF1"/>
    <w:rsid w:val="00104597"/>
    <w:rsid w:val="001045EB"/>
    <w:rsid w:val="00104D6C"/>
    <w:rsid w:val="00105376"/>
    <w:rsid w:val="00105966"/>
    <w:rsid w:val="00105B89"/>
    <w:rsid w:val="00105C18"/>
    <w:rsid w:val="00105D8C"/>
    <w:rsid w:val="00105DCD"/>
    <w:rsid w:val="00106A3D"/>
    <w:rsid w:val="00107294"/>
    <w:rsid w:val="00107782"/>
    <w:rsid w:val="00111F71"/>
    <w:rsid w:val="00112C3A"/>
    <w:rsid w:val="00113D56"/>
    <w:rsid w:val="00113E10"/>
    <w:rsid w:val="00114BE8"/>
    <w:rsid w:val="001158B2"/>
    <w:rsid w:val="0011590A"/>
    <w:rsid w:val="0011595B"/>
    <w:rsid w:val="00115B1E"/>
    <w:rsid w:val="001161BD"/>
    <w:rsid w:val="001169B7"/>
    <w:rsid w:val="001170C7"/>
    <w:rsid w:val="001174DB"/>
    <w:rsid w:val="00117F82"/>
    <w:rsid w:val="00120C46"/>
    <w:rsid w:val="00120D07"/>
    <w:rsid w:val="001212C9"/>
    <w:rsid w:val="001214BE"/>
    <w:rsid w:val="00121797"/>
    <w:rsid w:val="001219A6"/>
    <w:rsid w:val="00122024"/>
    <w:rsid w:val="0012299F"/>
    <w:rsid w:val="00122FC3"/>
    <w:rsid w:val="00123002"/>
    <w:rsid w:val="0012347F"/>
    <w:rsid w:val="00124694"/>
    <w:rsid w:val="00124DB3"/>
    <w:rsid w:val="00124FCD"/>
    <w:rsid w:val="001259AA"/>
    <w:rsid w:val="00125F9B"/>
    <w:rsid w:val="00127983"/>
    <w:rsid w:val="00130C6E"/>
    <w:rsid w:val="001316B6"/>
    <w:rsid w:val="001316F8"/>
    <w:rsid w:val="00131774"/>
    <w:rsid w:val="00131929"/>
    <w:rsid w:val="00131B26"/>
    <w:rsid w:val="001321E2"/>
    <w:rsid w:val="001324C1"/>
    <w:rsid w:val="001329FA"/>
    <w:rsid w:val="00133004"/>
    <w:rsid w:val="00134099"/>
    <w:rsid w:val="00134107"/>
    <w:rsid w:val="0013496C"/>
    <w:rsid w:val="00134DE3"/>
    <w:rsid w:val="0013512E"/>
    <w:rsid w:val="00135796"/>
    <w:rsid w:val="00135C3C"/>
    <w:rsid w:val="00136A2C"/>
    <w:rsid w:val="00136FE6"/>
    <w:rsid w:val="0013712F"/>
    <w:rsid w:val="0013717E"/>
    <w:rsid w:val="00137A1A"/>
    <w:rsid w:val="0014181E"/>
    <w:rsid w:val="00142615"/>
    <w:rsid w:val="00142EEB"/>
    <w:rsid w:val="0014301B"/>
    <w:rsid w:val="001436AD"/>
    <w:rsid w:val="00143B41"/>
    <w:rsid w:val="00144FE5"/>
    <w:rsid w:val="00145824"/>
    <w:rsid w:val="001459C5"/>
    <w:rsid w:val="0014638A"/>
    <w:rsid w:val="001471E7"/>
    <w:rsid w:val="00150935"/>
    <w:rsid w:val="00150C63"/>
    <w:rsid w:val="00151289"/>
    <w:rsid w:val="001516D5"/>
    <w:rsid w:val="001524BC"/>
    <w:rsid w:val="001533B4"/>
    <w:rsid w:val="001538F9"/>
    <w:rsid w:val="00153A4A"/>
    <w:rsid w:val="0015425B"/>
    <w:rsid w:val="001542D3"/>
    <w:rsid w:val="0015467D"/>
    <w:rsid w:val="00154DD7"/>
    <w:rsid w:val="00154E2A"/>
    <w:rsid w:val="001555CD"/>
    <w:rsid w:val="00156C26"/>
    <w:rsid w:val="00156C4E"/>
    <w:rsid w:val="00156D9E"/>
    <w:rsid w:val="00156E87"/>
    <w:rsid w:val="00157114"/>
    <w:rsid w:val="00157B16"/>
    <w:rsid w:val="00160D43"/>
    <w:rsid w:val="0016192D"/>
    <w:rsid w:val="00162DB0"/>
    <w:rsid w:val="001641C1"/>
    <w:rsid w:val="0016465B"/>
    <w:rsid w:val="00164759"/>
    <w:rsid w:val="00164EB4"/>
    <w:rsid w:val="0016637F"/>
    <w:rsid w:val="0016664C"/>
    <w:rsid w:val="00167C49"/>
    <w:rsid w:val="001707C4"/>
    <w:rsid w:val="00170C27"/>
    <w:rsid w:val="00170EC2"/>
    <w:rsid w:val="001715F7"/>
    <w:rsid w:val="00171995"/>
    <w:rsid w:val="001730D4"/>
    <w:rsid w:val="001738BE"/>
    <w:rsid w:val="00173B81"/>
    <w:rsid w:val="00174CCE"/>
    <w:rsid w:val="00174E8B"/>
    <w:rsid w:val="0017647E"/>
    <w:rsid w:val="00176EF3"/>
    <w:rsid w:val="00177028"/>
    <w:rsid w:val="00177372"/>
    <w:rsid w:val="00180622"/>
    <w:rsid w:val="00180875"/>
    <w:rsid w:val="00180B2E"/>
    <w:rsid w:val="00180C69"/>
    <w:rsid w:val="00180D47"/>
    <w:rsid w:val="0018256D"/>
    <w:rsid w:val="001829F2"/>
    <w:rsid w:val="00182C8C"/>
    <w:rsid w:val="0018301F"/>
    <w:rsid w:val="0018410C"/>
    <w:rsid w:val="00184F68"/>
    <w:rsid w:val="00185000"/>
    <w:rsid w:val="00185255"/>
    <w:rsid w:val="0018539B"/>
    <w:rsid w:val="00185C87"/>
    <w:rsid w:val="00185DEC"/>
    <w:rsid w:val="00187331"/>
    <w:rsid w:val="0018752D"/>
    <w:rsid w:val="00187D3E"/>
    <w:rsid w:val="00187E1E"/>
    <w:rsid w:val="00190691"/>
    <w:rsid w:val="001906CD"/>
    <w:rsid w:val="00190793"/>
    <w:rsid w:val="00190B74"/>
    <w:rsid w:val="001916AB"/>
    <w:rsid w:val="00191EEA"/>
    <w:rsid w:val="00192530"/>
    <w:rsid w:val="00193893"/>
    <w:rsid w:val="001952CC"/>
    <w:rsid w:val="001A02B5"/>
    <w:rsid w:val="001A1B3B"/>
    <w:rsid w:val="001A2619"/>
    <w:rsid w:val="001A3588"/>
    <w:rsid w:val="001A3857"/>
    <w:rsid w:val="001A4C15"/>
    <w:rsid w:val="001A4C5E"/>
    <w:rsid w:val="001A54D2"/>
    <w:rsid w:val="001A628B"/>
    <w:rsid w:val="001A65AA"/>
    <w:rsid w:val="001A749C"/>
    <w:rsid w:val="001A7ACA"/>
    <w:rsid w:val="001A7C43"/>
    <w:rsid w:val="001B00E8"/>
    <w:rsid w:val="001B0106"/>
    <w:rsid w:val="001B02B0"/>
    <w:rsid w:val="001B0C40"/>
    <w:rsid w:val="001B0DBB"/>
    <w:rsid w:val="001B0EF2"/>
    <w:rsid w:val="001B0F0D"/>
    <w:rsid w:val="001B11D2"/>
    <w:rsid w:val="001B138D"/>
    <w:rsid w:val="001B13A5"/>
    <w:rsid w:val="001B2E78"/>
    <w:rsid w:val="001B403A"/>
    <w:rsid w:val="001B4059"/>
    <w:rsid w:val="001B4674"/>
    <w:rsid w:val="001B4C04"/>
    <w:rsid w:val="001B4F8D"/>
    <w:rsid w:val="001B656F"/>
    <w:rsid w:val="001C0E1F"/>
    <w:rsid w:val="001C2D69"/>
    <w:rsid w:val="001C3A98"/>
    <w:rsid w:val="001C4523"/>
    <w:rsid w:val="001C45BE"/>
    <w:rsid w:val="001C4FDA"/>
    <w:rsid w:val="001C5099"/>
    <w:rsid w:val="001C5371"/>
    <w:rsid w:val="001C5E8B"/>
    <w:rsid w:val="001C63BF"/>
    <w:rsid w:val="001C7402"/>
    <w:rsid w:val="001C7B78"/>
    <w:rsid w:val="001C7F89"/>
    <w:rsid w:val="001D087D"/>
    <w:rsid w:val="001D09C9"/>
    <w:rsid w:val="001D1867"/>
    <w:rsid w:val="001D1C18"/>
    <w:rsid w:val="001D24DD"/>
    <w:rsid w:val="001D25AB"/>
    <w:rsid w:val="001D361F"/>
    <w:rsid w:val="001D365E"/>
    <w:rsid w:val="001D3793"/>
    <w:rsid w:val="001D3F00"/>
    <w:rsid w:val="001D415D"/>
    <w:rsid w:val="001D46FC"/>
    <w:rsid w:val="001D48D5"/>
    <w:rsid w:val="001D4D08"/>
    <w:rsid w:val="001D5378"/>
    <w:rsid w:val="001D66B7"/>
    <w:rsid w:val="001D7D19"/>
    <w:rsid w:val="001D7FCC"/>
    <w:rsid w:val="001E0534"/>
    <w:rsid w:val="001E078A"/>
    <w:rsid w:val="001E07F8"/>
    <w:rsid w:val="001E118E"/>
    <w:rsid w:val="001E1307"/>
    <w:rsid w:val="001E1FE2"/>
    <w:rsid w:val="001E2A69"/>
    <w:rsid w:val="001E2A72"/>
    <w:rsid w:val="001E32AE"/>
    <w:rsid w:val="001E4CEE"/>
    <w:rsid w:val="001E4D37"/>
    <w:rsid w:val="001E5068"/>
    <w:rsid w:val="001E50B1"/>
    <w:rsid w:val="001E71FE"/>
    <w:rsid w:val="001E76AA"/>
    <w:rsid w:val="001F0DC5"/>
    <w:rsid w:val="001F1984"/>
    <w:rsid w:val="001F2135"/>
    <w:rsid w:val="001F226B"/>
    <w:rsid w:val="001F231C"/>
    <w:rsid w:val="001F231E"/>
    <w:rsid w:val="001F3387"/>
    <w:rsid w:val="001F3BF2"/>
    <w:rsid w:val="001F3E35"/>
    <w:rsid w:val="001F40F2"/>
    <w:rsid w:val="001F4E71"/>
    <w:rsid w:val="001F4F1A"/>
    <w:rsid w:val="001F6923"/>
    <w:rsid w:val="001F6A04"/>
    <w:rsid w:val="001F7D8A"/>
    <w:rsid w:val="00201524"/>
    <w:rsid w:val="00201A6B"/>
    <w:rsid w:val="0020373B"/>
    <w:rsid w:val="002040BB"/>
    <w:rsid w:val="00204CF0"/>
    <w:rsid w:val="0020531E"/>
    <w:rsid w:val="002060C7"/>
    <w:rsid w:val="00206942"/>
    <w:rsid w:val="00207033"/>
    <w:rsid w:val="002073CF"/>
    <w:rsid w:val="00210A23"/>
    <w:rsid w:val="00211067"/>
    <w:rsid w:val="0021111F"/>
    <w:rsid w:val="002114C0"/>
    <w:rsid w:val="00211B94"/>
    <w:rsid w:val="00212C6B"/>
    <w:rsid w:val="00212F99"/>
    <w:rsid w:val="00214818"/>
    <w:rsid w:val="00214C30"/>
    <w:rsid w:val="00214FFB"/>
    <w:rsid w:val="0021563E"/>
    <w:rsid w:val="00215ADA"/>
    <w:rsid w:val="002160E2"/>
    <w:rsid w:val="00216975"/>
    <w:rsid w:val="00216EED"/>
    <w:rsid w:val="00217491"/>
    <w:rsid w:val="002206A5"/>
    <w:rsid w:val="00220DC8"/>
    <w:rsid w:val="00221252"/>
    <w:rsid w:val="00221BA6"/>
    <w:rsid w:val="00221F0C"/>
    <w:rsid w:val="0022225E"/>
    <w:rsid w:val="00222A35"/>
    <w:rsid w:val="00222C12"/>
    <w:rsid w:val="00223834"/>
    <w:rsid w:val="00223C86"/>
    <w:rsid w:val="0022453B"/>
    <w:rsid w:val="0022488D"/>
    <w:rsid w:val="00224A74"/>
    <w:rsid w:val="00225461"/>
    <w:rsid w:val="00225E7E"/>
    <w:rsid w:val="00226A7B"/>
    <w:rsid w:val="00227408"/>
    <w:rsid w:val="00231326"/>
    <w:rsid w:val="002316BD"/>
    <w:rsid w:val="00231A8D"/>
    <w:rsid w:val="0023203A"/>
    <w:rsid w:val="00233347"/>
    <w:rsid w:val="0023488A"/>
    <w:rsid w:val="00234AE7"/>
    <w:rsid w:val="00234BC0"/>
    <w:rsid w:val="00234D02"/>
    <w:rsid w:val="00235223"/>
    <w:rsid w:val="00235646"/>
    <w:rsid w:val="002358B0"/>
    <w:rsid w:val="00235CEC"/>
    <w:rsid w:val="00235EAC"/>
    <w:rsid w:val="00235EB8"/>
    <w:rsid w:val="00236596"/>
    <w:rsid w:val="00236FBE"/>
    <w:rsid w:val="0023747A"/>
    <w:rsid w:val="002378C2"/>
    <w:rsid w:val="00240411"/>
    <w:rsid w:val="00240AC7"/>
    <w:rsid w:val="00240F4F"/>
    <w:rsid w:val="002412A5"/>
    <w:rsid w:val="00241731"/>
    <w:rsid w:val="002419E8"/>
    <w:rsid w:val="00242937"/>
    <w:rsid w:val="00242FBE"/>
    <w:rsid w:val="00243BEC"/>
    <w:rsid w:val="00243D53"/>
    <w:rsid w:val="002446A0"/>
    <w:rsid w:val="00244AA7"/>
    <w:rsid w:val="00244AB4"/>
    <w:rsid w:val="00244E76"/>
    <w:rsid w:val="0024556A"/>
    <w:rsid w:val="00245C8D"/>
    <w:rsid w:val="00246272"/>
    <w:rsid w:val="0024656E"/>
    <w:rsid w:val="0024666F"/>
    <w:rsid w:val="00247C48"/>
    <w:rsid w:val="0025011F"/>
    <w:rsid w:val="0025012D"/>
    <w:rsid w:val="00250833"/>
    <w:rsid w:val="002518BB"/>
    <w:rsid w:val="00251E17"/>
    <w:rsid w:val="00251F0A"/>
    <w:rsid w:val="00251FC7"/>
    <w:rsid w:val="002520EB"/>
    <w:rsid w:val="00253536"/>
    <w:rsid w:val="00253657"/>
    <w:rsid w:val="00253A74"/>
    <w:rsid w:val="0025448D"/>
    <w:rsid w:val="002547B3"/>
    <w:rsid w:val="00254B57"/>
    <w:rsid w:val="002557DF"/>
    <w:rsid w:val="00255C77"/>
    <w:rsid w:val="00256199"/>
    <w:rsid w:val="00256A99"/>
    <w:rsid w:val="00256AA9"/>
    <w:rsid w:val="00257483"/>
    <w:rsid w:val="0025770D"/>
    <w:rsid w:val="00257825"/>
    <w:rsid w:val="0026139E"/>
    <w:rsid w:val="00262109"/>
    <w:rsid w:val="00262628"/>
    <w:rsid w:val="00262A84"/>
    <w:rsid w:val="0026375B"/>
    <w:rsid w:val="002639F9"/>
    <w:rsid w:val="00263FDB"/>
    <w:rsid w:val="00264048"/>
    <w:rsid w:val="00264397"/>
    <w:rsid w:val="002643D8"/>
    <w:rsid w:val="00264CB8"/>
    <w:rsid w:val="00265087"/>
    <w:rsid w:val="00267292"/>
    <w:rsid w:val="00267A0D"/>
    <w:rsid w:val="00267D13"/>
    <w:rsid w:val="00271038"/>
    <w:rsid w:val="0027193B"/>
    <w:rsid w:val="00272583"/>
    <w:rsid w:val="00272755"/>
    <w:rsid w:val="002732D7"/>
    <w:rsid w:val="00274128"/>
    <w:rsid w:val="00274A23"/>
    <w:rsid w:val="00274D65"/>
    <w:rsid w:val="00275655"/>
    <w:rsid w:val="002765A7"/>
    <w:rsid w:val="002776DB"/>
    <w:rsid w:val="0027782A"/>
    <w:rsid w:val="00277B5B"/>
    <w:rsid w:val="0028062D"/>
    <w:rsid w:val="00280DE6"/>
    <w:rsid w:val="002812D2"/>
    <w:rsid w:val="00281A52"/>
    <w:rsid w:val="00281E8A"/>
    <w:rsid w:val="00282079"/>
    <w:rsid w:val="00282FF5"/>
    <w:rsid w:val="00283184"/>
    <w:rsid w:val="00283416"/>
    <w:rsid w:val="00283517"/>
    <w:rsid w:val="002865A4"/>
    <w:rsid w:val="0028670F"/>
    <w:rsid w:val="002867FC"/>
    <w:rsid w:val="00286F20"/>
    <w:rsid w:val="00287369"/>
    <w:rsid w:val="0029062D"/>
    <w:rsid w:val="00290735"/>
    <w:rsid w:val="00290FC8"/>
    <w:rsid w:val="00291617"/>
    <w:rsid w:val="00291ADD"/>
    <w:rsid w:val="00291B16"/>
    <w:rsid w:val="002921FF"/>
    <w:rsid w:val="00292734"/>
    <w:rsid w:val="002927F3"/>
    <w:rsid w:val="00293B1F"/>
    <w:rsid w:val="00293EAB"/>
    <w:rsid w:val="00293F9E"/>
    <w:rsid w:val="0029445E"/>
    <w:rsid w:val="002955F6"/>
    <w:rsid w:val="002968D8"/>
    <w:rsid w:val="002976FA"/>
    <w:rsid w:val="002A0B86"/>
    <w:rsid w:val="002A2AAA"/>
    <w:rsid w:val="002A2C62"/>
    <w:rsid w:val="002A3A68"/>
    <w:rsid w:val="002A3B9E"/>
    <w:rsid w:val="002A4BE1"/>
    <w:rsid w:val="002A5326"/>
    <w:rsid w:val="002A5415"/>
    <w:rsid w:val="002A5751"/>
    <w:rsid w:val="002A6155"/>
    <w:rsid w:val="002A65C1"/>
    <w:rsid w:val="002A661C"/>
    <w:rsid w:val="002A6836"/>
    <w:rsid w:val="002A696F"/>
    <w:rsid w:val="002A7908"/>
    <w:rsid w:val="002A7DF5"/>
    <w:rsid w:val="002B0032"/>
    <w:rsid w:val="002B05B1"/>
    <w:rsid w:val="002B07AD"/>
    <w:rsid w:val="002B0CE6"/>
    <w:rsid w:val="002B12E2"/>
    <w:rsid w:val="002B131A"/>
    <w:rsid w:val="002B2827"/>
    <w:rsid w:val="002B2DD7"/>
    <w:rsid w:val="002B3029"/>
    <w:rsid w:val="002B3A39"/>
    <w:rsid w:val="002B4BB1"/>
    <w:rsid w:val="002B4ED7"/>
    <w:rsid w:val="002B4FC9"/>
    <w:rsid w:val="002B534A"/>
    <w:rsid w:val="002B5694"/>
    <w:rsid w:val="002B5F66"/>
    <w:rsid w:val="002B6A08"/>
    <w:rsid w:val="002B6B51"/>
    <w:rsid w:val="002B6FBB"/>
    <w:rsid w:val="002C0654"/>
    <w:rsid w:val="002C06DD"/>
    <w:rsid w:val="002C0AFE"/>
    <w:rsid w:val="002C151F"/>
    <w:rsid w:val="002C196F"/>
    <w:rsid w:val="002C241A"/>
    <w:rsid w:val="002C244C"/>
    <w:rsid w:val="002C2E14"/>
    <w:rsid w:val="002C4270"/>
    <w:rsid w:val="002C4D4F"/>
    <w:rsid w:val="002C4E39"/>
    <w:rsid w:val="002C59E6"/>
    <w:rsid w:val="002C5D79"/>
    <w:rsid w:val="002C6A66"/>
    <w:rsid w:val="002C6B07"/>
    <w:rsid w:val="002C6D64"/>
    <w:rsid w:val="002C7981"/>
    <w:rsid w:val="002D08A9"/>
    <w:rsid w:val="002D0A4C"/>
    <w:rsid w:val="002D0BE4"/>
    <w:rsid w:val="002D0E2B"/>
    <w:rsid w:val="002D0F31"/>
    <w:rsid w:val="002D1713"/>
    <w:rsid w:val="002D17C2"/>
    <w:rsid w:val="002D3DBC"/>
    <w:rsid w:val="002D41A0"/>
    <w:rsid w:val="002D4B35"/>
    <w:rsid w:val="002D580D"/>
    <w:rsid w:val="002D66F2"/>
    <w:rsid w:val="002D6A95"/>
    <w:rsid w:val="002D7658"/>
    <w:rsid w:val="002D7881"/>
    <w:rsid w:val="002E039E"/>
    <w:rsid w:val="002E03E7"/>
    <w:rsid w:val="002E14A9"/>
    <w:rsid w:val="002E1C8D"/>
    <w:rsid w:val="002E21B7"/>
    <w:rsid w:val="002E40F3"/>
    <w:rsid w:val="002E4251"/>
    <w:rsid w:val="002E441F"/>
    <w:rsid w:val="002E5263"/>
    <w:rsid w:val="002E5865"/>
    <w:rsid w:val="002E5EAB"/>
    <w:rsid w:val="002E6081"/>
    <w:rsid w:val="002E734B"/>
    <w:rsid w:val="002F00E3"/>
    <w:rsid w:val="002F0F9D"/>
    <w:rsid w:val="002F34B2"/>
    <w:rsid w:val="002F3FE4"/>
    <w:rsid w:val="002F4E02"/>
    <w:rsid w:val="002F5438"/>
    <w:rsid w:val="002F5E8A"/>
    <w:rsid w:val="002F60DC"/>
    <w:rsid w:val="002F6326"/>
    <w:rsid w:val="002F634A"/>
    <w:rsid w:val="002F7956"/>
    <w:rsid w:val="0030119A"/>
    <w:rsid w:val="00301D62"/>
    <w:rsid w:val="00301D9F"/>
    <w:rsid w:val="003020C5"/>
    <w:rsid w:val="00302265"/>
    <w:rsid w:val="003028A5"/>
    <w:rsid w:val="00302CB6"/>
    <w:rsid w:val="00304104"/>
    <w:rsid w:val="003043F4"/>
    <w:rsid w:val="00304857"/>
    <w:rsid w:val="00305136"/>
    <w:rsid w:val="00305ECB"/>
    <w:rsid w:val="003078B5"/>
    <w:rsid w:val="00307BC4"/>
    <w:rsid w:val="00310D56"/>
    <w:rsid w:val="0031107F"/>
    <w:rsid w:val="00311269"/>
    <w:rsid w:val="003113D6"/>
    <w:rsid w:val="00311909"/>
    <w:rsid w:val="003121CA"/>
    <w:rsid w:val="00313194"/>
    <w:rsid w:val="003135E8"/>
    <w:rsid w:val="00313902"/>
    <w:rsid w:val="0031393E"/>
    <w:rsid w:val="00314D3A"/>
    <w:rsid w:val="00315469"/>
    <w:rsid w:val="003156BF"/>
    <w:rsid w:val="003159B4"/>
    <w:rsid w:val="00315E4B"/>
    <w:rsid w:val="0031765D"/>
    <w:rsid w:val="00317C31"/>
    <w:rsid w:val="0032021F"/>
    <w:rsid w:val="00320769"/>
    <w:rsid w:val="00321282"/>
    <w:rsid w:val="00321F37"/>
    <w:rsid w:val="00322C2C"/>
    <w:rsid w:val="003231AF"/>
    <w:rsid w:val="00323CA7"/>
    <w:rsid w:val="00323DC4"/>
    <w:rsid w:val="00323E4F"/>
    <w:rsid w:val="00324616"/>
    <w:rsid w:val="00324CAD"/>
    <w:rsid w:val="003252DE"/>
    <w:rsid w:val="0032562F"/>
    <w:rsid w:val="00325CCC"/>
    <w:rsid w:val="00326759"/>
    <w:rsid w:val="003268A9"/>
    <w:rsid w:val="0032716C"/>
    <w:rsid w:val="003278F9"/>
    <w:rsid w:val="00330746"/>
    <w:rsid w:val="003310BE"/>
    <w:rsid w:val="00331787"/>
    <w:rsid w:val="003329EE"/>
    <w:rsid w:val="00332DD4"/>
    <w:rsid w:val="00333019"/>
    <w:rsid w:val="00334514"/>
    <w:rsid w:val="003345B9"/>
    <w:rsid w:val="00334977"/>
    <w:rsid w:val="00335756"/>
    <w:rsid w:val="00335950"/>
    <w:rsid w:val="0034050F"/>
    <w:rsid w:val="003407CA"/>
    <w:rsid w:val="00341B92"/>
    <w:rsid w:val="00341C95"/>
    <w:rsid w:val="00343C81"/>
    <w:rsid w:val="003443B0"/>
    <w:rsid w:val="003449DC"/>
    <w:rsid w:val="00344EFA"/>
    <w:rsid w:val="00345922"/>
    <w:rsid w:val="003467F5"/>
    <w:rsid w:val="00346BBE"/>
    <w:rsid w:val="003474EE"/>
    <w:rsid w:val="003476B8"/>
    <w:rsid w:val="00347D40"/>
    <w:rsid w:val="00347F0A"/>
    <w:rsid w:val="0035025E"/>
    <w:rsid w:val="00350402"/>
    <w:rsid w:val="0035070E"/>
    <w:rsid w:val="00350E7A"/>
    <w:rsid w:val="00351B01"/>
    <w:rsid w:val="00351EA1"/>
    <w:rsid w:val="003521BB"/>
    <w:rsid w:val="003523C5"/>
    <w:rsid w:val="00352458"/>
    <w:rsid w:val="00352C2E"/>
    <w:rsid w:val="003539F4"/>
    <w:rsid w:val="00353D50"/>
    <w:rsid w:val="00353E12"/>
    <w:rsid w:val="003545DD"/>
    <w:rsid w:val="00355487"/>
    <w:rsid w:val="003561C2"/>
    <w:rsid w:val="00356A89"/>
    <w:rsid w:val="00356C28"/>
    <w:rsid w:val="00356C8B"/>
    <w:rsid w:val="00356E72"/>
    <w:rsid w:val="00356F4A"/>
    <w:rsid w:val="00357B02"/>
    <w:rsid w:val="00357C81"/>
    <w:rsid w:val="00357D5E"/>
    <w:rsid w:val="00360689"/>
    <w:rsid w:val="00361BC0"/>
    <w:rsid w:val="00363888"/>
    <w:rsid w:val="00363BC4"/>
    <w:rsid w:val="00363C38"/>
    <w:rsid w:val="00363E78"/>
    <w:rsid w:val="00364555"/>
    <w:rsid w:val="00365697"/>
    <w:rsid w:val="00365CFD"/>
    <w:rsid w:val="00365F6E"/>
    <w:rsid w:val="00366121"/>
    <w:rsid w:val="00366724"/>
    <w:rsid w:val="003670DD"/>
    <w:rsid w:val="0036719B"/>
    <w:rsid w:val="003679BD"/>
    <w:rsid w:val="0037039B"/>
    <w:rsid w:val="003705EE"/>
    <w:rsid w:val="00370706"/>
    <w:rsid w:val="003707DB"/>
    <w:rsid w:val="00370BDA"/>
    <w:rsid w:val="00371B14"/>
    <w:rsid w:val="00371CDE"/>
    <w:rsid w:val="003727BA"/>
    <w:rsid w:val="00373529"/>
    <w:rsid w:val="00373EA5"/>
    <w:rsid w:val="003747B5"/>
    <w:rsid w:val="0037509C"/>
    <w:rsid w:val="00375470"/>
    <w:rsid w:val="00375D56"/>
    <w:rsid w:val="00376103"/>
    <w:rsid w:val="003761F4"/>
    <w:rsid w:val="003763E8"/>
    <w:rsid w:val="00376586"/>
    <w:rsid w:val="00376FA9"/>
    <w:rsid w:val="003775F1"/>
    <w:rsid w:val="003777D9"/>
    <w:rsid w:val="0038119C"/>
    <w:rsid w:val="00381936"/>
    <w:rsid w:val="00381B88"/>
    <w:rsid w:val="00382353"/>
    <w:rsid w:val="00382857"/>
    <w:rsid w:val="00382E69"/>
    <w:rsid w:val="003831FC"/>
    <w:rsid w:val="00383C38"/>
    <w:rsid w:val="003847BC"/>
    <w:rsid w:val="00384F99"/>
    <w:rsid w:val="0038538B"/>
    <w:rsid w:val="003859B1"/>
    <w:rsid w:val="00385D89"/>
    <w:rsid w:val="0038619D"/>
    <w:rsid w:val="003868FE"/>
    <w:rsid w:val="00386F2D"/>
    <w:rsid w:val="003879AB"/>
    <w:rsid w:val="00387B88"/>
    <w:rsid w:val="00387D51"/>
    <w:rsid w:val="00387E77"/>
    <w:rsid w:val="00390016"/>
    <w:rsid w:val="00390E84"/>
    <w:rsid w:val="003916CD"/>
    <w:rsid w:val="003928B2"/>
    <w:rsid w:val="00392B2D"/>
    <w:rsid w:val="00392C11"/>
    <w:rsid w:val="00392D84"/>
    <w:rsid w:val="00394296"/>
    <w:rsid w:val="0039436A"/>
    <w:rsid w:val="00394849"/>
    <w:rsid w:val="0039638E"/>
    <w:rsid w:val="0039665D"/>
    <w:rsid w:val="00396FA0"/>
    <w:rsid w:val="0039711E"/>
    <w:rsid w:val="0039751D"/>
    <w:rsid w:val="003A109D"/>
    <w:rsid w:val="003A1AC0"/>
    <w:rsid w:val="003A23BA"/>
    <w:rsid w:val="003A27A1"/>
    <w:rsid w:val="003A296E"/>
    <w:rsid w:val="003A2FE4"/>
    <w:rsid w:val="003A3B14"/>
    <w:rsid w:val="003A3F57"/>
    <w:rsid w:val="003A4087"/>
    <w:rsid w:val="003A40C9"/>
    <w:rsid w:val="003A4D8B"/>
    <w:rsid w:val="003A5FDD"/>
    <w:rsid w:val="003A615A"/>
    <w:rsid w:val="003A6B85"/>
    <w:rsid w:val="003A6E78"/>
    <w:rsid w:val="003A71DD"/>
    <w:rsid w:val="003A75F2"/>
    <w:rsid w:val="003A7D93"/>
    <w:rsid w:val="003A7E17"/>
    <w:rsid w:val="003A7F50"/>
    <w:rsid w:val="003B06A1"/>
    <w:rsid w:val="003B095D"/>
    <w:rsid w:val="003B0D21"/>
    <w:rsid w:val="003B1F02"/>
    <w:rsid w:val="003B20A8"/>
    <w:rsid w:val="003B28D4"/>
    <w:rsid w:val="003B291E"/>
    <w:rsid w:val="003B2E7C"/>
    <w:rsid w:val="003B3691"/>
    <w:rsid w:val="003B3A0D"/>
    <w:rsid w:val="003B3C2C"/>
    <w:rsid w:val="003B42F3"/>
    <w:rsid w:val="003B4EC4"/>
    <w:rsid w:val="003B542F"/>
    <w:rsid w:val="003B63E2"/>
    <w:rsid w:val="003B6706"/>
    <w:rsid w:val="003B68DC"/>
    <w:rsid w:val="003B6C8E"/>
    <w:rsid w:val="003B71A1"/>
    <w:rsid w:val="003B7677"/>
    <w:rsid w:val="003C03CE"/>
    <w:rsid w:val="003C072F"/>
    <w:rsid w:val="003C0FE2"/>
    <w:rsid w:val="003C196F"/>
    <w:rsid w:val="003C197E"/>
    <w:rsid w:val="003C2E34"/>
    <w:rsid w:val="003C34CE"/>
    <w:rsid w:val="003C356C"/>
    <w:rsid w:val="003C3620"/>
    <w:rsid w:val="003C39FF"/>
    <w:rsid w:val="003C3E5A"/>
    <w:rsid w:val="003C45E4"/>
    <w:rsid w:val="003C4FFF"/>
    <w:rsid w:val="003C53AC"/>
    <w:rsid w:val="003C59DB"/>
    <w:rsid w:val="003C5EAF"/>
    <w:rsid w:val="003C6263"/>
    <w:rsid w:val="003C69F7"/>
    <w:rsid w:val="003C6E07"/>
    <w:rsid w:val="003C73CA"/>
    <w:rsid w:val="003C7A6E"/>
    <w:rsid w:val="003D105B"/>
    <w:rsid w:val="003D123A"/>
    <w:rsid w:val="003D18BB"/>
    <w:rsid w:val="003D2131"/>
    <w:rsid w:val="003D24E3"/>
    <w:rsid w:val="003D2667"/>
    <w:rsid w:val="003D2E6C"/>
    <w:rsid w:val="003D2F88"/>
    <w:rsid w:val="003D4D44"/>
    <w:rsid w:val="003D4E3F"/>
    <w:rsid w:val="003D53FD"/>
    <w:rsid w:val="003D5C59"/>
    <w:rsid w:val="003D5D65"/>
    <w:rsid w:val="003D5DF5"/>
    <w:rsid w:val="003D6057"/>
    <w:rsid w:val="003D6D15"/>
    <w:rsid w:val="003D7070"/>
    <w:rsid w:val="003D7734"/>
    <w:rsid w:val="003D7BEB"/>
    <w:rsid w:val="003D7F3A"/>
    <w:rsid w:val="003E00BF"/>
    <w:rsid w:val="003E0795"/>
    <w:rsid w:val="003E14C9"/>
    <w:rsid w:val="003E1E3C"/>
    <w:rsid w:val="003E1EC6"/>
    <w:rsid w:val="003E2118"/>
    <w:rsid w:val="003E3174"/>
    <w:rsid w:val="003E3A94"/>
    <w:rsid w:val="003E3FCF"/>
    <w:rsid w:val="003E47DE"/>
    <w:rsid w:val="003E4CC7"/>
    <w:rsid w:val="003E4D40"/>
    <w:rsid w:val="003E5585"/>
    <w:rsid w:val="003E6338"/>
    <w:rsid w:val="003E63E8"/>
    <w:rsid w:val="003E68DA"/>
    <w:rsid w:val="003E6B8A"/>
    <w:rsid w:val="003E737B"/>
    <w:rsid w:val="003E76B2"/>
    <w:rsid w:val="003E7950"/>
    <w:rsid w:val="003F0673"/>
    <w:rsid w:val="003F0E48"/>
    <w:rsid w:val="003F0FE1"/>
    <w:rsid w:val="003F24B6"/>
    <w:rsid w:val="003F34BA"/>
    <w:rsid w:val="003F3685"/>
    <w:rsid w:val="003F3DD9"/>
    <w:rsid w:val="003F4081"/>
    <w:rsid w:val="003F46BA"/>
    <w:rsid w:val="003F4F38"/>
    <w:rsid w:val="003F54B9"/>
    <w:rsid w:val="003F54CA"/>
    <w:rsid w:val="003F564E"/>
    <w:rsid w:val="003F58A7"/>
    <w:rsid w:val="003F5AF4"/>
    <w:rsid w:val="003F602D"/>
    <w:rsid w:val="003F624F"/>
    <w:rsid w:val="003F75B6"/>
    <w:rsid w:val="004007FF"/>
    <w:rsid w:val="00400C8B"/>
    <w:rsid w:val="00400F98"/>
    <w:rsid w:val="004011EE"/>
    <w:rsid w:val="004017B6"/>
    <w:rsid w:val="00401AA9"/>
    <w:rsid w:val="004021E8"/>
    <w:rsid w:val="00402682"/>
    <w:rsid w:val="00402D86"/>
    <w:rsid w:val="00403AFA"/>
    <w:rsid w:val="00404213"/>
    <w:rsid w:val="004043CE"/>
    <w:rsid w:val="00404ACA"/>
    <w:rsid w:val="0040552C"/>
    <w:rsid w:val="00405AF8"/>
    <w:rsid w:val="00405DDF"/>
    <w:rsid w:val="0040608F"/>
    <w:rsid w:val="00406313"/>
    <w:rsid w:val="0040654D"/>
    <w:rsid w:val="004066FA"/>
    <w:rsid w:val="00406969"/>
    <w:rsid w:val="00406CE0"/>
    <w:rsid w:val="00410063"/>
    <w:rsid w:val="00410831"/>
    <w:rsid w:val="00410ED1"/>
    <w:rsid w:val="0041106E"/>
    <w:rsid w:val="004116FD"/>
    <w:rsid w:val="00411787"/>
    <w:rsid w:val="00411905"/>
    <w:rsid w:val="00411BD1"/>
    <w:rsid w:val="004131A6"/>
    <w:rsid w:val="0041489D"/>
    <w:rsid w:val="00414E3E"/>
    <w:rsid w:val="00414F5F"/>
    <w:rsid w:val="0041516D"/>
    <w:rsid w:val="004159FE"/>
    <w:rsid w:val="00415C12"/>
    <w:rsid w:val="00416616"/>
    <w:rsid w:val="00416643"/>
    <w:rsid w:val="0041667E"/>
    <w:rsid w:val="00416C7C"/>
    <w:rsid w:val="00416FFC"/>
    <w:rsid w:val="0041703F"/>
    <w:rsid w:val="00417085"/>
    <w:rsid w:val="0041712E"/>
    <w:rsid w:val="004214F2"/>
    <w:rsid w:val="00421CD4"/>
    <w:rsid w:val="00422266"/>
    <w:rsid w:val="004227E8"/>
    <w:rsid w:val="00422BA3"/>
    <w:rsid w:val="0042378B"/>
    <w:rsid w:val="00423904"/>
    <w:rsid w:val="00423AAF"/>
    <w:rsid w:val="00423BD1"/>
    <w:rsid w:val="00424A29"/>
    <w:rsid w:val="00424D13"/>
    <w:rsid w:val="00425798"/>
    <w:rsid w:val="00425FAA"/>
    <w:rsid w:val="004262D1"/>
    <w:rsid w:val="004308C5"/>
    <w:rsid w:val="00430E31"/>
    <w:rsid w:val="004311BC"/>
    <w:rsid w:val="0043124F"/>
    <w:rsid w:val="004316E8"/>
    <w:rsid w:val="00432169"/>
    <w:rsid w:val="004323F6"/>
    <w:rsid w:val="00432A67"/>
    <w:rsid w:val="00432C1C"/>
    <w:rsid w:val="00432D01"/>
    <w:rsid w:val="00433817"/>
    <w:rsid w:val="00433D1F"/>
    <w:rsid w:val="00434282"/>
    <w:rsid w:val="00434395"/>
    <w:rsid w:val="00434501"/>
    <w:rsid w:val="00434505"/>
    <w:rsid w:val="00434907"/>
    <w:rsid w:val="00434992"/>
    <w:rsid w:val="00434B84"/>
    <w:rsid w:val="00435914"/>
    <w:rsid w:val="00436745"/>
    <w:rsid w:val="00436FDB"/>
    <w:rsid w:val="00437567"/>
    <w:rsid w:val="00437710"/>
    <w:rsid w:val="00437B41"/>
    <w:rsid w:val="0044089C"/>
    <w:rsid w:val="00441780"/>
    <w:rsid w:val="004424AE"/>
    <w:rsid w:val="00442595"/>
    <w:rsid w:val="004428F0"/>
    <w:rsid w:val="00442FA0"/>
    <w:rsid w:val="0044469C"/>
    <w:rsid w:val="00444901"/>
    <w:rsid w:val="00444A11"/>
    <w:rsid w:val="00444F0A"/>
    <w:rsid w:val="0044536F"/>
    <w:rsid w:val="004460A1"/>
    <w:rsid w:val="00446127"/>
    <w:rsid w:val="00446395"/>
    <w:rsid w:val="00446575"/>
    <w:rsid w:val="004475CE"/>
    <w:rsid w:val="0045076C"/>
    <w:rsid w:val="00451711"/>
    <w:rsid w:val="004525DE"/>
    <w:rsid w:val="00452884"/>
    <w:rsid w:val="00452C5A"/>
    <w:rsid w:val="00452F89"/>
    <w:rsid w:val="004535A1"/>
    <w:rsid w:val="004546E3"/>
    <w:rsid w:val="004548CB"/>
    <w:rsid w:val="00454AD7"/>
    <w:rsid w:val="004552F5"/>
    <w:rsid w:val="00455427"/>
    <w:rsid w:val="0045556D"/>
    <w:rsid w:val="004555F8"/>
    <w:rsid w:val="00455CB8"/>
    <w:rsid w:val="00455F0E"/>
    <w:rsid w:val="00456629"/>
    <w:rsid w:val="00456B86"/>
    <w:rsid w:val="00456C0C"/>
    <w:rsid w:val="00457065"/>
    <w:rsid w:val="004576CD"/>
    <w:rsid w:val="00457CAD"/>
    <w:rsid w:val="0046015F"/>
    <w:rsid w:val="00460A6D"/>
    <w:rsid w:val="00460CC1"/>
    <w:rsid w:val="004615BA"/>
    <w:rsid w:val="00461602"/>
    <w:rsid w:val="00461E51"/>
    <w:rsid w:val="004626F2"/>
    <w:rsid w:val="0046295A"/>
    <w:rsid w:val="004631E2"/>
    <w:rsid w:val="00463526"/>
    <w:rsid w:val="00463C64"/>
    <w:rsid w:val="004644EE"/>
    <w:rsid w:val="004646E4"/>
    <w:rsid w:val="00464928"/>
    <w:rsid w:val="00464B2C"/>
    <w:rsid w:val="0046513B"/>
    <w:rsid w:val="00465503"/>
    <w:rsid w:val="004655CA"/>
    <w:rsid w:val="004659E2"/>
    <w:rsid w:val="00465A48"/>
    <w:rsid w:val="00465CC8"/>
    <w:rsid w:val="00465F9C"/>
    <w:rsid w:val="004664EB"/>
    <w:rsid w:val="004667EE"/>
    <w:rsid w:val="00466DBD"/>
    <w:rsid w:val="004675B9"/>
    <w:rsid w:val="00470338"/>
    <w:rsid w:val="00470B88"/>
    <w:rsid w:val="00471456"/>
    <w:rsid w:val="00471E48"/>
    <w:rsid w:val="0047273A"/>
    <w:rsid w:val="004729D5"/>
    <w:rsid w:val="004730B4"/>
    <w:rsid w:val="00473986"/>
    <w:rsid w:val="00473CB8"/>
    <w:rsid w:val="00474CE1"/>
    <w:rsid w:val="00475041"/>
    <w:rsid w:val="00475129"/>
    <w:rsid w:val="004753BD"/>
    <w:rsid w:val="00475837"/>
    <w:rsid w:val="00475851"/>
    <w:rsid w:val="00475C3B"/>
    <w:rsid w:val="0047682D"/>
    <w:rsid w:val="00477A8C"/>
    <w:rsid w:val="004803FD"/>
    <w:rsid w:val="004806F1"/>
    <w:rsid w:val="0048072C"/>
    <w:rsid w:val="004807B9"/>
    <w:rsid w:val="0048494F"/>
    <w:rsid w:val="00484B7A"/>
    <w:rsid w:val="0048597F"/>
    <w:rsid w:val="00486948"/>
    <w:rsid w:val="00486AE5"/>
    <w:rsid w:val="004878EB"/>
    <w:rsid w:val="004879B5"/>
    <w:rsid w:val="0049086C"/>
    <w:rsid w:val="00490940"/>
    <w:rsid w:val="00490EB7"/>
    <w:rsid w:val="004914BB"/>
    <w:rsid w:val="0049150C"/>
    <w:rsid w:val="00491CF3"/>
    <w:rsid w:val="00492516"/>
    <w:rsid w:val="00492DEF"/>
    <w:rsid w:val="004932E7"/>
    <w:rsid w:val="00493841"/>
    <w:rsid w:val="00493E2B"/>
    <w:rsid w:val="00493FB8"/>
    <w:rsid w:val="00494686"/>
    <w:rsid w:val="004946EB"/>
    <w:rsid w:val="00495510"/>
    <w:rsid w:val="00495ED9"/>
    <w:rsid w:val="00496723"/>
    <w:rsid w:val="004968E6"/>
    <w:rsid w:val="00496FD4"/>
    <w:rsid w:val="00497F7D"/>
    <w:rsid w:val="004A0A07"/>
    <w:rsid w:val="004A1836"/>
    <w:rsid w:val="004A1D90"/>
    <w:rsid w:val="004A3572"/>
    <w:rsid w:val="004A3DCA"/>
    <w:rsid w:val="004A416D"/>
    <w:rsid w:val="004A45C5"/>
    <w:rsid w:val="004A51E4"/>
    <w:rsid w:val="004A56A9"/>
    <w:rsid w:val="004A5854"/>
    <w:rsid w:val="004A71BA"/>
    <w:rsid w:val="004A7569"/>
    <w:rsid w:val="004A7A11"/>
    <w:rsid w:val="004B1286"/>
    <w:rsid w:val="004B141D"/>
    <w:rsid w:val="004B17E4"/>
    <w:rsid w:val="004B19F2"/>
    <w:rsid w:val="004B1F43"/>
    <w:rsid w:val="004B2078"/>
    <w:rsid w:val="004B326D"/>
    <w:rsid w:val="004B34BC"/>
    <w:rsid w:val="004B46DC"/>
    <w:rsid w:val="004B4A36"/>
    <w:rsid w:val="004B4AB1"/>
    <w:rsid w:val="004B4AEE"/>
    <w:rsid w:val="004B571B"/>
    <w:rsid w:val="004B5A85"/>
    <w:rsid w:val="004B6003"/>
    <w:rsid w:val="004B720F"/>
    <w:rsid w:val="004C057D"/>
    <w:rsid w:val="004C07DD"/>
    <w:rsid w:val="004C09DC"/>
    <w:rsid w:val="004C0EA0"/>
    <w:rsid w:val="004C11FF"/>
    <w:rsid w:val="004C135F"/>
    <w:rsid w:val="004C2538"/>
    <w:rsid w:val="004C2876"/>
    <w:rsid w:val="004C2F15"/>
    <w:rsid w:val="004C2F63"/>
    <w:rsid w:val="004C307A"/>
    <w:rsid w:val="004C368E"/>
    <w:rsid w:val="004C3B3C"/>
    <w:rsid w:val="004C4466"/>
    <w:rsid w:val="004C4BB2"/>
    <w:rsid w:val="004C6210"/>
    <w:rsid w:val="004C7E7F"/>
    <w:rsid w:val="004D0AB6"/>
    <w:rsid w:val="004D1474"/>
    <w:rsid w:val="004D15DA"/>
    <w:rsid w:val="004D2119"/>
    <w:rsid w:val="004D2B3A"/>
    <w:rsid w:val="004D31D3"/>
    <w:rsid w:val="004D33BB"/>
    <w:rsid w:val="004D3C21"/>
    <w:rsid w:val="004D3C62"/>
    <w:rsid w:val="004D42AA"/>
    <w:rsid w:val="004D42C3"/>
    <w:rsid w:val="004D4455"/>
    <w:rsid w:val="004D5000"/>
    <w:rsid w:val="004D52D7"/>
    <w:rsid w:val="004D5C54"/>
    <w:rsid w:val="004E0827"/>
    <w:rsid w:val="004E08C2"/>
    <w:rsid w:val="004E08F2"/>
    <w:rsid w:val="004E0D50"/>
    <w:rsid w:val="004E16B8"/>
    <w:rsid w:val="004E31E4"/>
    <w:rsid w:val="004E380F"/>
    <w:rsid w:val="004E410B"/>
    <w:rsid w:val="004E5872"/>
    <w:rsid w:val="004E6DE2"/>
    <w:rsid w:val="004E74D7"/>
    <w:rsid w:val="004E770E"/>
    <w:rsid w:val="004E7C09"/>
    <w:rsid w:val="004F01AB"/>
    <w:rsid w:val="004F0475"/>
    <w:rsid w:val="004F0590"/>
    <w:rsid w:val="004F0A68"/>
    <w:rsid w:val="004F159F"/>
    <w:rsid w:val="004F17F0"/>
    <w:rsid w:val="004F1F5C"/>
    <w:rsid w:val="004F2F6B"/>
    <w:rsid w:val="004F3FB8"/>
    <w:rsid w:val="004F4087"/>
    <w:rsid w:val="004F4134"/>
    <w:rsid w:val="004F435D"/>
    <w:rsid w:val="004F4C77"/>
    <w:rsid w:val="004F4FFF"/>
    <w:rsid w:val="004F5452"/>
    <w:rsid w:val="004F59F5"/>
    <w:rsid w:val="004F61A6"/>
    <w:rsid w:val="004F6BF3"/>
    <w:rsid w:val="004F7459"/>
    <w:rsid w:val="004F7639"/>
    <w:rsid w:val="00500661"/>
    <w:rsid w:val="005006FD"/>
    <w:rsid w:val="0050098F"/>
    <w:rsid w:val="005015BF"/>
    <w:rsid w:val="005016A6"/>
    <w:rsid w:val="00501C62"/>
    <w:rsid w:val="00502C64"/>
    <w:rsid w:val="00503D31"/>
    <w:rsid w:val="0050424C"/>
    <w:rsid w:val="00504A91"/>
    <w:rsid w:val="005053C5"/>
    <w:rsid w:val="005054BB"/>
    <w:rsid w:val="005056B8"/>
    <w:rsid w:val="00505A79"/>
    <w:rsid w:val="00506B34"/>
    <w:rsid w:val="00507CE2"/>
    <w:rsid w:val="005100BB"/>
    <w:rsid w:val="00510F84"/>
    <w:rsid w:val="00511036"/>
    <w:rsid w:val="00511250"/>
    <w:rsid w:val="005112C6"/>
    <w:rsid w:val="005116B3"/>
    <w:rsid w:val="005126D9"/>
    <w:rsid w:val="00512ADC"/>
    <w:rsid w:val="005131D8"/>
    <w:rsid w:val="005131FF"/>
    <w:rsid w:val="0051420A"/>
    <w:rsid w:val="005148DF"/>
    <w:rsid w:val="00515383"/>
    <w:rsid w:val="005155BD"/>
    <w:rsid w:val="005163F4"/>
    <w:rsid w:val="00517F66"/>
    <w:rsid w:val="00520021"/>
    <w:rsid w:val="00520582"/>
    <w:rsid w:val="005205E1"/>
    <w:rsid w:val="00520B0A"/>
    <w:rsid w:val="0052208D"/>
    <w:rsid w:val="00522559"/>
    <w:rsid w:val="0052355F"/>
    <w:rsid w:val="005237CB"/>
    <w:rsid w:val="005238EE"/>
    <w:rsid w:val="00523930"/>
    <w:rsid w:val="005241FB"/>
    <w:rsid w:val="00524A0E"/>
    <w:rsid w:val="00524AD0"/>
    <w:rsid w:val="00526661"/>
    <w:rsid w:val="005271EA"/>
    <w:rsid w:val="005302C0"/>
    <w:rsid w:val="00530BCD"/>
    <w:rsid w:val="00530C20"/>
    <w:rsid w:val="0053151F"/>
    <w:rsid w:val="00531A13"/>
    <w:rsid w:val="00531EC0"/>
    <w:rsid w:val="005327C8"/>
    <w:rsid w:val="00533EAB"/>
    <w:rsid w:val="00534743"/>
    <w:rsid w:val="00534BA6"/>
    <w:rsid w:val="00534E5C"/>
    <w:rsid w:val="005353AD"/>
    <w:rsid w:val="00535889"/>
    <w:rsid w:val="0053621E"/>
    <w:rsid w:val="00537671"/>
    <w:rsid w:val="00537847"/>
    <w:rsid w:val="00540CCD"/>
    <w:rsid w:val="005412E3"/>
    <w:rsid w:val="0054158A"/>
    <w:rsid w:val="0054192C"/>
    <w:rsid w:val="0054227D"/>
    <w:rsid w:val="00543E43"/>
    <w:rsid w:val="005445DE"/>
    <w:rsid w:val="0054478F"/>
    <w:rsid w:val="00545017"/>
    <w:rsid w:val="005450C1"/>
    <w:rsid w:val="00546064"/>
    <w:rsid w:val="0054774D"/>
    <w:rsid w:val="00547E08"/>
    <w:rsid w:val="00547E1F"/>
    <w:rsid w:val="00550853"/>
    <w:rsid w:val="005510C1"/>
    <w:rsid w:val="0055145E"/>
    <w:rsid w:val="005518A1"/>
    <w:rsid w:val="00552004"/>
    <w:rsid w:val="005521A5"/>
    <w:rsid w:val="00552A54"/>
    <w:rsid w:val="00552D6F"/>
    <w:rsid w:val="005533B8"/>
    <w:rsid w:val="00553699"/>
    <w:rsid w:val="005538CB"/>
    <w:rsid w:val="00553968"/>
    <w:rsid w:val="00553B7D"/>
    <w:rsid w:val="005545C1"/>
    <w:rsid w:val="00554B7A"/>
    <w:rsid w:val="005552D7"/>
    <w:rsid w:val="005554B9"/>
    <w:rsid w:val="00556196"/>
    <w:rsid w:val="0055665F"/>
    <w:rsid w:val="0055763C"/>
    <w:rsid w:val="0056077A"/>
    <w:rsid w:val="00560A57"/>
    <w:rsid w:val="005614F9"/>
    <w:rsid w:val="00561531"/>
    <w:rsid w:val="0056204D"/>
    <w:rsid w:val="00562129"/>
    <w:rsid w:val="00562447"/>
    <w:rsid w:val="00562C96"/>
    <w:rsid w:val="00562EF0"/>
    <w:rsid w:val="00563199"/>
    <w:rsid w:val="005631E1"/>
    <w:rsid w:val="005633DA"/>
    <w:rsid w:val="00563567"/>
    <w:rsid w:val="00563DE2"/>
    <w:rsid w:val="00565941"/>
    <w:rsid w:val="00565AAB"/>
    <w:rsid w:val="00565DD5"/>
    <w:rsid w:val="005660AB"/>
    <w:rsid w:val="00566D77"/>
    <w:rsid w:val="00566EBA"/>
    <w:rsid w:val="00566FD9"/>
    <w:rsid w:val="00567088"/>
    <w:rsid w:val="0056708D"/>
    <w:rsid w:val="005672AD"/>
    <w:rsid w:val="00567467"/>
    <w:rsid w:val="00567801"/>
    <w:rsid w:val="00567DBC"/>
    <w:rsid w:val="00570671"/>
    <w:rsid w:val="00570B61"/>
    <w:rsid w:val="00570D51"/>
    <w:rsid w:val="005713D4"/>
    <w:rsid w:val="005714E6"/>
    <w:rsid w:val="005715A1"/>
    <w:rsid w:val="00572373"/>
    <w:rsid w:val="00572CEF"/>
    <w:rsid w:val="005736A0"/>
    <w:rsid w:val="005738D8"/>
    <w:rsid w:val="00574A47"/>
    <w:rsid w:val="00574DA5"/>
    <w:rsid w:val="005760B6"/>
    <w:rsid w:val="005765D9"/>
    <w:rsid w:val="00576D9B"/>
    <w:rsid w:val="00577BF6"/>
    <w:rsid w:val="00577D12"/>
    <w:rsid w:val="00580095"/>
    <w:rsid w:val="005803E7"/>
    <w:rsid w:val="00580DCF"/>
    <w:rsid w:val="00581C73"/>
    <w:rsid w:val="00581EC9"/>
    <w:rsid w:val="00582D6D"/>
    <w:rsid w:val="00583406"/>
    <w:rsid w:val="00583647"/>
    <w:rsid w:val="0058397F"/>
    <w:rsid w:val="00583A54"/>
    <w:rsid w:val="00584500"/>
    <w:rsid w:val="0058558E"/>
    <w:rsid w:val="00585DE9"/>
    <w:rsid w:val="005865F3"/>
    <w:rsid w:val="00586B33"/>
    <w:rsid w:val="005874BC"/>
    <w:rsid w:val="005874E8"/>
    <w:rsid w:val="005876B6"/>
    <w:rsid w:val="00590269"/>
    <w:rsid w:val="00590685"/>
    <w:rsid w:val="00590693"/>
    <w:rsid w:val="00590EC5"/>
    <w:rsid w:val="005916E0"/>
    <w:rsid w:val="005929A2"/>
    <w:rsid w:val="00592B33"/>
    <w:rsid w:val="00593882"/>
    <w:rsid w:val="00593B16"/>
    <w:rsid w:val="00593F22"/>
    <w:rsid w:val="0059486B"/>
    <w:rsid w:val="00594E57"/>
    <w:rsid w:val="00595381"/>
    <w:rsid w:val="00595553"/>
    <w:rsid w:val="00596307"/>
    <w:rsid w:val="00597638"/>
    <w:rsid w:val="00597887"/>
    <w:rsid w:val="00597C6C"/>
    <w:rsid w:val="005A0828"/>
    <w:rsid w:val="005A0D64"/>
    <w:rsid w:val="005A12EC"/>
    <w:rsid w:val="005A18AF"/>
    <w:rsid w:val="005A1A2F"/>
    <w:rsid w:val="005A2194"/>
    <w:rsid w:val="005A2FDF"/>
    <w:rsid w:val="005A3218"/>
    <w:rsid w:val="005A3300"/>
    <w:rsid w:val="005A3810"/>
    <w:rsid w:val="005A4B21"/>
    <w:rsid w:val="005A4C51"/>
    <w:rsid w:val="005A5900"/>
    <w:rsid w:val="005A693B"/>
    <w:rsid w:val="005A735E"/>
    <w:rsid w:val="005A7748"/>
    <w:rsid w:val="005A7A2E"/>
    <w:rsid w:val="005B00C7"/>
    <w:rsid w:val="005B07CD"/>
    <w:rsid w:val="005B1043"/>
    <w:rsid w:val="005B13F1"/>
    <w:rsid w:val="005B1405"/>
    <w:rsid w:val="005B2D48"/>
    <w:rsid w:val="005B3191"/>
    <w:rsid w:val="005B3909"/>
    <w:rsid w:val="005B3BF6"/>
    <w:rsid w:val="005B4DB7"/>
    <w:rsid w:val="005B4DE8"/>
    <w:rsid w:val="005B58F8"/>
    <w:rsid w:val="005B59AD"/>
    <w:rsid w:val="005B5AB4"/>
    <w:rsid w:val="005B5B0F"/>
    <w:rsid w:val="005B662A"/>
    <w:rsid w:val="005B6753"/>
    <w:rsid w:val="005C034E"/>
    <w:rsid w:val="005C1ADE"/>
    <w:rsid w:val="005C2A6E"/>
    <w:rsid w:val="005C315F"/>
    <w:rsid w:val="005C39CB"/>
    <w:rsid w:val="005C3B03"/>
    <w:rsid w:val="005C5236"/>
    <w:rsid w:val="005C5A4F"/>
    <w:rsid w:val="005C5B98"/>
    <w:rsid w:val="005C6F65"/>
    <w:rsid w:val="005C74A5"/>
    <w:rsid w:val="005D0FA3"/>
    <w:rsid w:val="005D179E"/>
    <w:rsid w:val="005D2667"/>
    <w:rsid w:val="005D3ADA"/>
    <w:rsid w:val="005D48F5"/>
    <w:rsid w:val="005D52A3"/>
    <w:rsid w:val="005D57CC"/>
    <w:rsid w:val="005D62A5"/>
    <w:rsid w:val="005D6351"/>
    <w:rsid w:val="005D6981"/>
    <w:rsid w:val="005D7191"/>
    <w:rsid w:val="005E09E5"/>
    <w:rsid w:val="005E0B4E"/>
    <w:rsid w:val="005E2354"/>
    <w:rsid w:val="005E2A9E"/>
    <w:rsid w:val="005E2D58"/>
    <w:rsid w:val="005E3937"/>
    <w:rsid w:val="005E3954"/>
    <w:rsid w:val="005E3CC9"/>
    <w:rsid w:val="005E4592"/>
    <w:rsid w:val="005E527A"/>
    <w:rsid w:val="005E5779"/>
    <w:rsid w:val="005E5ACB"/>
    <w:rsid w:val="005E65E9"/>
    <w:rsid w:val="005E6D62"/>
    <w:rsid w:val="005E7328"/>
    <w:rsid w:val="005E7F64"/>
    <w:rsid w:val="005F1732"/>
    <w:rsid w:val="005F1F90"/>
    <w:rsid w:val="005F34F9"/>
    <w:rsid w:val="005F3CD8"/>
    <w:rsid w:val="005F3E1A"/>
    <w:rsid w:val="005F405C"/>
    <w:rsid w:val="005F6343"/>
    <w:rsid w:val="005F6B51"/>
    <w:rsid w:val="005F6F59"/>
    <w:rsid w:val="005F7021"/>
    <w:rsid w:val="005F7259"/>
    <w:rsid w:val="005F7533"/>
    <w:rsid w:val="005F7DB4"/>
    <w:rsid w:val="00600BD4"/>
    <w:rsid w:val="00600E51"/>
    <w:rsid w:val="006017ED"/>
    <w:rsid w:val="006022DF"/>
    <w:rsid w:val="00602AF2"/>
    <w:rsid w:val="00602AF6"/>
    <w:rsid w:val="00603160"/>
    <w:rsid w:val="00603D79"/>
    <w:rsid w:val="006052EB"/>
    <w:rsid w:val="006052ED"/>
    <w:rsid w:val="00605583"/>
    <w:rsid w:val="00605835"/>
    <w:rsid w:val="00605C21"/>
    <w:rsid w:val="0060682C"/>
    <w:rsid w:val="00607CD5"/>
    <w:rsid w:val="0061005F"/>
    <w:rsid w:val="006106E5"/>
    <w:rsid w:val="00610FBA"/>
    <w:rsid w:val="00611668"/>
    <w:rsid w:val="00611D03"/>
    <w:rsid w:val="00611F65"/>
    <w:rsid w:val="0061267E"/>
    <w:rsid w:val="00612B1F"/>
    <w:rsid w:val="006133B7"/>
    <w:rsid w:val="00613A58"/>
    <w:rsid w:val="00613E2C"/>
    <w:rsid w:val="006146C7"/>
    <w:rsid w:val="00614B34"/>
    <w:rsid w:val="00614DC0"/>
    <w:rsid w:val="00616EE4"/>
    <w:rsid w:val="00617118"/>
    <w:rsid w:val="00620F44"/>
    <w:rsid w:val="00621B82"/>
    <w:rsid w:val="006221B6"/>
    <w:rsid w:val="0062230D"/>
    <w:rsid w:val="0062325A"/>
    <w:rsid w:val="00623F43"/>
    <w:rsid w:val="00624325"/>
    <w:rsid w:val="00624635"/>
    <w:rsid w:val="00624A06"/>
    <w:rsid w:val="00624C12"/>
    <w:rsid w:val="00625CB9"/>
    <w:rsid w:val="00625F37"/>
    <w:rsid w:val="006263AB"/>
    <w:rsid w:val="006263C7"/>
    <w:rsid w:val="006266A8"/>
    <w:rsid w:val="00627298"/>
    <w:rsid w:val="006272F1"/>
    <w:rsid w:val="00627D3B"/>
    <w:rsid w:val="00627E5F"/>
    <w:rsid w:val="006300F6"/>
    <w:rsid w:val="0063072D"/>
    <w:rsid w:val="0063093B"/>
    <w:rsid w:val="00630FD8"/>
    <w:rsid w:val="00631B80"/>
    <w:rsid w:val="006321FC"/>
    <w:rsid w:val="00632209"/>
    <w:rsid w:val="00632453"/>
    <w:rsid w:val="00632D6E"/>
    <w:rsid w:val="00634137"/>
    <w:rsid w:val="0063476E"/>
    <w:rsid w:val="00635646"/>
    <w:rsid w:val="0063681E"/>
    <w:rsid w:val="00637092"/>
    <w:rsid w:val="0063759D"/>
    <w:rsid w:val="00637CAB"/>
    <w:rsid w:val="0064110B"/>
    <w:rsid w:val="00642235"/>
    <w:rsid w:val="00642EFC"/>
    <w:rsid w:val="00643778"/>
    <w:rsid w:val="00644090"/>
    <w:rsid w:val="00644C1D"/>
    <w:rsid w:val="00644F9A"/>
    <w:rsid w:val="006455CC"/>
    <w:rsid w:val="00645B28"/>
    <w:rsid w:val="00646128"/>
    <w:rsid w:val="00647DED"/>
    <w:rsid w:val="0065008C"/>
    <w:rsid w:val="006507B2"/>
    <w:rsid w:val="00651383"/>
    <w:rsid w:val="0065156D"/>
    <w:rsid w:val="0065183C"/>
    <w:rsid w:val="0065226E"/>
    <w:rsid w:val="00652BFA"/>
    <w:rsid w:val="00652DC7"/>
    <w:rsid w:val="00652EC9"/>
    <w:rsid w:val="00652F5D"/>
    <w:rsid w:val="0065387A"/>
    <w:rsid w:val="006539AC"/>
    <w:rsid w:val="00654000"/>
    <w:rsid w:val="00654633"/>
    <w:rsid w:val="0065494F"/>
    <w:rsid w:val="00655145"/>
    <w:rsid w:val="006553E2"/>
    <w:rsid w:val="00655767"/>
    <w:rsid w:val="00655EA7"/>
    <w:rsid w:val="00657119"/>
    <w:rsid w:val="00657CB2"/>
    <w:rsid w:val="00657CD8"/>
    <w:rsid w:val="00657D8F"/>
    <w:rsid w:val="00657FC4"/>
    <w:rsid w:val="00660645"/>
    <w:rsid w:val="00660F54"/>
    <w:rsid w:val="00661E87"/>
    <w:rsid w:val="006622D1"/>
    <w:rsid w:val="00662C2D"/>
    <w:rsid w:val="00662C7F"/>
    <w:rsid w:val="00663F1E"/>
    <w:rsid w:val="00664AC8"/>
    <w:rsid w:val="006650A1"/>
    <w:rsid w:val="006655FD"/>
    <w:rsid w:val="00665CDF"/>
    <w:rsid w:val="00665D30"/>
    <w:rsid w:val="00667280"/>
    <w:rsid w:val="00670091"/>
    <w:rsid w:val="00670891"/>
    <w:rsid w:val="006719AD"/>
    <w:rsid w:val="006724C8"/>
    <w:rsid w:val="00672A8D"/>
    <w:rsid w:val="00672E73"/>
    <w:rsid w:val="00673FD8"/>
    <w:rsid w:val="0067468D"/>
    <w:rsid w:val="00674FF2"/>
    <w:rsid w:val="00676033"/>
    <w:rsid w:val="0067737D"/>
    <w:rsid w:val="00677A62"/>
    <w:rsid w:val="00677CC7"/>
    <w:rsid w:val="006808B6"/>
    <w:rsid w:val="006814BF"/>
    <w:rsid w:val="00681E88"/>
    <w:rsid w:val="006829C8"/>
    <w:rsid w:val="00683ABD"/>
    <w:rsid w:val="00683C7C"/>
    <w:rsid w:val="006845D9"/>
    <w:rsid w:val="00684ABF"/>
    <w:rsid w:val="00684B3F"/>
    <w:rsid w:val="00684E63"/>
    <w:rsid w:val="006853F5"/>
    <w:rsid w:val="006865E5"/>
    <w:rsid w:val="00686B32"/>
    <w:rsid w:val="00687DEF"/>
    <w:rsid w:val="00687FCA"/>
    <w:rsid w:val="0069002A"/>
    <w:rsid w:val="00690927"/>
    <w:rsid w:val="006911D0"/>
    <w:rsid w:val="00691742"/>
    <w:rsid w:val="00692EB6"/>
    <w:rsid w:val="006931F1"/>
    <w:rsid w:val="00693B3B"/>
    <w:rsid w:val="006957B0"/>
    <w:rsid w:val="00695B9F"/>
    <w:rsid w:val="00696AC8"/>
    <w:rsid w:val="00697149"/>
    <w:rsid w:val="00697D50"/>
    <w:rsid w:val="006A0751"/>
    <w:rsid w:val="006A075A"/>
    <w:rsid w:val="006A0E62"/>
    <w:rsid w:val="006A0FED"/>
    <w:rsid w:val="006A13A3"/>
    <w:rsid w:val="006A193B"/>
    <w:rsid w:val="006A1B73"/>
    <w:rsid w:val="006A1CAA"/>
    <w:rsid w:val="006A2841"/>
    <w:rsid w:val="006A30A7"/>
    <w:rsid w:val="006A338D"/>
    <w:rsid w:val="006A35B2"/>
    <w:rsid w:val="006A35FE"/>
    <w:rsid w:val="006A3648"/>
    <w:rsid w:val="006A47D1"/>
    <w:rsid w:val="006A536F"/>
    <w:rsid w:val="006A60E1"/>
    <w:rsid w:val="006A6EE8"/>
    <w:rsid w:val="006A70AB"/>
    <w:rsid w:val="006A78C6"/>
    <w:rsid w:val="006A7EB6"/>
    <w:rsid w:val="006B0713"/>
    <w:rsid w:val="006B0846"/>
    <w:rsid w:val="006B0A72"/>
    <w:rsid w:val="006B13ED"/>
    <w:rsid w:val="006B1F22"/>
    <w:rsid w:val="006B1FBA"/>
    <w:rsid w:val="006B2163"/>
    <w:rsid w:val="006B244D"/>
    <w:rsid w:val="006B24F9"/>
    <w:rsid w:val="006B36B4"/>
    <w:rsid w:val="006B436B"/>
    <w:rsid w:val="006B48BE"/>
    <w:rsid w:val="006B5537"/>
    <w:rsid w:val="006B6E81"/>
    <w:rsid w:val="006B7699"/>
    <w:rsid w:val="006B76CF"/>
    <w:rsid w:val="006C01E8"/>
    <w:rsid w:val="006C03ED"/>
    <w:rsid w:val="006C04FB"/>
    <w:rsid w:val="006C05A8"/>
    <w:rsid w:val="006C061E"/>
    <w:rsid w:val="006C0902"/>
    <w:rsid w:val="006C1037"/>
    <w:rsid w:val="006C15D9"/>
    <w:rsid w:val="006C1616"/>
    <w:rsid w:val="006C16C2"/>
    <w:rsid w:val="006C1D42"/>
    <w:rsid w:val="006C21D8"/>
    <w:rsid w:val="006C3180"/>
    <w:rsid w:val="006C4195"/>
    <w:rsid w:val="006C41ED"/>
    <w:rsid w:val="006C5A0F"/>
    <w:rsid w:val="006C5B7A"/>
    <w:rsid w:val="006C617C"/>
    <w:rsid w:val="006C6814"/>
    <w:rsid w:val="006C681E"/>
    <w:rsid w:val="006C6FB8"/>
    <w:rsid w:val="006C7305"/>
    <w:rsid w:val="006C79EB"/>
    <w:rsid w:val="006C7B31"/>
    <w:rsid w:val="006C7F2A"/>
    <w:rsid w:val="006C7F5B"/>
    <w:rsid w:val="006D0A04"/>
    <w:rsid w:val="006D1866"/>
    <w:rsid w:val="006D1D61"/>
    <w:rsid w:val="006D2330"/>
    <w:rsid w:val="006D3275"/>
    <w:rsid w:val="006D348D"/>
    <w:rsid w:val="006D45A2"/>
    <w:rsid w:val="006D4E96"/>
    <w:rsid w:val="006D514E"/>
    <w:rsid w:val="006D5306"/>
    <w:rsid w:val="006D5528"/>
    <w:rsid w:val="006D5866"/>
    <w:rsid w:val="006D5A99"/>
    <w:rsid w:val="006D5B20"/>
    <w:rsid w:val="006D625A"/>
    <w:rsid w:val="006E03D0"/>
    <w:rsid w:val="006E0C35"/>
    <w:rsid w:val="006E1048"/>
    <w:rsid w:val="006E1687"/>
    <w:rsid w:val="006E329D"/>
    <w:rsid w:val="006E33C0"/>
    <w:rsid w:val="006E350C"/>
    <w:rsid w:val="006E37B5"/>
    <w:rsid w:val="006E394C"/>
    <w:rsid w:val="006E3CD9"/>
    <w:rsid w:val="006E4E5F"/>
    <w:rsid w:val="006E4ED5"/>
    <w:rsid w:val="006E4F3B"/>
    <w:rsid w:val="006E5822"/>
    <w:rsid w:val="006E5A93"/>
    <w:rsid w:val="006E61EF"/>
    <w:rsid w:val="006E67B2"/>
    <w:rsid w:val="006E67BC"/>
    <w:rsid w:val="006E69F3"/>
    <w:rsid w:val="006E6C27"/>
    <w:rsid w:val="006E6C62"/>
    <w:rsid w:val="006E6F58"/>
    <w:rsid w:val="006E7163"/>
    <w:rsid w:val="006E7220"/>
    <w:rsid w:val="006E7498"/>
    <w:rsid w:val="006F0C4F"/>
    <w:rsid w:val="006F0DEE"/>
    <w:rsid w:val="006F0FA8"/>
    <w:rsid w:val="006F103C"/>
    <w:rsid w:val="006F1147"/>
    <w:rsid w:val="006F170C"/>
    <w:rsid w:val="006F1D1D"/>
    <w:rsid w:val="006F3068"/>
    <w:rsid w:val="006F3583"/>
    <w:rsid w:val="006F35F2"/>
    <w:rsid w:val="006F52C7"/>
    <w:rsid w:val="006F547B"/>
    <w:rsid w:val="006F7245"/>
    <w:rsid w:val="006F7F9C"/>
    <w:rsid w:val="00700100"/>
    <w:rsid w:val="00700245"/>
    <w:rsid w:val="00700600"/>
    <w:rsid w:val="00701208"/>
    <w:rsid w:val="00702409"/>
    <w:rsid w:val="007035E2"/>
    <w:rsid w:val="00704735"/>
    <w:rsid w:val="00705097"/>
    <w:rsid w:val="00706779"/>
    <w:rsid w:val="00706C20"/>
    <w:rsid w:val="0070714E"/>
    <w:rsid w:val="00707511"/>
    <w:rsid w:val="00710102"/>
    <w:rsid w:val="0071055D"/>
    <w:rsid w:val="00710705"/>
    <w:rsid w:val="007109AF"/>
    <w:rsid w:val="00710D17"/>
    <w:rsid w:val="0071121F"/>
    <w:rsid w:val="00711261"/>
    <w:rsid w:val="007112DA"/>
    <w:rsid w:val="007112EA"/>
    <w:rsid w:val="00711559"/>
    <w:rsid w:val="00711CA6"/>
    <w:rsid w:val="007121E5"/>
    <w:rsid w:val="007124AB"/>
    <w:rsid w:val="00712B94"/>
    <w:rsid w:val="00713529"/>
    <w:rsid w:val="00713C27"/>
    <w:rsid w:val="0071400D"/>
    <w:rsid w:val="00714384"/>
    <w:rsid w:val="00714465"/>
    <w:rsid w:val="00714A40"/>
    <w:rsid w:val="00715906"/>
    <w:rsid w:val="00715A2C"/>
    <w:rsid w:val="00715D89"/>
    <w:rsid w:val="00716F55"/>
    <w:rsid w:val="00716FC8"/>
    <w:rsid w:val="0071709A"/>
    <w:rsid w:val="00717669"/>
    <w:rsid w:val="00717856"/>
    <w:rsid w:val="00717B6B"/>
    <w:rsid w:val="0072002B"/>
    <w:rsid w:val="00720734"/>
    <w:rsid w:val="00720759"/>
    <w:rsid w:val="00720E53"/>
    <w:rsid w:val="007215E0"/>
    <w:rsid w:val="007217A7"/>
    <w:rsid w:val="007218CE"/>
    <w:rsid w:val="00722317"/>
    <w:rsid w:val="00722355"/>
    <w:rsid w:val="007227A2"/>
    <w:rsid w:val="00722B7C"/>
    <w:rsid w:val="0072358E"/>
    <w:rsid w:val="0072429B"/>
    <w:rsid w:val="00725FE8"/>
    <w:rsid w:val="0072621F"/>
    <w:rsid w:val="007263C8"/>
    <w:rsid w:val="007264F5"/>
    <w:rsid w:val="00726627"/>
    <w:rsid w:val="00726EDE"/>
    <w:rsid w:val="00727792"/>
    <w:rsid w:val="007277AB"/>
    <w:rsid w:val="00730625"/>
    <w:rsid w:val="007315CF"/>
    <w:rsid w:val="00732083"/>
    <w:rsid w:val="00732160"/>
    <w:rsid w:val="0073242C"/>
    <w:rsid w:val="007341F0"/>
    <w:rsid w:val="00734332"/>
    <w:rsid w:val="00734E73"/>
    <w:rsid w:val="00735B47"/>
    <w:rsid w:val="007361FF"/>
    <w:rsid w:val="007364C7"/>
    <w:rsid w:val="007367F8"/>
    <w:rsid w:val="007368F7"/>
    <w:rsid w:val="00737196"/>
    <w:rsid w:val="007379B2"/>
    <w:rsid w:val="00740C2F"/>
    <w:rsid w:val="007423BF"/>
    <w:rsid w:val="00742EFC"/>
    <w:rsid w:val="00742F72"/>
    <w:rsid w:val="007431C1"/>
    <w:rsid w:val="007437CF"/>
    <w:rsid w:val="0074468C"/>
    <w:rsid w:val="00744A45"/>
    <w:rsid w:val="00745F2A"/>
    <w:rsid w:val="00746192"/>
    <w:rsid w:val="00746B32"/>
    <w:rsid w:val="0075008D"/>
    <w:rsid w:val="00750141"/>
    <w:rsid w:val="007502D8"/>
    <w:rsid w:val="00750D84"/>
    <w:rsid w:val="00750FD2"/>
    <w:rsid w:val="00751508"/>
    <w:rsid w:val="0075167F"/>
    <w:rsid w:val="00751A44"/>
    <w:rsid w:val="007525A6"/>
    <w:rsid w:val="00752860"/>
    <w:rsid w:val="00752BCB"/>
    <w:rsid w:val="00752D77"/>
    <w:rsid w:val="00753370"/>
    <w:rsid w:val="00754480"/>
    <w:rsid w:val="00754968"/>
    <w:rsid w:val="00754FCA"/>
    <w:rsid w:val="00756053"/>
    <w:rsid w:val="00756117"/>
    <w:rsid w:val="00756497"/>
    <w:rsid w:val="0075662B"/>
    <w:rsid w:val="007569EF"/>
    <w:rsid w:val="00756E07"/>
    <w:rsid w:val="00756F0F"/>
    <w:rsid w:val="00756F73"/>
    <w:rsid w:val="00757272"/>
    <w:rsid w:val="007573F3"/>
    <w:rsid w:val="007578ED"/>
    <w:rsid w:val="0076044D"/>
    <w:rsid w:val="0076071D"/>
    <w:rsid w:val="00760D69"/>
    <w:rsid w:val="00761286"/>
    <w:rsid w:val="00762B95"/>
    <w:rsid w:val="00763100"/>
    <w:rsid w:val="007637BB"/>
    <w:rsid w:val="00763853"/>
    <w:rsid w:val="007649E5"/>
    <w:rsid w:val="00764A66"/>
    <w:rsid w:val="007651CE"/>
    <w:rsid w:val="00765612"/>
    <w:rsid w:val="007656D1"/>
    <w:rsid w:val="00766152"/>
    <w:rsid w:val="007667F1"/>
    <w:rsid w:val="0076697E"/>
    <w:rsid w:val="00766BBC"/>
    <w:rsid w:val="00766CD2"/>
    <w:rsid w:val="00766CDE"/>
    <w:rsid w:val="00767BBB"/>
    <w:rsid w:val="00767FA3"/>
    <w:rsid w:val="00767FC1"/>
    <w:rsid w:val="0077046D"/>
    <w:rsid w:val="00771DA4"/>
    <w:rsid w:val="007723D9"/>
    <w:rsid w:val="0077450E"/>
    <w:rsid w:val="00775A82"/>
    <w:rsid w:val="00776C2C"/>
    <w:rsid w:val="00776DD1"/>
    <w:rsid w:val="00776F1F"/>
    <w:rsid w:val="0078030E"/>
    <w:rsid w:val="0078105E"/>
    <w:rsid w:val="007813B2"/>
    <w:rsid w:val="00781B05"/>
    <w:rsid w:val="007828E8"/>
    <w:rsid w:val="00782A0A"/>
    <w:rsid w:val="007833C1"/>
    <w:rsid w:val="00783483"/>
    <w:rsid w:val="007835DA"/>
    <w:rsid w:val="00783A40"/>
    <w:rsid w:val="00783DA1"/>
    <w:rsid w:val="00783E8B"/>
    <w:rsid w:val="00783EE1"/>
    <w:rsid w:val="007849F3"/>
    <w:rsid w:val="007853F8"/>
    <w:rsid w:val="007853FF"/>
    <w:rsid w:val="007858BB"/>
    <w:rsid w:val="00786A05"/>
    <w:rsid w:val="00787230"/>
    <w:rsid w:val="007874A4"/>
    <w:rsid w:val="007900D7"/>
    <w:rsid w:val="007909E6"/>
    <w:rsid w:val="00790C1C"/>
    <w:rsid w:val="00790F87"/>
    <w:rsid w:val="0079120F"/>
    <w:rsid w:val="00791A42"/>
    <w:rsid w:val="00792264"/>
    <w:rsid w:val="007923D0"/>
    <w:rsid w:val="0079263E"/>
    <w:rsid w:val="0079324E"/>
    <w:rsid w:val="007932C4"/>
    <w:rsid w:val="007937EE"/>
    <w:rsid w:val="007939C3"/>
    <w:rsid w:val="00793B93"/>
    <w:rsid w:val="00793C61"/>
    <w:rsid w:val="00793D06"/>
    <w:rsid w:val="00793DA9"/>
    <w:rsid w:val="007945A2"/>
    <w:rsid w:val="00794B17"/>
    <w:rsid w:val="00794F4C"/>
    <w:rsid w:val="00795F8F"/>
    <w:rsid w:val="00796624"/>
    <w:rsid w:val="007976FE"/>
    <w:rsid w:val="007978FE"/>
    <w:rsid w:val="00797AD6"/>
    <w:rsid w:val="00797FAA"/>
    <w:rsid w:val="007A093F"/>
    <w:rsid w:val="007A1082"/>
    <w:rsid w:val="007A1EE0"/>
    <w:rsid w:val="007A25BE"/>
    <w:rsid w:val="007A2F78"/>
    <w:rsid w:val="007A3163"/>
    <w:rsid w:val="007A375B"/>
    <w:rsid w:val="007A3C3B"/>
    <w:rsid w:val="007A4172"/>
    <w:rsid w:val="007A69F9"/>
    <w:rsid w:val="007B0148"/>
    <w:rsid w:val="007B048D"/>
    <w:rsid w:val="007B13C3"/>
    <w:rsid w:val="007B1478"/>
    <w:rsid w:val="007B2DB4"/>
    <w:rsid w:val="007B3242"/>
    <w:rsid w:val="007B35B6"/>
    <w:rsid w:val="007B3AAD"/>
    <w:rsid w:val="007B4407"/>
    <w:rsid w:val="007B47F7"/>
    <w:rsid w:val="007B4F6F"/>
    <w:rsid w:val="007B59EB"/>
    <w:rsid w:val="007B5CDC"/>
    <w:rsid w:val="007B6226"/>
    <w:rsid w:val="007C03CD"/>
    <w:rsid w:val="007C33CE"/>
    <w:rsid w:val="007C3B51"/>
    <w:rsid w:val="007C5129"/>
    <w:rsid w:val="007C56B8"/>
    <w:rsid w:val="007C5AD5"/>
    <w:rsid w:val="007C5FA2"/>
    <w:rsid w:val="007C625F"/>
    <w:rsid w:val="007D0B5F"/>
    <w:rsid w:val="007D1539"/>
    <w:rsid w:val="007D210F"/>
    <w:rsid w:val="007D2409"/>
    <w:rsid w:val="007D245E"/>
    <w:rsid w:val="007D2D7C"/>
    <w:rsid w:val="007D312F"/>
    <w:rsid w:val="007D318F"/>
    <w:rsid w:val="007D3195"/>
    <w:rsid w:val="007D3283"/>
    <w:rsid w:val="007D439C"/>
    <w:rsid w:val="007D43C8"/>
    <w:rsid w:val="007D4412"/>
    <w:rsid w:val="007D4CB7"/>
    <w:rsid w:val="007D50A9"/>
    <w:rsid w:val="007D572C"/>
    <w:rsid w:val="007D5D7D"/>
    <w:rsid w:val="007D5ED0"/>
    <w:rsid w:val="007D60DF"/>
    <w:rsid w:val="007E02EB"/>
    <w:rsid w:val="007E0416"/>
    <w:rsid w:val="007E0D0E"/>
    <w:rsid w:val="007E2019"/>
    <w:rsid w:val="007E2062"/>
    <w:rsid w:val="007E2685"/>
    <w:rsid w:val="007E26C5"/>
    <w:rsid w:val="007E2F55"/>
    <w:rsid w:val="007E3734"/>
    <w:rsid w:val="007E3BBA"/>
    <w:rsid w:val="007E3CA3"/>
    <w:rsid w:val="007E41BC"/>
    <w:rsid w:val="007E5035"/>
    <w:rsid w:val="007E56C1"/>
    <w:rsid w:val="007E5FA7"/>
    <w:rsid w:val="007E679E"/>
    <w:rsid w:val="007E7445"/>
    <w:rsid w:val="007E75B9"/>
    <w:rsid w:val="007E7680"/>
    <w:rsid w:val="007E774E"/>
    <w:rsid w:val="007F14A8"/>
    <w:rsid w:val="007F2AD5"/>
    <w:rsid w:val="007F2D74"/>
    <w:rsid w:val="007F3576"/>
    <w:rsid w:val="007F3A9A"/>
    <w:rsid w:val="007F3AB8"/>
    <w:rsid w:val="007F41DE"/>
    <w:rsid w:val="007F44B3"/>
    <w:rsid w:val="007F4979"/>
    <w:rsid w:val="007F6440"/>
    <w:rsid w:val="007F64F3"/>
    <w:rsid w:val="007F71B6"/>
    <w:rsid w:val="007F73B6"/>
    <w:rsid w:val="007F7B27"/>
    <w:rsid w:val="007F7F45"/>
    <w:rsid w:val="008001AB"/>
    <w:rsid w:val="00800D77"/>
    <w:rsid w:val="00800E54"/>
    <w:rsid w:val="00801765"/>
    <w:rsid w:val="008017B2"/>
    <w:rsid w:val="00801AFD"/>
    <w:rsid w:val="008021E3"/>
    <w:rsid w:val="0080340C"/>
    <w:rsid w:val="00803AFF"/>
    <w:rsid w:val="008040E8"/>
    <w:rsid w:val="0080444F"/>
    <w:rsid w:val="00804577"/>
    <w:rsid w:val="00804C6F"/>
    <w:rsid w:val="00805055"/>
    <w:rsid w:val="00806394"/>
    <w:rsid w:val="00806DF0"/>
    <w:rsid w:val="00807AB4"/>
    <w:rsid w:val="00807C2E"/>
    <w:rsid w:val="0081129F"/>
    <w:rsid w:val="008112CB"/>
    <w:rsid w:val="008114F4"/>
    <w:rsid w:val="00812087"/>
    <w:rsid w:val="00812160"/>
    <w:rsid w:val="00814243"/>
    <w:rsid w:val="008148C9"/>
    <w:rsid w:val="00814D99"/>
    <w:rsid w:val="00815EF3"/>
    <w:rsid w:val="00815FAC"/>
    <w:rsid w:val="0081625E"/>
    <w:rsid w:val="008166C6"/>
    <w:rsid w:val="00816897"/>
    <w:rsid w:val="008169A0"/>
    <w:rsid w:val="00816CE3"/>
    <w:rsid w:val="008175A0"/>
    <w:rsid w:val="00817A8E"/>
    <w:rsid w:val="00817E19"/>
    <w:rsid w:val="00820195"/>
    <w:rsid w:val="0082097A"/>
    <w:rsid w:val="00820BAC"/>
    <w:rsid w:val="00820F34"/>
    <w:rsid w:val="00822097"/>
    <w:rsid w:val="008221D6"/>
    <w:rsid w:val="008224A7"/>
    <w:rsid w:val="00822935"/>
    <w:rsid w:val="00822A98"/>
    <w:rsid w:val="00822FEE"/>
    <w:rsid w:val="00823739"/>
    <w:rsid w:val="00823C03"/>
    <w:rsid w:val="00824071"/>
    <w:rsid w:val="008241B6"/>
    <w:rsid w:val="00824447"/>
    <w:rsid w:val="008249A3"/>
    <w:rsid w:val="00825498"/>
    <w:rsid w:val="00825B22"/>
    <w:rsid w:val="00825C18"/>
    <w:rsid w:val="00826B30"/>
    <w:rsid w:val="008273D6"/>
    <w:rsid w:val="00827BF4"/>
    <w:rsid w:val="00827CAC"/>
    <w:rsid w:val="00827FF0"/>
    <w:rsid w:val="00827FFE"/>
    <w:rsid w:val="00830197"/>
    <w:rsid w:val="00830AD9"/>
    <w:rsid w:val="00830E21"/>
    <w:rsid w:val="008315A6"/>
    <w:rsid w:val="008318CE"/>
    <w:rsid w:val="008325D7"/>
    <w:rsid w:val="0083301A"/>
    <w:rsid w:val="00833BF0"/>
    <w:rsid w:val="00834E50"/>
    <w:rsid w:val="00835B4A"/>
    <w:rsid w:val="00835CA4"/>
    <w:rsid w:val="00836ABA"/>
    <w:rsid w:val="00840614"/>
    <w:rsid w:val="0084066F"/>
    <w:rsid w:val="00840B5F"/>
    <w:rsid w:val="008423A3"/>
    <w:rsid w:val="00842884"/>
    <w:rsid w:val="008430B0"/>
    <w:rsid w:val="008433E7"/>
    <w:rsid w:val="00844493"/>
    <w:rsid w:val="0084479E"/>
    <w:rsid w:val="00844B15"/>
    <w:rsid w:val="00845468"/>
    <w:rsid w:val="008457EB"/>
    <w:rsid w:val="00845C3E"/>
    <w:rsid w:val="008469FE"/>
    <w:rsid w:val="0084768F"/>
    <w:rsid w:val="00847DAE"/>
    <w:rsid w:val="008501DE"/>
    <w:rsid w:val="008510D7"/>
    <w:rsid w:val="008514E7"/>
    <w:rsid w:val="008516BF"/>
    <w:rsid w:val="008519F8"/>
    <w:rsid w:val="00851A2D"/>
    <w:rsid w:val="00852B59"/>
    <w:rsid w:val="0085312D"/>
    <w:rsid w:val="0085326B"/>
    <w:rsid w:val="00853BDF"/>
    <w:rsid w:val="00853F38"/>
    <w:rsid w:val="00854D6D"/>
    <w:rsid w:val="00855086"/>
    <w:rsid w:val="00855A83"/>
    <w:rsid w:val="00855AB1"/>
    <w:rsid w:val="00856862"/>
    <w:rsid w:val="008570F7"/>
    <w:rsid w:val="00857492"/>
    <w:rsid w:val="008574CB"/>
    <w:rsid w:val="00857C19"/>
    <w:rsid w:val="00860416"/>
    <w:rsid w:val="00861286"/>
    <w:rsid w:val="008613DA"/>
    <w:rsid w:val="00861593"/>
    <w:rsid w:val="00861981"/>
    <w:rsid w:val="008619E4"/>
    <w:rsid w:val="00862D22"/>
    <w:rsid w:val="00863086"/>
    <w:rsid w:val="0086444A"/>
    <w:rsid w:val="008645AF"/>
    <w:rsid w:val="00865CB1"/>
    <w:rsid w:val="00865F15"/>
    <w:rsid w:val="00865F94"/>
    <w:rsid w:val="00866B08"/>
    <w:rsid w:val="00867002"/>
    <w:rsid w:val="00867365"/>
    <w:rsid w:val="00867622"/>
    <w:rsid w:val="00867793"/>
    <w:rsid w:val="00867F70"/>
    <w:rsid w:val="0087091B"/>
    <w:rsid w:val="00870D52"/>
    <w:rsid w:val="00870F44"/>
    <w:rsid w:val="0087108D"/>
    <w:rsid w:val="00871361"/>
    <w:rsid w:val="008714A5"/>
    <w:rsid w:val="00871CD8"/>
    <w:rsid w:val="00871FEA"/>
    <w:rsid w:val="00872F14"/>
    <w:rsid w:val="008737C0"/>
    <w:rsid w:val="00873CDF"/>
    <w:rsid w:val="00874041"/>
    <w:rsid w:val="00875932"/>
    <w:rsid w:val="008763BD"/>
    <w:rsid w:val="00876A6F"/>
    <w:rsid w:val="008772CC"/>
    <w:rsid w:val="00880568"/>
    <w:rsid w:val="00880CCD"/>
    <w:rsid w:val="0088125C"/>
    <w:rsid w:val="00881543"/>
    <w:rsid w:val="00881AD3"/>
    <w:rsid w:val="00881E37"/>
    <w:rsid w:val="00881E6F"/>
    <w:rsid w:val="00882064"/>
    <w:rsid w:val="008827DD"/>
    <w:rsid w:val="008832ED"/>
    <w:rsid w:val="008844F9"/>
    <w:rsid w:val="00885069"/>
    <w:rsid w:val="0088587F"/>
    <w:rsid w:val="00885C56"/>
    <w:rsid w:val="0088768A"/>
    <w:rsid w:val="00887C52"/>
    <w:rsid w:val="00887C57"/>
    <w:rsid w:val="008933F0"/>
    <w:rsid w:val="00894541"/>
    <w:rsid w:val="008946F9"/>
    <w:rsid w:val="008951A0"/>
    <w:rsid w:val="008956E9"/>
    <w:rsid w:val="00895FBF"/>
    <w:rsid w:val="00896371"/>
    <w:rsid w:val="00896708"/>
    <w:rsid w:val="00896B8B"/>
    <w:rsid w:val="00896F25"/>
    <w:rsid w:val="00897F43"/>
    <w:rsid w:val="008A0BA2"/>
    <w:rsid w:val="008A0BB2"/>
    <w:rsid w:val="008A1080"/>
    <w:rsid w:val="008A1755"/>
    <w:rsid w:val="008A181D"/>
    <w:rsid w:val="008A1FC7"/>
    <w:rsid w:val="008A20D4"/>
    <w:rsid w:val="008A25EE"/>
    <w:rsid w:val="008A28EA"/>
    <w:rsid w:val="008A2E3C"/>
    <w:rsid w:val="008A38DB"/>
    <w:rsid w:val="008A468F"/>
    <w:rsid w:val="008A4883"/>
    <w:rsid w:val="008A58F6"/>
    <w:rsid w:val="008A58F7"/>
    <w:rsid w:val="008A5A75"/>
    <w:rsid w:val="008A5BB9"/>
    <w:rsid w:val="008A5F68"/>
    <w:rsid w:val="008A6747"/>
    <w:rsid w:val="008B2106"/>
    <w:rsid w:val="008B53DC"/>
    <w:rsid w:val="008B595D"/>
    <w:rsid w:val="008B598A"/>
    <w:rsid w:val="008B5CB8"/>
    <w:rsid w:val="008B6222"/>
    <w:rsid w:val="008B66EA"/>
    <w:rsid w:val="008B6A28"/>
    <w:rsid w:val="008B6C34"/>
    <w:rsid w:val="008B70FA"/>
    <w:rsid w:val="008B7109"/>
    <w:rsid w:val="008B7BEE"/>
    <w:rsid w:val="008C082B"/>
    <w:rsid w:val="008C0C0E"/>
    <w:rsid w:val="008C0C7C"/>
    <w:rsid w:val="008C1465"/>
    <w:rsid w:val="008C1E8B"/>
    <w:rsid w:val="008C22E8"/>
    <w:rsid w:val="008C255A"/>
    <w:rsid w:val="008C261D"/>
    <w:rsid w:val="008C2713"/>
    <w:rsid w:val="008C29E1"/>
    <w:rsid w:val="008C2CBB"/>
    <w:rsid w:val="008C3424"/>
    <w:rsid w:val="008C3F99"/>
    <w:rsid w:val="008C454E"/>
    <w:rsid w:val="008C469E"/>
    <w:rsid w:val="008C48AB"/>
    <w:rsid w:val="008C49B6"/>
    <w:rsid w:val="008C4B5B"/>
    <w:rsid w:val="008C4CBE"/>
    <w:rsid w:val="008C55C8"/>
    <w:rsid w:val="008C599C"/>
    <w:rsid w:val="008C5AD3"/>
    <w:rsid w:val="008C5E47"/>
    <w:rsid w:val="008C6107"/>
    <w:rsid w:val="008C6190"/>
    <w:rsid w:val="008C7BE9"/>
    <w:rsid w:val="008C7DB5"/>
    <w:rsid w:val="008D262E"/>
    <w:rsid w:val="008D362A"/>
    <w:rsid w:val="008D37AF"/>
    <w:rsid w:val="008D4318"/>
    <w:rsid w:val="008D4335"/>
    <w:rsid w:val="008D5A28"/>
    <w:rsid w:val="008D5D6C"/>
    <w:rsid w:val="008D669F"/>
    <w:rsid w:val="008D76A3"/>
    <w:rsid w:val="008D7EBE"/>
    <w:rsid w:val="008E0C1E"/>
    <w:rsid w:val="008E2C1A"/>
    <w:rsid w:val="008E2F60"/>
    <w:rsid w:val="008E3BD0"/>
    <w:rsid w:val="008E3E71"/>
    <w:rsid w:val="008E3FB7"/>
    <w:rsid w:val="008E4381"/>
    <w:rsid w:val="008E4D37"/>
    <w:rsid w:val="008E511D"/>
    <w:rsid w:val="008E5D76"/>
    <w:rsid w:val="008E64CF"/>
    <w:rsid w:val="008E6573"/>
    <w:rsid w:val="008E673C"/>
    <w:rsid w:val="008E77CB"/>
    <w:rsid w:val="008E7E0F"/>
    <w:rsid w:val="008F01B8"/>
    <w:rsid w:val="008F20FE"/>
    <w:rsid w:val="008F3040"/>
    <w:rsid w:val="008F3DA7"/>
    <w:rsid w:val="008F41C0"/>
    <w:rsid w:val="008F422B"/>
    <w:rsid w:val="008F4662"/>
    <w:rsid w:val="008F4CC6"/>
    <w:rsid w:val="008F57F7"/>
    <w:rsid w:val="008F58BC"/>
    <w:rsid w:val="008F5D18"/>
    <w:rsid w:val="008F6A44"/>
    <w:rsid w:val="008F6FAB"/>
    <w:rsid w:val="008F74E3"/>
    <w:rsid w:val="008F791B"/>
    <w:rsid w:val="00900311"/>
    <w:rsid w:val="00900C9A"/>
    <w:rsid w:val="00901256"/>
    <w:rsid w:val="0090130D"/>
    <w:rsid w:val="0090159A"/>
    <w:rsid w:val="00901AB8"/>
    <w:rsid w:val="00902113"/>
    <w:rsid w:val="00902730"/>
    <w:rsid w:val="00903D86"/>
    <w:rsid w:val="00903ECB"/>
    <w:rsid w:val="00905BB1"/>
    <w:rsid w:val="00905E53"/>
    <w:rsid w:val="009062D5"/>
    <w:rsid w:val="009107FA"/>
    <w:rsid w:val="00910B5A"/>
    <w:rsid w:val="00911BA0"/>
    <w:rsid w:val="009121CE"/>
    <w:rsid w:val="00912464"/>
    <w:rsid w:val="00912AE3"/>
    <w:rsid w:val="00913625"/>
    <w:rsid w:val="00913805"/>
    <w:rsid w:val="00913C0D"/>
    <w:rsid w:val="00913CAC"/>
    <w:rsid w:val="00914753"/>
    <w:rsid w:val="0091543D"/>
    <w:rsid w:val="00915596"/>
    <w:rsid w:val="0091560A"/>
    <w:rsid w:val="00915802"/>
    <w:rsid w:val="00915876"/>
    <w:rsid w:val="0091618D"/>
    <w:rsid w:val="00916969"/>
    <w:rsid w:val="0091749D"/>
    <w:rsid w:val="00917CBF"/>
    <w:rsid w:val="009201BE"/>
    <w:rsid w:val="00920579"/>
    <w:rsid w:val="00921676"/>
    <w:rsid w:val="00923067"/>
    <w:rsid w:val="00923221"/>
    <w:rsid w:val="00923330"/>
    <w:rsid w:val="00923D8E"/>
    <w:rsid w:val="00924BD8"/>
    <w:rsid w:val="0092507B"/>
    <w:rsid w:val="00925721"/>
    <w:rsid w:val="00925E9E"/>
    <w:rsid w:val="00926023"/>
    <w:rsid w:val="0092630B"/>
    <w:rsid w:val="009263DF"/>
    <w:rsid w:val="009264E0"/>
    <w:rsid w:val="00926C50"/>
    <w:rsid w:val="00927159"/>
    <w:rsid w:val="0093026B"/>
    <w:rsid w:val="0093045B"/>
    <w:rsid w:val="00931133"/>
    <w:rsid w:val="00931B55"/>
    <w:rsid w:val="00932321"/>
    <w:rsid w:val="00932DA4"/>
    <w:rsid w:val="00933738"/>
    <w:rsid w:val="009341DA"/>
    <w:rsid w:val="0093453A"/>
    <w:rsid w:val="009352B4"/>
    <w:rsid w:val="00935A5F"/>
    <w:rsid w:val="00935C84"/>
    <w:rsid w:val="00935E03"/>
    <w:rsid w:val="00936749"/>
    <w:rsid w:val="009367B6"/>
    <w:rsid w:val="00936EE9"/>
    <w:rsid w:val="0093768A"/>
    <w:rsid w:val="009376BE"/>
    <w:rsid w:val="0094041C"/>
    <w:rsid w:val="009404CB"/>
    <w:rsid w:val="00940D7F"/>
    <w:rsid w:val="0094133D"/>
    <w:rsid w:val="00941967"/>
    <w:rsid w:val="00941D23"/>
    <w:rsid w:val="00941D71"/>
    <w:rsid w:val="00942266"/>
    <w:rsid w:val="00942C99"/>
    <w:rsid w:val="00942E3E"/>
    <w:rsid w:val="00942F62"/>
    <w:rsid w:val="009432D8"/>
    <w:rsid w:val="0094488F"/>
    <w:rsid w:val="00944CF3"/>
    <w:rsid w:val="009450AA"/>
    <w:rsid w:val="0094567D"/>
    <w:rsid w:val="00945905"/>
    <w:rsid w:val="00945B3A"/>
    <w:rsid w:val="00945BC4"/>
    <w:rsid w:val="00945CCC"/>
    <w:rsid w:val="00946A0A"/>
    <w:rsid w:val="00946DAD"/>
    <w:rsid w:val="00946EFC"/>
    <w:rsid w:val="00946F79"/>
    <w:rsid w:val="00947368"/>
    <w:rsid w:val="009474AC"/>
    <w:rsid w:val="00947670"/>
    <w:rsid w:val="009478AD"/>
    <w:rsid w:val="009479E8"/>
    <w:rsid w:val="00947A11"/>
    <w:rsid w:val="00947A6C"/>
    <w:rsid w:val="00951771"/>
    <w:rsid w:val="009517E1"/>
    <w:rsid w:val="0095192F"/>
    <w:rsid w:val="00951E94"/>
    <w:rsid w:val="0095216B"/>
    <w:rsid w:val="009524FC"/>
    <w:rsid w:val="00952537"/>
    <w:rsid w:val="00952EBD"/>
    <w:rsid w:val="009534D8"/>
    <w:rsid w:val="00953A6D"/>
    <w:rsid w:val="00953DC3"/>
    <w:rsid w:val="00954511"/>
    <w:rsid w:val="009549C1"/>
    <w:rsid w:val="009557D1"/>
    <w:rsid w:val="00955F83"/>
    <w:rsid w:val="00956043"/>
    <w:rsid w:val="009565BE"/>
    <w:rsid w:val="00956F4A"/>
    <w:rsid w:val="00956FBA"/>
    <w:rsid w:val="009572F6"/>
    <w:rsid w:val="00957CA4"/>
    <w:rsid w:val="009602F6"/>
    <w:rsid w:val="0096163E"/>
    <w:rsid w:val="009619E9"/>
    <w:rsid w:val="0096250F"/>
    <w:rsid w:val="009625ED"/>
    <w:rsid w:val="0096260A"/>
    <w:rsid w:val="00962865"/>
    <w:rsid w:val="0096376A"/>
    <w:rsid w:val="00964F61"/>
    <w:rsid w:val="00965102"/>
    <w:rsid w:val="00965254"/>
    <w:rsid w:val="009652D3"/>
    <w:rsid w:val="00965700"/>
    <w:rsid w:val="00965748"/>
    <w:rsid w:val="00966503"/>
    <w:rsid w:val="00966C3D"/>
    <w:rsid w:val="00966E00"/>
    <w:rsid w:val="00966E18"/>
    <w:rsid w:val="00970716"/>
    <w:rsid w:val="00970F60"/>
    <w:rsid w:val="00971426"/>
    <w:rsid w:val="00971BEF"/>
    <w:rsid w:val="009727AB"/>
    <w:rsid w:val="009727D4"/>
    <w:rsid w:val="009728F2"/>
    <w:rsid w:val="00972F66"/>
    <w:rsid w:val="00973FB7"/>
    <w:rsid w:val="009745E2"/>
    <w:rsid w:val="009746A8"/>
    <w:rsid w:val="0097532A"/>
    <w:rsid w:val="00975F97"/>
    <w:rsid w:val="00976DAA"/>
    <w:rsid w:val="009808C0"/>
    <w:rsid w:val="00980B2F"/>
    <w:rsid w:val="0098275B"/>
    <w:rsid w:val="00982DB3"/>
    <w:rsid w:val="009841AA"/>
    <w:rsid w:val="0098627D"/>
    <w:rsid w:val="009875B4"/>
    <w:rsid w:val="009876E3"/>
    <w:rsid w:val="00987BA9"/>
    <w:rsid w:val="00990203"/>
    <w:rsid w:val="00990658"/>
    <w:rsid w:val="00990BB0"/>
    <w:rsid w:val="00990C65"/>
    <w:rsid w:val="00991D78"/>
    <w:rsid w:val="00991E2F"/>
    <w:rsid w:val="00991FC7"/>
    <w:rsid w:val="0099269F"/>
    <w:rsid w:val="00992731"/>
    <w:rsid w:val="00993214"/>
    <w:rsid w:val="009935C5"/>
    <w:rsid w:val="009939D5"/>
    <w:rsid w:val="00993D82"/>
    <w:rsid w:val="00994459"/>
    <w:rsid w:val="009946BA"/>
    <w:rsid w:val="00994DC7"/>
    <w:rsid w:val="009958F1"/>
    <w:rsid w:val="009958F3"/>
    <w:rsid w:val="00995F20"/>
    <w:rsid w:val="009965BD"/>
    <w:rsid w:val="009966D3"/>
    <w:rsid w:val="00996AC6"/>
    <w:rsid w:val="00996B49"/>
    <w:rsid w:val="00997655"/>
    <w:rsid w:val="00997B4A"/>
    <w:rsid w:val="009A0237"/>
    <w:rsid w:val="009A19D3"/>
    <w:rsid w:val="009A22DE"/>
    <w:rsid w:val="009A23A9"/>
    <w:rsid w:val="009A2C15"/>
    <w:rsid w:val="009A3317"/>
    <w:rsid w:val="009A3639"/>
    <w:rsid w:val="009A3AB9"/>
    <w:rsid w:val="009A3D43"/>
    <w:rsid w:val="009A44A0"/>
    <w:rsid w:val="009A5303"/>
    <w:rsid w:val="009A5943"/>
    <w:rsid w:val="009A5A4B"/>
    <w:rsid w:val="009A5EF6"/>
    <w:rsid w:val="009A6D33"/>
    <w:rsid w:val="009A703A"/>
    <w:rsid w:val="009A70FF"/>
    <w:rsid w:val="009A72B7"/>
    <w:rsid w:val="009A753B"/>
    <w:rsid w:val="009B1686"/>
    <w:rsid w:val="009B19B8"/>
    <w:rsid w:val="009B287B"/>
    <w:rsid w:val="009B3C1D"/>
    <w:rsid w:val="009B3EE8"/>
    <w:rsid w:val="009B4A9E"/>
    <w:rsid w:val="009B4B81"/>
    <w:rsid w:val="009B4F10"/>
    <w:rsid w:val="009B5FD7"/>
    <w:rsid w:val="009B60D8"/>
    <w:rsid w:val="009B681D"/>
    <w:rsid w:val="009B6F73"/>
    <w:rsid w:val="009B7AF4"/>
    <w:rsid w:val="009B7F46"/>
    <w:rsid w:val="009C0050"/>
    <w:rsid w:val="009C01C9"/>
    <w:rsid w:val="009C0718"/>
    <w:rsid w:val="009C0AF3"/>
    <w:rsid w:val="009C0E6C"/>
    <w:rsid w:val="009C22F7"/>
    <w:rsid w:val="009C27D5"/>
    <w:rsid w:val="009C29DA"/>
    <w:rsid w:val="009C31F1"/>
    <w:rsid w:val="009C332C"/>
    <w:rsid w:val="009C3742"/>
    <w:rsid w:val="009C396F"/>
    <w:rsid w:val="009C4793"/>
    <w:rsid w:val="009C68C6"/>
    <w:rsid w:val="009C692E"/>
    <w:rsid w:val="009C6F30"/>
    <w:rsid w:val="009C73F5"/>
    <w:rsid w:val="009C7BCE"/>
    <w:rsid w:val="009C7CA2"/>
    <w:rsid w:val="009C7DD6"/>
    <w:rsid w:val="009D07C7"/>
    <w:rsid w:val="009D0E19"/>
    <w:rsid w:val="009D0F10"/>
    <w:rsid w:val="009D1EED"/>
    <w:rsid w:val="009D2282"/>
    <w:rsid w:val="009D22D9"/>
    <w:rsid w:val="009D35CE"/>
    <w:rsid w:val="009D400E"/>
    <w:rsid w:val="009D4548"/>
    <w:rsid w:val="009D499C"/>
    <w:rsid w:val="009D5606"/>
    <w:rsid w:val="009D575A"/>
    <w:rsid w:val="009D62BC"/>
    <w:rsid w:val="009D6426"/>
    <w:rsid w:val="009D6593"/>
    <w:rsid w:val="009D6BB0"/>
    <w:rsid w:val="009E020B"/>
    <w:rsid w:val="009E062C"/>
    <w:rsid w:val="009E087D"/>
    <w:rsid w:val="009E1288"/>
    <w:rsid w:val="009E18C4"/>
    <w:rsid w:val="009E1A3C"/>
    <w:rsid w:val="009E2A80"/>
    <w:rsid w:val="009E2ADA"/>
    <w:rsid w:val="009E2FF3"/>
    <w:rsid w:val="009E37EF"/>
    <w:rsid w:val="009E42AB"/>
    <w:rsid w:val="009E4554"/>
    <w:rsid w:val="009E50D5"/>
    <w:rsid w:val="009E51DE"/>
    <w:rsid w:val="009E587D"/>
    <w:rsid w:val="009E6F08"/>
    <w:rsid w:val="009E712B"/>
    <w:rsid w:val="009F0174"/>
    <w:rsid w:val="009F1474"/>
    <w:rsid w:val="009F1D12"/>
    <w:rsid w:val="009F1DAA"/>
    <w:rsid w:val="009F2093"/>
    <w:rsid w:val="009F23BF"/>
    <w:rsid w:val="009F3B35"/>
    <w:rsid w:val="009F3B52"/>
    <w:rsid w:val="009F3CC6"/>
    <w:rsid w:val="009F4AC6"/>
    <w:rsid w:val="009F53A6"/>
    <w:rsid w:val="009F5B54"/>
    <w:rsid w:val="009F5D3E"/>
    <w:rsid w:val="009F644A"/>
    <w:rsid w:val="009F68EF"/>
    <w:rsid w:val="009F6AE5"/>
    <w:rsid w:val="009F6B78"/>
    <w:rsid w:val="009F7262"/>
    <w:rsid w:val="009F7483"/>
    <w:rsid w:val="009F75FD"/>
    <w:rsid w:val="009F7A70"/>
    <w:rsid w:val="00A002BE"/>
    <w:rsid w:val="00A00312"/>
    <w:rsid w:val="00A00C1A"/>
    <w:rsid w:val="00A00CDB"/>
    <w:rsid w:val="00A01394"/>
    <w:rsid w:val="00A013F7"/>
    <w:rsid w:val="00A017CB"/>
    <w:rsid w:val="00A01D73"/>
    <w:rsid w:val="00A01F4F"/>
    <w:rsid w:val="00A02824"/>
    <w:rsid w:val="00A02B6B"/>
    <w:rsid w:val="00A02BDF"/>
    <w:rsid w:val="00A02C1C"/>
    <w:rsid w:val="00A02F81"/>
    <w:rsid w:val="00A03219"/>
    <w:rsid w:val="00A032BE"/>
    <w:rsid w:val="00A03673"/>
    <w:rsid w:val="00A037A2"/>
    <w:rsid w:val="00A04DE8"/>
    <w:rsid w:val="00A054F7"/>
    <w:rsid w:val="00A057D7"/>
    <w:rsid w:val="00A05AFA"/>
    <w:rsid w:val="00A05E4D"/>
    <w:rsid w:val="00A06327"/>
    <w:rsid w:val="00A06516"/>
    <w:rsid w:val="00A07540"/>
    <w:rsid w:val="00A076C8"/>
    <w:rsid w:val="00A103FB"/>
    <w:rsid w:val="00A105D7"/>
    <w:rsid w:val="00A10AD2"/>
    <w:rsid w:val="00A110F7"/>
    <w:rsid w:val="00A11B53"/>
    <w:rsid w:val="00A11C5B"/>
    <w:rsid w:val="00A12417"/>
    <w:rsid w:val="00A12443"/>
    <w:rsid w:val="00A12447"/>
    <w:rsid w:val="00A12EC0"/>
    <w:rsid w:val="00A14523"/>
    <w:rsid w:val="00A14825"/>
    <w:rsid w:val="00A14C29"/>
    <w:rsid w:val="00A14D7E"/>
    <w:rsid w:val="00A14F74"/>
    <w:rsid w:val="00A16439"/>
    <w:rsid w:val="00A166EB"/>
    <w:rsid w:val="00A17945"/>
    <w:rsid w:val="00A17DCD"/>
    <w:rsid w:val="00A2032E"/>
    <w:rsid w:val="00A209FC"/>
    <w:rsid w:val="00A21C7F"/>
    <w:rsid w:val="00A21D69"/>
    <w:rsid w:val="00A22676"/>
    <w:rsid w:val="00A2270D"/>
    <w:rsid w:val="00A2281A"/>
    <w:rsid w:val="00A22B29"/>
    <w:rsid w:val="00A23597"/>
    <w:rsid w:val="00A235BC"/>
    <w:rsid w:val="00A2496B"/>
    <w:rsid w:val="00A25795"/>
    <w:rsid w:val="00A257C6"/>
    <w:rsid w:val="00A25A17"/>
    <w:rsid w:val="00A25C06"/>
    <w:rsid w:val="00A264EF"/>
    <w:rsid w:val="00A26D16"/>
    <w:rsid w:val="00A276A2"/>
    <w:rsid w:val="00A27991"/>
    <w:rsid w:val="00A30322"/>
    <w:rsid w:val="00A30B22"/>
    <w:rsid w:val="00A30BDE"/>
    <w:rsid w:val="00A32A7A"/>
    <w:rsid w:val="00A33BEF"/>
    <w:rsid w:val="00A33C67"/>
    <w:rsid w:val="00A33C8E"/>
    <w:rsid w:val="00A33FA3"/>
    <w:rsid w:val="00A340A1"/>
    <w:rsid w:val="00A34290"/>
    <w:rsid w:val="00A344C2"/>
    <w:rsid w:val="00A34658"/>
    <w:rsid w:val="00A346F6"/>
    <w:rsid w:val="00A34ABA"/>
    <w:rsid w:val="00A34D92"/>
    <w:rsid w:val="00A358A2"/>
    <w:rsid w:val="00A358DE"/>
    <w:rsid w:val="00A35ABD"/>
    <w:rsid w:val="00A35E62"/>
    <w:rsid w:val="00A3686B"/>
    <w:rsid w:val="00A368CB"/>
    <w:rsid w:val="00A3712D"/>
    <w:rsid w:val="00A37880"/>
    <w:rsid w:val="00A40BE3"/>
    <w:rsid w:val="00A414E5"/>
    <w:rsid w:val="00A42AE8"/>
    <w:rsid w:val="00A435FF"/>
    <w:rsid w:val="00A43718"/>
    <w:rsid w:val="00A43B13"/>
    <w:rsid w:val="00A43FE9"/>
    <w:rsid w:val="00A445B0"/>
    <w:rsid w:val="00A4481D"/>
    <w:rsid w:val="00A468F8"/>
    <w:rsid w:val="00A46D7C"/>
    <w:rsid w:val="00A46DF2"/>
    <w:rsid w:val="00A47208"/>
    <w:rsid w:val="00A4761F"/>
    <w:rsid w:val="00A5040C"/>
    <w:rsid w:val="00A50955"/>
    <w:rsid w:val="00A5157B"/>
    <w:rsid w:val="00A51632"/>
    <w:rsid w:val="00A51C9C"/>
    <w:rsid w:val="00A52500"/>
    <w:rsid w:val="00A5268C"/>
    <w:rsid w:val="00A5300F"/>
    <w:rsid w:val="00A5324B"/>
    <w:rsid w:val="00A5486F"/>
    <w:rsid w:val="00A5494F"/>
    <w:rsid w:val="00A549E4"/>
    <w:rsid w:val="00A5613E"/>
    <w:rsid w:val="00A568C3"/>
    <w:rsid w:val="00A5703E"/>
    <w:rsid w:val="00A572B2"/>
    <w:rsid w:val="00A57526"/>
    <w:rsid w:val="00A5785F"/>
    <w:rsid w:val="00A57C15"/>
    <w:rsid w:val="00A60A8D"/>
    <w:rsid w:val="00A61022"/>
    <w:rsid w:val="00A611AC"/>
    <w:rsid w:val="00A61F06"/>
    <w:rsid w:val="00A62026"/>
    <w:rsid w:val="00A6219F"/>
    <w:rsid w:val="00A62413"/>
    <w:rsid w:val="00A62DC9"/>
    <w:rsid w:val="00A62F9F"/>
    <w:rsid w:val="00A6398E"/>
    <w:rsid w:val="00A64023"/>
    <w:rsid w:val="00A64024"/>
    <w:rsid w:val="00A644A2"/>
    <w:rsid w:val="00A655A7"/>
    <w:rsid w:val="00A661F1"/>
    <w:rsid w:val="00A6632A"/>
    <w:rsid w:val="00A6662F"/>
    <w:rsid w:val="00A66A33"/>
    <w:rsid w:val="00A67FC8"/>
    <w:rsid w:val="00A70257"/>
    <w:rsid w:val="00A70544"/>
    <w:rsid w:val="00A70753"/>
    <w:rsid w:val="00A7208D"/>
    <w:rsid w:val="00A72427"/>
    <w:rsid w:val="00A7285F"/>
    <w:rsid w:val="00A72F6C"/>
    <w:rsid w:val="00A7320E"/>
    <w:rsid w:val="00A73588"/>
    <w:rsid w:val="00A7358C"/>
    <w:rsid w:val="00A73C84"/>
    <w:rsid w:val="00A74136"/>
    <w:rsid w:val="00A75B89"/>
    <w:rsid w:val="00A765FC"/>
    <w:rsid w:val="00A807DA"/>
    <w:rsid w:val="00A811A6"/>
    <w:rsid w:val="00A8129E"/>
    <w:rsid w:val="00A819AB"/>
    <w:rsid w:val="00A81E1E"/>
    <w:rsid w:val="00A81F43"/>
    <w:rsid w:val="00A82D01"/>
    <w:rsid w:val="00A831D1"/>
    <w:rsid w:val="00A83A92"/>
    <w:rsid w:val="00A8493A"/>
    <w:rsid w:val="00A84BA2"/>
    <w:rsid w:val="00A84DBD"/>
    <w:rsid w:val="00A85394"/>
    <w:rsid w:val="00A854AA"/>
    <w:rsid w:val="00A854DD"/>
    <w:rsid w:val="00A85BE9"/>
    <w:rsid w:val="00A85C74"/>
    <w:rsid w:val="00A85E04"/>
    <w:rsid w:val="00A86090"/>
    <w:rsid w:val="00A86285"/>
    <w:rsid w:val="00A86544"/>
    <w:rsid w:val="00A86B82"/>
    <w:rsid w:val="00A86BB9"/>
    <w:rsid w:val="00A8740D"/>
    <w:rsid w:val="00A8776A"/>
    <w:rsid w:val="00A87DCE"/>
    <w:rsid w:val="00A90625"/>
    <w:rsid w:val="00A90C74"/>
    <w:rsid w:val="00A929AA"/>
    <w:rsid w:val="00A92D72"/>
    <w:rsid w:val="00A93105"/>
    <w:rsid w:val="00A94693"/>
    <w:rsid w:val="00A94741"/>
    <w:rsid w:val="00A94A26"/>
    <w:rsid w:val="00A951D6"/>
    <w:rsid w:val="00A95298"/>
    <w:rsid w:val="00A97643"/>
    <w:rsid w:val="00AA09F9"/>
    <w:rsid w:val="00AA10CC"/>
    <w:rsid w:val="00AA2578"/>
    <w:rsid w:val="00AA3075"/>
    <w:rsid w:val="00AA4284"/>
    <w:rsid w:val="00AA4FAF"/>
    <w:rsid w:val="00AA5439"/>
    <w:rsid w:val="00AA5B8E"/>
    <w:rsid w:val="00AA5F09"/>
    <w:rsid w:val="00AA64EF"/>
    <w:rsid w:val="00AA6639"/>
    <w:rsid w:val="00AA67D2"/>
    <w:rsid w:val="00AA74A3"/>
    <w:rsid w:val="00AA7B18"/>
    <w:rsid w:val="00AA7B5C"/>
    <w:rsid w:val="00AB0660"/>
    <w:rsid w:val="00AB0713"/>
    <w:rsid w:val="00AB139E"/>
    <w:rsid w:val="00AB1A8F"/>
    <w:rsid w:val="00AB1CCE"/>
    <w:rsid w:val="00AB2B09"/>
    <w:rsid w:val="00AB3C5E"/>
    <w:rsid w:val="00AB3E5B"/>
    <w:rsid w:val="00AB4FBB"/>
    <w:rsid w:val="00AB52C7"/>
    <w:rsid w:val="00AB55DA"/>
    <w:rsid w:val="00AB5CED"/>
    <w:rsid w:val="00AB5F57"/>
    <w:rsid w:val="00AB6210"/>
    <w:rsid w:val="00AB6238"/>
    <w:rsid w:val="00AB62CE"/>
    <w:rsid w:val="00AB62E6"/>
    <w:rsid w:val="00AB71DC"/>
    <w:rsid w:val="00AB7785"/>
    <w:rsid w:val="00AB7C3A"/>
    <w:rsid w:val="00AB7E6A"/>
    <w:rsid w:val="00AC0402"/>
    <w:rsid w:val="00AC08E9"/>
    <w:rsid w:val="00AC16BE"/>
    <w:rsid w:val="00AC1799"/>
    <w:rsid w:val="00AC1D74"/>
    <w:rsid w:val="00AC3EAA"/>
    <w:rsid w:val="00AC43A1"/>
    <w:rsid w:val="00AC54D9"/>
    <w:rsid w:val="00AC5B3D"/>
    <w:rsid w:val="00AC68E0"/>
    <w:rsid w:val="00AC6C36"/>
    <w:rsid w:val="00AC7CB5"/>
    <w:rsid w:val="00AD0445"/>
    <w:rsid w:val="00AD0518"/>
    <w:rsid w:val="00AD0617"/>
    <w:rsid w:val="00AD174E"/>
    <w:rsid w:val="00AD1DA5"/>
    <w:rsid w:val="00AD1E4D"/>
    <w:rsid w:val="00AD268A"/>
    <w:rsid w:val="00AD2B3E"/>
    <w:rsid w:val="00AD3404"/>
    <w:rsid w:val="00AD3E11"/>
    <w:rsid w:val="00AD4204"/>
    <w:rsid w:val="00AD4AB6"/>
    <w:rsid w:val="00AD51E8"/>
    <w:rsid w:val="00AD53C7"/>
    <w:rsid w:val="00AD57DA"/>
    <w:rsid w:val="00AD620D"/>
    <w:rsid w:val="00AD6374"/>
    <w:rsid w:val="00AD718E"/>
    <w:rsid w:val="00AD7CB0"/>
    <w:rsid w:val="00AE0B2C"/>
    <w:rsid w:val="00AE0BA2"/>
    <w:rsid w:val="00AE0E63"/>
    <w:rsid w:val="00AE12A2"/>
    <w:rsid w:val="00AE1B95"/>
    <w:rsid w:val="00AE273A"/>
    <w:rsid w:val="00AE29B5"/>
    <w:rsid w:val="00AE2F9E"/>
    <w:rsid w:val="00AE2FD9"/>
    <w:rsid w:val="00AE3DAD"/>
    <w:rsid w:val="00AE5B94"/>
    <w:rsid w:val="00AE60BB"/>
    <w:rsid w:val="00AE6E4E"/>
    <w:rsid w:val="00AE6EEC"/>
    <w:rsid w:val="00AE76B3"/>
    <w:rsid w:val="00AE7864"/>
    <w:rsid w:val="00AE7B47"/>
    <w:rsid w:val="00AF14F6"/>
    <w:rsid w:val="00AF21CC"/>
    <w:rsid w:val="00AF221E"/>
    <w:rsid w:val="00AF23DA"/>
    <w:rsid w:val="00AF26EA"/>
    <w:rsid w:val="00AF29BC"/>
    <w:rsid w:val="00AF2DCE"/>
    <w:rsid w:val="00AF2EF6"/>
    <w:rsid w:val="00AF3070"/>
    <w:rsid w:val="00AF3F68"/>
    <w:rsid w:val="00AF41ED"/>
    <w:rsid w:val="00AF4C72"/>
    <w:rsid w:val="00AF5B5F"/>
    <w:rsid w:val="00AF5EF9"/>
    <w:rsid w:val="00AF6440"/>
    <w:rsid w:val="00AF651E"/>
    <w:rsid w:val="00B002FB"/>
    <w:rsid w:val="00B004FD"/>
    <w:rsid w:val="00B01ACC"/>
    <w:rsid w:val="00B02688"/>
    <w:rsid w:val="00B03043"/>
    <w:rsid w:val="00B037E9"/>
    <w:rsid w:val="00B03889"/>
    <w:rsid w:val="00B03D72"/>
    <w:rsid w:val="00B04023"/>
    <w:rsid w:val="00B04A8E"/>
    <w:rsid w:val="00B059AC"/>
    <w:rsid w:val="00B062BE"/>
    <w:rsid w:val="00B06315"/>
    <w:rsid w:val="00B06B1A"/>
    <w:rsid w:val="00B074EE"/>
    <w:rsid w:val="00B10114"/>
    <w:rsid w:val="00B10B83"/>
    <w:rsid w:val="00B117C0"/>
    <w:rsid w:val="00B11CDF"/>
    <w:rsid w:val="00B122A6"/>
    <w:rsid w:val="00B12CB6"/>
    <w:rsid w:val="00B12E5F"/>
    <w:rsid w:val="00B130D6"/>
    <w:rsid w:val="00B13BFF"/>
    <w:rsid w:val="00B13E05"/>
    <w:rsid w:val="00B14D90"/>
    <w:rsid w:val="00B15A50"/>
    <w:rsid w:val="00B15D74"/>
    <w:rsid w:val="00B162CE"/>
    <w:rsid w:val="00B17177"/>
    <w:rsid w:val="00B17885"/>
    <w:rsid w:val="00B203F8"/>
    <w:rsid w:val="00B20EFF"/>
    <w:rsid w:val="00B217FA"/>
    <w:rsid w:val="00B23378"/>
    <w:rsid w:val="00B23BAF"/>
    <w:rsid w:val="00B240D6"/>
    <w:rsid w:val="00B24272"/>
    <w:rsid w:val="00B24A02"/>
    <w:rsid w:val="00B24A5D"/>
    <w:rsid w:val="00B24EE7"/>
    <w:rsid w:val="00B252BB"/>
    <w:rsid w:val="00B253FD"/>
    <w:rsid w:val="00B2624B"/>
    <w:rsid w:val="00B26C75"/>
    <w:rsid w:val="00B27212"/>
    <w:rsid w:val="00B27441"/>
    <w:rsid w:val="00B27996"/>
    <w:rsid w:val="00B313E9"/>
    <w:rsid w:val="00B319FE"/>
    <w:rsid w:val="00B31C4B"/>
    <w:rsid w:val="00B32299"/>
    <w:rsid w:val="00B32CEB"/>
    <w:rsid w:val="00B32D1D"/>
    <w:rsid w:val="00B3323E"/>
    <w:rsid w:val="00B3347B"/>
    <w:rsid w:val="00B33814"/>
    <w:rsid w:val="00B33CF1"/>
    <w:rsid w:val="00B3453A"/>
    <w:rsid w:val="00B34D16"/>
    <w:rsid w:val="00B34EAF"/>
    <w:rsid w:val="00B350E5"/>
    <w:rsid w:val="00B3548A"/>
    <w:rsid w:val="00B3744F"/>
    <w:rsid w:val="00B3745E"/>
    <w:rsid w:val="00B375FB"/>
    <w:rsid w:val="00B37F8C"/>
    <w:rsid w:val="00B402EF"/>
    <w:rsid w:val="00B40C8F"/>
    <w:rsid w:val="00B40CB6"/>
    <w:rsid w:val="00B40D6A"/>
    <w:rsid w:val="00B411BB"/>
    <w:rsid w:val="00B41763"/>
    <w:rsid w:val="00B41A5B"/>
    <w:rsid w:val="00B41AEF"/>
    <w:rsid w:val="00B41CC3"/>
    <w:rsid w:val="00B41EF6"/>
    <w:rsid w:val="00B429CE"/>
    <w:rsid w:val="00B430C6"/>
    <w:rsid w:val="00B43540"/>
    <w:rsid w:val="00B43C73"/>
    <w:rsid w:val="00B44637"/>
    <w:rsid w:val="00B446B9"/>
    <w:rsid w:val="00B45333"/>
    <w:rsid w:val="00B45EB3"/>
    <w:rsid w:val="00B46E6B"/>
    <w:rsid w:val="00B471DB"/>
    <w:rsid w:val="00B4799A"/>
    <w:rsid w:val="00B47D21"/>
    <w:rsid w:val="00B500E5"/>
    <w:rsid w:val="00B506CE"/>
    <w:rsid w:val="00B5073F"/>
    <w:rsid w:val="00B50DBD"/>
    <w:rsid w:val="00B5176F"/>
    <w:rsid w:val="00B51BE1"/>
    <w:rsid w:val="00B52027"/>
    <w:rsid w:val="00B5215C"/>
    <w:rsid w:val="00B52BD8"/>
    <w:rsid w:val="00B5379F"/>
    <w:rsid w:val="00B537FC"/>
    <w:rsid w:val="00B53A72"/>
    <w:rsid w:val="00B53E9C"/>
    <w:rsid w:val="00B53F8B"/>
    <w:rsid w:val="00B5405D"/>
    <w:rsid w:val="00B54508"/>
    <w:rsid w:val="00B54781"/>
    <w:rsid w:val="00B54E28"/>
    <w:rsid w:val="00B552DC"/>
    <w:rsid w:val="00B5561D"/>
    <w:rsid w:val="00B5582A"/>
    <w:rsid w:val="00B56472"/>
    <w:rsid w:val="00B56F4A"/>
    <w:rsid w:val="00B57119"/>
    <w:rsid w:val="00B574F8"/>
    <w:rsid w:val="00B57FCA"/>
    <w:rsid w:val="00B61F07"/>
    <w:rsid w:val="00B63442"/>
    <w:rsid w:val="00B63DA0"/>
    <w:rsid w:val="00B64291"/>
    <w:rsid w:val="00B648BE"/>
    <w:rsid w:val="00B65525"/>
    <w:rsid w:val="00B65684"/>
    <w:rsid w:val="00B659D6"/>
    <w:rsid w:val="00B66D9B"/>
    <w:rsid w:val="00B67479"/>
    <w:rsid w:val="00B6768F"/>
    <w:rsid w:val="00B6781B"/>
    <w:rsid w:val="00B702DF"/>
    <w:rsid w:val="00B70C39"/>
    <w:rsid w:val="00B711E4"/>
    <w:rsid w:val="00B71219"/>
    <w:rsid w:val="00B7138B"/>
    <w:rsid w:val="00B72164"/>
    <w:rsid w:val="00B7367E"/>
    <w:rsid w:val="00B7438E"/>
    <w:rsid w:val="00B74711"/>
    <w:rsid w:val="00B74C58"/>
    <w:rsid w:val="00B7729C"/>
    <w:rsid w:val="00B77A62"/>
    <w:rsid w:val="00B77E73"/>
    <w:rsid w:val="00B80138"/>
    <w:rsid w:val="00B80F3A"/>
    <w:rsid w:val="00B811CF"/>
    <w:rsid w:val="00B81210"/>
    <w:rsid w:val="00B812C9"/>
    <w:rsid w:val="00B81341"/>
    <w:rsid w:val="00B81906"/>
    <w:rsid w:val="00B8203B"/>
    <w:rsid w:val="00B8305E"/>
    <w:rsid w:val="00B830CB"/>
    <w:rsid w:val="00B83677"/>
    <w:rsid w:val="00B83BEB"/>
    <w:rsid w:val="00B83F52"/>
    <w:rsid w:val="00B8473D"/>
    <w:rsid w:val="00B84C76"/>
    <w:rsid w:val="00B859AC"/>
    <w:rsid w:val="00B86515"/>
    <w:rsid w:val="00B86619"/>
    <w:rsid w:val="00B86832"/>
    <w:rsid w:val="00B86D7D"/>
    <w:rsid w:val="00B87520"/>
    <w:rsid w:val="00B8759A"/>
    <w:rsid w:val="00B878CD"/>
    <w:rsid w:val="00B901E0"/>
    <w:rsid w:val="00B903FC"/>
    <w:rsid w:val="00B9052F"/>
    <w:rsid w:val="00B90730"/>
    <w:rsid w:val="00B91153"/>
    <w:rsid w:val="00B93957"/>
    <w:rsid w:val="00B9415A"/>
    <w:rsid w:val="00B94B8B"/>
    <w:rsid w:val="00B94BCE"/>
    <w:rsid w:val="00B95070"/>
    <w:rsid w:val="00B95520"/>
    <w:rsid w:val="00B9576A"/>
    <w:rsid w:val="00B95B5A"/>
    <w:rsid w:val="00B962B0"/>
    <w:rsid w:val="00B969FD"/>
    <w:rsid w:val="00B96E7A"/>
    <w:rsid w:val="00BA0353"/>
    <w:rsid w:val="00BA0D97"/>
    <w:rsid w:val="00BA19ED"/>
    <w:rsid w:val="00BA23C9"/>
    <w:rsid w:val="00BA3496"/>
    <w:rsid w:val="00BA3570"/>
    <w:rsid w:val="00BA36E1"/>
    <w:rsid w:val="00BA37B2"/>
    <w:rsid w:val="00BA41A6"/>
    <w:rsid w:val="00BA4B09"/>
    <w:rsid w:val="00BA4E53"/>
    <w:rsid w:val="00BA51F3"/>
    <w:rsid w:val="00BA61EB"/>
    <w:rsid w:val="00BA65C2"/>
    <w:rsid w:val="00BA6E6D"/>
    <w:rsid w:val="00BA7BC2"/>
    <w:rsid w:val="00BA7C8D"/>
    <w:rsid w:val="00BB15B5"/>
    <w:rsid w:val="00BB1E68"/>
    <w:rsid w:val="00BB29E9"/>
    <w:rsid w:val="00BB3185"/>
    <w:rsid w:val="00BB4DCD"/>
    <w:rsid w:val="00BB4EBE"/>
    <w:rsid w:val="00BB55C9"/>
    <w:rsid w:val="00BB622B"/>
    <w:rsid w:val="00BB7DB6"/>
    <w:rsid w:val="00BB7F92"/>
    <w:rsid w:val="00BC09C2"/>
    <w:rsid w:val="00BC1618"/>
    <w:rsid w:val="00BC1E8E"/>
    <w:rsid w:val="00BC2BA8"/>
    <w:rsid w:val="00BC307F"/>
    <w:rsid w:val="00BC3828"/>
    <w:rsid w:val="00BC6745"/>
    <w:rsid w:val="00BC7A06"/>
    <w:rsid w:val="00BC7C40"/>
    <w:rsid w:val="00BD0973"/>
    <w:rsid w:val="00BD0E35"/>
    <w:rsid w:val="00BD121B"/>
    <w:rsid w:val="00BD13AE"/>
    <w:rsid w:val="00BD1B03"/>
    <w:rsid w:val="00BD210E"/>
    <w:rsid w:val="00BD22ED"/>
    <w:rsid w:val="00BD251F"/>
    <w:rsid w:val="00BD276F"/>
    <w:rsid w:val="00BD2E3C"/>
    <w:rsid w:val="00BD30BE"/>
    <w:rsid w:val="00BD3512"/>
    <w:rsid w:val="00BD4951"/>
    <w:rsid w:val="00BD4A92"/>
    <w:rsid w:val="00BD53BC"/>
    <w:rsid w:val="00BD53F7"/>
    <w:rsid w:val="00BD5797"/>
    <w:rsid w:val="00BD6058"/>
    <w:rsid w:val="00BD69B4"/>
    <w:rsid w:val="00BE000B"/>
    <w:rsid w:val="00BE0AB7"/>
    <w:rsid w:val="00BE1D81"/>
    <w:rsid w:val="00BE1DC5"/>
    <w:rsid w:val="00BE229C"/>
    <w:rsid w:val="00BE267F"/>
    <w:rsid w:val="00BE295D"/>
    <w:rsid w:val="00BE2B03"/>
    <w:rsid w:val="00BE2FEC"/>
    <w:rsid w:val="00BE5C83"/>
    <w:rsid w:val="00BE60C3"/>
    <w:rsid w:val="00BE6368"/>
    <w:rsid w:val="00BE6E51"/>
    <w:rsid w:val="00BE72D7"/>
    <w:rsid w:val="00BE7C52"/>
    <w:rsid w:val="00BF0685"/>
    <w:rsid w:val="00BF0A7F"/>
    <w:rsid w:val="00BF1EA8"/>
    <w:rsid w:val="00BF2D32"/>
    <w:rsid w:val="00BF2EA7"/>
    <w:rsid w:val="00BF60B5"/>
    <w:rsid w:val="00BF60CF"/>
    <w:rsid w:val="00BF6563"/>
    <w:rsid w:val="00BF6A31"/>
    <w:rsid w:val="00BF74CC"/>
    <w:rsid w:val="00BF7A7C"/>
    <w:rsid w:val="00BF7E79"/>
    <w:rsid w:val="00C00027"/>
    <w:rsid w:val="00C0027A"/>
    <w:rsid w:val="00C0051A"/>
    <w:rsid w:val="00C00D6A"/>
    <w:rsid w:val="00C0123F"/>
    <w:rsid w:val="00C021CA"/>
    <w:rsid w:val="00C02B6E"/>
    <w:rsid w:val="00C02E1B"/>
    <w:rsid w:val="00C03860"/>
    <w:rsid w:val="00C03DE6"/>
    <w:rsid w:val="00C0427C"/>
    <w:rsid w:val="00C04AC0"/>
    <w:rsid w:val="00C04CCF"/>
    <w:rsid w:val="00C05B8C"/>
    <w:rsid w:val="00C05E32"/>
    <w:rsid w:val="00C074BB"/>
    <w:rsid w:val="00C10006"/>
    <w:rsid w:val="00C1072B"/>
    <w:rsid w:val="00C10E44"/>
    <w:rsid w:val="00C12D9D"/>
    <w:rsid w:val="00C13803"/>
    <w:rsid w:val="00C139F4"/>
    <w:rsid w:val="00C13A31"/>
    <w:rsid w:val="00C14880"/>
    <w:rsid w:val="00C14911"/>
    <w:rsid w:val="00C152E9"/>
    <w:rsid w:val="00C15402"/>
    <w:rsid w:val="00C15498"/>
    <w:rsid w:val="00C16162"/>
    <w:rsid w:val="00C16288"/>
    <w:rsid w:val="00C16B98"/>
    <w:rsid w:val="00C16CF1"/>
    <w:rsid w:val="00C1725A"/>
    <w:rsid w:val="00C17933"/>
    <w:rsid w:val="00C20664"/>
    <w:rsid w:val="00C20CE7"/>
    <w:rsid w:val="00C218D1"/>
    <w:rsid w:val="00C21A38"/>
    <w:rsid w:val="00C21B73"/>
    <w:rsid w:val="00C221A5"/>
    <w:rsid w:val="00C22648"/>
    <w:rsid w:val="00C234B6"/>
    <w:rsid w:val="00C23FA1"/>
    <w:rsid w:val="00C24312"/>
    <w:rsid w:val="00C248DF"/>
    <w:rsid w:val="00C24DE2"/>
    <w:rsid w:val="00C25207"/>
    <w:rsid w:val="00C25BF8"/>
    <w:rsid w:val="00C25C35"/>
    <w:rsid w:val="00C26075"/>
    <w:rsid w:val="00C270D6"/>
    <w:rsid w:val="00C278FE"/>
    <w:rsid w:val="00C31C79"/>
    <w:rsid w:val="00C31CA3"/>
    <w:rsid w:val="00C31D27"/>
    <w:rsid w:val="00C32438"/>
    <w:rsid w:val="00C32676"/>
    <w:rsid w:val="00C329F2"/>
    <w:rsid w:val="00C32D21"/>
    <w:rsid w:val="00C33313"/>
    <w:rsid w:val="00C3350A"/>
    <w:rsid w:val="00C336AA"/>
    <w:rsid w:val="00C33836"/>
    <w:rsid w:val="00C33BDA"/>
    <w:rsid w:val="00C33CB2"/>
    <w:rsid w:val="00C33EDD"/>
    <w:rsid w:val="00C34060"/>
    <w:rsid w:val="00C34667"/>
    <w:rsid w:val="00C3512A"/>
    <w:rsid w:val="00C356E8"/>
    <w:rsid w:val="00C35ABA"/>
    <w:rsid w:val="00C35C28"/>
    <w:rsid w:val="00C35DCE"/>
    <w:rsid w:val="00C35F3D"/>
    <w:rsid w:val="00C35F4A"/>
    <w:rsid w:val="00C36878"/>
    <w:rsid w:val="00C3768F"/>
    <w:rsid w:val="00C402E8"/>
    <w:rsid w:val="00C40413"/>
    <w:rsid w:val="00C4051E"/>
    <w:rsid w:val="00C41050"/>
    <w:rsid w:val="00C4170C"/>
    <w:rsid w:val="00C422DD"/>
    <w:rsid w:val="00C42DD4"/>
    <w:rsid w:val="00C43001"/>
    <w:rsid w:val="00C433EC"/>
    <w:rsid w:val="00C44830"/>
    <w:rsid w:val="00C44AAA"/>
    <w:rsid w:val="00C44FCD"/>
    <w:rsid w:val="00C457FB"/>
    <w:rsid w:val="00C45AD3"/>
    <w:rsid w:val="00C46433"/>
    <w:rsid w:val="00C470A4"/>
    <w:rsid w:val="00C47DF9"/>
    <w:rsid w:val="00C47F0E"/>
    <w:rsid w:val="00C50CC8"/>
    <w:rsid w:val="00C50E93"/>
    <w:rsid w:val="00C5148D"/>
    <w:rsid w:val="00C5281D"/>
    <w:rsid w:val="00C52CC7"/>
    <w:rsid w:val="00C53FE0"/>
    <w:rsid w:val="00C54889"/>
    <w:rsid w:val="00C54F2E"/>
    <w:rsid w:val="00C55F15"/>
    <w:rsid w:val="00C566EE"/>
    <w:rsid w:val="00C568FA"/>
    <w:rsid w:val="00C57430"/>
    <w:rsid w:val="00C57482"/>
    <w:rsid w:val="00C57D07"/>
    <w:rsid w:val="00C604AC"/>
    <w:rsid w:val="00C60B3C"/>
    <w:rsid w:val="00C612AE"/>
    <w:rsid w:val="00C622F9"/>
    <w:rsid w:val="00C62C6F"/>
    <w:rsid w:val="00C63124"/>
    <w:rsid w:val="00C6425B"/>
    <w:rsid w:val="00C648C0"/>
    <w:rsid w:val="00C64F5F"/>
    <w:rsid w:val="00C65199"/>
    <w:rsid w:val="00C6568D"/>
    <w:rsid w:val="00C658D2"/>
    <w:rsid w:val="00C6670A"/>
    <w:rsid w:val="00C66CEF"/>
    <w:rsid w:val="00C66E2D"/>
    <w:rsid w:val="00C66FFC"/>
    <w:rsid w:val="00C6736C"/>
    <w:rsid w:val="00C70C45"/>
    <w:rsid w:val="00C71797"/>
    <w:rsid w:val="00C7270F"/>
    <w:rsid w:val="00C72864"/>
    <w:rsid w:val="00C72F17"/>
    <w:rsid w:val="00C73880"/>
    <w:rsid w:val="00C74195"/>
    <w:rsid w:val="00C749E8"/>
    <w:rsid w:val="00C75275"/>
    <w:rsid w:val="00C75D76"/>
    <w:rsid w:val="00C7677A"/>
    <w:rsid w:val="00C7772B"/>
    <w:rsid w:val="00C77F9C"/>
    <w:rsid w:val="00C808AF"/>
    <w:rsid w:val="00C80D62"/>
    <w:rsid w:val="00C81FB1"/>
    <w:rsid w:val="00C82086"/>
    <w:rsid w:val="00C822F8"/>
    <w:rsid w:val="00C82976"/>
    <w:rsid w:val="00C82CE1"/>
    <w:rsid w:val="00C84F4F"/>
    <w:rsid w:val="00C85179"/>
    <w:rsid w:val="00C85598"/>
    <w:rsid w:val="00C87F15"/>
    <w:rsid w:val="00C9048B"/>
    <w:rsid w:val="00C907B1"/>
    <w:rsid w:val="00C90E32"/>
    <w:rsid w:val="00C918F0"/>
    <w:rsid w:val="00C91B69"/>
    <w:rsid w:val="00C91EFA"/>
    <w:rsid w:val="00C92683"/>
    <w:rsid w:val="00C92D69"/>
    <w:rsid w:val="00C93B5D"/>
    <w:rsid w:val="00C93C8F"/>
    <w:rsid w:val="00C94BF1"/>
    <w:rsid w:val="00C953ED"/>
    <w:rsid w:val="00C9566C"/>
    <w:rsid w:val="00C959BD"/>
    <w:rsid w:val="00C95BFF"/>
    <w:rsid w:val="00C96417"/>
    <w:rsid w:val="00C96594"/>
    <w:rsid w:val="00C9729B"/>
    <w:rsid w:val="00C97E4B"/>
    <w:rsid w:val="00CA01A8"/>
    <w:rsid w:val="00CA0330"/>
    <w:rsid w:val="00CA0453"/>
    <w:rsid w:val="00CA0CE8"/>
    <w:rsid w:val="00CA101D"/>
    <w:rsid w:val="00CA1B8A"/>
    <w:rsid w:val="00CA1F47"/>
    <w:rsid w:val="00CA25C0"/>
    <w:rsid w:val="00CA3318"/>
    <w:rsid w:val="00CA3330"/>
    <w:rsid w:val="00CA336A"/>
    <w:rsid w:val="00CA33A5"/>
    <w:rsid w:val="00CA3619"/>
    <w:rsid w:val="00CA3BC5"/>
    <w:rsid w:val="00CA3C98"/>
    <w:rsid w:val="00CA40DF"/>
    <w:rsid w:val="00CA491F"/>
    <w:rsid w:val="00CA59AC"/>
    <w:rsid w:val="00CA5E48"/>
    <w:rsid w:val="00CA6142"/>
    <w:rsid w:val="00CA63C5"/>
    <w:rsid w:val="00CA68B7"/>
    <w:rsid w:val="00CA6B4D"/>
    <w:rsid w:val="00CA7185"/>
    <w:rsid w:val="00CB00B4"/>
    <w:rsid w:val="00CB0C98"/>
    <w:rsid w:val="00CB13E3"/>
    <w:rsid w:val="00CB1776"/>
    <w:rsid w:val="00CB21BF"/>
    <w:rsid w:val="00CB2473"/>
    <w:rsid w:val="00CB2EB9"/>
    <w:rsid w:val="00CB4FA3"/>
    <w:rsid w:val="00CB53DB"/>
    <w:rsid w:val="00CB68F2"/>
    <w:rsid w:val="00CB6E57"/>
    <w:rsid w:val="00CB7631"/>
    <w:rsid w:val="00CC06EE"/>
    <w:rsid w:val="00CC10AC"/>
    <w:rsid w:val="00CC10B5"/>
    <w:rsid w:val="00CC1121"/>
    <w:rsid w:val="00CC17C5"/>
    <w:rsid w:val="00CC196E"/>
    <w:rsid w:val="00CC2007"/>
    <w:rsid w:val="00CC2D12"/>
    <w:rsid w:val="00CC2D1C"/>
    <w:rsid w:val="00CC2F83"/>
    <w:rsid w:val="00CC4388"/>
    <w:rsid w:val="00CC46F7"/>
    <w:rsid w:val="00CC4B32"/>
    <w:rsid w:val="00CC59C2"/>
    <w:rsid w:val="00CC5A8F"/>
    <w:rsid w:val="00CC5B0F"/>
    <w:rsid w:val="00CC6411"/>
    <w:rsid w:val="00CC6535"/>
    <w:rsid w:val="00CC6ADD"/>
    <w:rsid w:val="00CC6C09"/>
    <w:rsid w:val="00CC70EA"/>
    <w:rsid w:val="00CC70EF"/>
    <w:rsid w:val="00CC7258"/>
    <w:rsid w:val="00CC72F8"/>
    <w:rsid w:val="00CC7350"/>
    <w:rsid w:val="00CD0257"/>
    <w:rsid w:val="00CD11C5"/>
    <w:rsid w:val="00CD2193"/>
    <w:rsid w:val="00CD28AB"/>
    <w:rsid w:val="00CD2942"/>
    <w:rsid w:val="00CD2F93"/>
    <w:rsid w:val="00CD33AA"/>
    <w:rsid w:val="00CD4E2A"/>
    <w:rsid w:val="00CD5075"/>
    <w:rsid w:val="00CD52CC"/>
    <w:rsid w:val="00CD6B6C"/>
    <w:rsid w:val="00CD6C5E"/>
    <w:rsid w:val="00CD7252"/>
    <w:rsid w:val="00CD78DC"/>
    <w:rsid w:val="00CE0075"/>
    <w:rsid w:val="00CE0B29"/>
    <w:rsid w:val="00CE0E93"/>
    <w:rsid w:val="00CE0EEB"/>
    <w:rsid w:val="00CE1974"/>
    <w:rsid w:val="00CE230C"/>
    <w:rsid w:val="00CE35B9"/>
    <w:rsid w:val="00CE38C8"/>
    <w:rsid w:val="00CE3EFF"/>
    <w:rsid w:val="00CE4279"/>
    <w:rsid w:val="00CE4B4E"/>
    <w:rsid w:val="00CE5A9A"/>
    <w:rsid w:val="00CE607F"/>
    <w:rsid w:val="00CE6CE6"/>
    <w:rsid w:val="00CE7247"/>
    <w:rsid w:val="00CE7A36"/>
    <w:rsid w:val="00CE7F72"/>
    <w:rsid w:val="00CF1022"/>
    <w:rsid w:val="00CF1128"/>
    <w:rsid w:val="00CF1797"/>
    <w:rsid w:val="00CF1947"/>
    <w:rsid w:val="00CF1B6E"/>
    <w:rsid w:val="00CF2180"/>
    <w:rsid w:val="00CF29E0"/>
    <w:rsid w:val="00CF29EA"/>
    <w:rsid w:val="00CF2C0E"/>
    <w:rsid w:val="00CF3507"/>
    <w:rsid w:val="00CF3732"/>
    <w:rsid w:val="00CF381B"/>
    <w:rsid w:val="00CF39D6"/>
    <w:rsid w:val="00CF484F"/>
    <w:rsid w:val="00CF5BFB"/>
    <w:rsid w:val="00CF65B7"/>
    <w:rsid w:val="00CF65ED"/>
    <w:rsid w:val="00CF7DB8"/>
    <w:rsid w:val="00CF7E45"/>
    <w:rsid w:val="00D00311"/>
    <w:rsid w:val="00D004E9"/>
    <w:rsid w:val="00D01154"/>
    <w:rsid w:val="00D01DD8"/>
    <w:rsid w:val="00D02045"/>
    <w:rsid w:val="00D02702"/>
    <w:rsid w:val="00D02788"/>
    <w:rsid w:val="00D0288C"/>
    <w:rsid w:val="00D02E93"/>
    <w:rsid w:val="00D03353"/>
    <w:rsid w:val="00D03462"/>
    <w:rsid w:val="00D03AF8"/>
    <w:rsid w:val="00D03D15"/>
    <w:rsid w:val="00D04474"/>
    <w:rsid w:val="00D04E83"/>
    <w:rsid w:val="00D0530C"/>
    <w:rsid w:val="00D0650C"/>
    <w:rsid w:val="00D07064"/>
    <w:rsid w:val="00D077B6"/>
    <w:rsid w:val="00D100DB"/>
    <w:rsid w:val="00D11FD3"/>
    <w:rsid w:val="00D1264D"/>
    <w:rsid w:val="00D12F5F"/>
    <w:rsid w:val="00D13027"/>
    <w:rsid w:val="00D130A4"/>
    <w:rsid w:val="00D13459"/>
    <w:rsid w:val="00D138A1"/>
    <w:rsid w:val="00D158A9"/>
    <w:rsid w:val="00D15EC1"/>
    <w:rsid w:val="00D16BC9"/>
    <w:rsid w:val="00D17158"/>
    <w:rsid w:val="00D17351"/>
    <w:rsid w:val="00D17451"/>
    <w:rsid w:val="00D17625"/>
    <w:rsid w:val="00D20173"/>
    <w:rsid w:val="00D20E89"/>
    <w:rsid w:val="00D21069"/>
    <w:rsid w:val="00D2125B"/>
    <w:rsid w:val="00D22340"/>
    <w:rsid w:val="00D22CB0"/>
    <w:rsid w:val="00D22CF1"/>
    <w:rsid w:val="00D23A08"/>
    <w:rsid w:val="00D23B20"/>
    <w:rsid w:val="00D23BBD"/>
    <w:rsid w:val="00D23D8D"/>
    <w:rsid w:val="00D25498"/>
    <w:rsid w:val="00D257F2"/>
    <w:rsid w:val="00D26329"/>
    <w:rsid w:val="00D26B11"/>
    <w:rsid w:val="00D2795F"/>
    <w:rsid w:val="00D300A8"/>
    <w:rsid w:val="00D30613"/>
    <w:rsid w:val="00D3071B"/>
    <w:rsid w:val="00D3120C"/>
    <w:rsid w:val="00D31A3F"/>
    <w:rsid w:val="00D31A4B"/>
    <w:rsid w:val="00D333A1"/>
    <w:rsid w:val="00D33607"/>
    <w:rsid w:val="00D33984"/>
    <w:rsid w:val="00D33A6F"/>
    <w:rsid w:val="00D34026"/>
    <w:rsid w:val="00D34531"/>
    <w:rsid w:val="00D348D1"/>
    <w:rsid w:val="00D350F9"/>
    <w:rsid w:val="00D353C3"/>
    <w:rsid w:val="00D35BCF"/>
    <w:rsid w:val="00D3745A"/>
    <w:rsid w:val="00D37929"/>
    <w:rsid w:val="00D409B6"/>
    <w:rsid w:val="00D427B3"/>
    <w:rsid w:val="00D42BCE"/>
    <w:rsid w:val="00D4384A"/>
    <w:rsid w:val="00D443C4"/>
    <w:rsid w:val="00D45289"/>
    <w:rsid w:val="00D457F3"/>
    <w:rsid w:val="00D46D3F"/>
    <w:rsid w:val="00D47F3D"/>
    <w:rsid w:val="00D51994"/>
    <w:rsid w:val="00D52844"/>
    <w:rsid w:val="00D52B93"/>
    <w:rsid w:val="00D533A0"/>
    <w:rsid w:val="00D539F4"/>
    <w:rsid w:val="00D53BAE"/>
    <w:rsid w:val="00D53F13"/>
    <w:rsid w:val="00D54190"/>
    <w:rsid w:val="00D54EE3"/>
    <w:rsid w:val="00D55090"/>
    <w:rsid w:val="00D5543B"/>
    <w:rsid w:val="00D55D74"/>
    <w:rsid w:val="00D57A40"/>
    <w:rsid w:val="00D57A41"/>
    <w:rsid w:val="00D60F1B"/>
    <w:rsid w:val="00D6110F"/>
    <w:rsid w:val="00D6271B"/>
    <w:rsid w:val="00D629AF"/>
    <w:rsid w:val="00D62CD6"/>
    <w:rsid w:val="00D6368E"/>
    <w:rsid w:val="00D639D5"/>
    <w:rsid w:val="00D63B19"/>
    <w:rsid w:val="00D63C68"/>
    <w:rsid w:val="00D63F3F"/>
    <w:rsid w:val="00D6564D"/>
    <w:rsid w:val="00D65686"/>
    <w:rsid w:val="00D65A98"/>
    <w:rsid w:val="00D65DB0"/>
    <w:rsid w:val="00D66521"/>
    <w:rsid w:val="00D665FB"/>
    <w:rsid w:val="00D667B6"/>
    <w:rsid w:val="00D669FB"/>
    <w:rsid w:val="00D66A07"/>
    <w:rsid w:val="00D66FF9"/>
    <w:rsid w:val="00D671B7"/>
    <w:rsid w:val="00D67363"/>
    <w:rsid w:val="00D6742F"/>
    <w:rsid w:val="00D677A1"/>
    <w:rsid w:val="00D71D8C"/>
    <w:rsid w:val="00D71F60"/>
    <w:rsid w:val="00D732FA"/>
    <w:rsid w:val="00D737BC"/>
    <w:rsid w:val="00D76897"/>
    <w:rsid w:val="00D770F2"/>
    <w:rsid w:val="00D77CCC"/>
    <w:rsid w:val="00D801F9"/>
    <w:rsid w:val="00D80251"/>
    <w:rsid w:val="00D80671"/>
    <w:rsid w:val="00D80812"/>
    <w:rsid w:val="00D8149D"/>
    <w:rsid w:val="00D81C85"/>
    <w:rsid w:val="00D82081"/>
    <w:rsid w:val="00D825AA"/>
    <w:rsid w:val="00D827CA"/>
    <w:rsid w:val="00D84A69"/>
    <w:rsid w:val="00D85811"/>
    <w:rsid w:val="00D85EF5"/>
    <w:rsid w:val="00D861D1"/>
    <w:rsid w:val="00D86596"/>
    <w:rsid w:val="00D86CBA"/>
    <w:rsid w:val="00D86D54"/>
    <w:rsid w:val="00D87096"/>
    <w:rsid w:val="00D87768"/>
    <w:rsid w:val="00D877EE"/>
    <w:rsid w:val="00D900A1"/>
    <w:rsid w:val="00D9062D"/>
    <w:rsid w:val="00D91099"/>
    <w:rsid w:val="00D917D8"/>
    <w:rsid w:val="00D918E2"/>
    <w:rsid w:val="00D92A5B"/>
    <w:rsid w:val="00D92C4C"/>
    <w:rsid w:val="00D933A5"/>
    <w:rsid w:val="00D933B3"/>
    <w:rsid w:val="00D9350C"/>
    <w:rsid w:val="00D936E2"/>
    <w:rsid w:val="00D941EB"/>
    <w:rsid w:val="00D94D5E"/>
    <w:rsid w:val="00D94F9F"/>
    <w:rsid w:val="00D9514D"/>
    <w:rsid w:val="00D953E2"/>
    <w:rsid w:val="00D95E55"/>
    <w:rsid w:val="00D960C1"/>
    <w:rsid w:val="00D963ED"/>
    <w:rsid w:val="00D96717"/>
    <w:rsid w:val="00D96A3D"/>
    <w:rsid w:val="00D96F73"/>
    <w:rsid w:val="00DA00C5"/>
    <w:rsid w:val="00DA03DC"/>
    <w:rsid w:val="00DA17C5"/>
    <w:rsid w:val="00DA17F2"/>
    <w:rsid w:val="00DA2632"/>
    <w:rsid w:val="00DA2DF8"/>
    <w:rsid w:val="00DA35E9"/>
    <w:rsid w:val="00DA3786"/>
    <w:rsid w:val="00DA3D01"/>
    <w:rsid w:val="00DA3ECB"/>
    <w:rsid w:val="00DA3F81"/>
    <w:rsid w:val="00DA4F6E"/>
    <w:rsid w:val="00DA51CA"/>
    <w:rsid w:val="00DA5202"/>
    <w:rsid w:val="00DA5E23"/>
    <w:rsid w:val="00DA686D"/>
    <w:rsid w:val="00DB0991"/>
    <w:rsid w:val="00DB2288"/>
    <w:rsid w:val="00DB314E"/>
    <w:rsid w:val="00DB35D0"/>
    <w:rsid w:val="00DB35E8"/>
    <w:rsid w:val="00DB44C9"/>
    <w:rsid w:val="00DB4B8A"/>
    <w:rsid w:val="00DB4DBD"/>
    <w:rsid w:val="00DB5BDF"/>
    <w:rsid w:val="00DB6074"/>
    <w:rsid w:val="00DB631F"/>
    <w:rsid w:val="00DB6452"/>
    <w:rsid w:val="00DB6E5C"/>
    <w:rsid w:val="00DB753C"/>
    <w:rsid w:val="00DB7BE2"/>
    <w:rsid w:val="00DB7FAB"/>
    <w:rsid w:val="00DC03AF"/>
    <w:rsid w:val="00DC139B"/>
    <w:rsid w:val="00DC20EE"/>
    <w:rsid w:val="00DC2569"/>
    <w:rsid w:val="00DC2E2B"/>
    <w:rsid w:val="00DC38E9"/>
    <w:rsid w:val="00DC3D5F"/>
    <w:rsid w:val="00DC3DB6"/>
    <w:rsid w:val="00DC4687"/>
    <w:rsid w:val="00DC4C13"/>
    <w:rsid w:val="00DC4CB5"/>
    <w:rsid w:val="00DC5206"/>
    <w:rsid w:val="00DC561A"/>
    <w:rsid w:val="00DC6A7D"/>
    <w:rsid w:val="00DC6C2C"/>
    <w:rsid w:val="00DC71A1"/>
    <w:rsid w:val="00DD035C"/>
    <w:rsid w:val="00DD0569"/>
    <w:rsid w:val="00DD0D42"/>
    <w:rsid w:val="00DD0ED8"/>
    <w:rsid w:val="00DD102C"/>
    <w:rsid w:val="00DD1606"/>
    <w:rsid w:val="00DD1D00"/>
    <w:rsid w:val="00DD2FC8"/>
    <w:rsid w:val="00DD3412"/>
    <w:rsid w:val="00DD3556"/>
    <w:rsid w:val="00DD36B5"/>
    <w:rsid w:val="00DD37D9"/>
    <w:rsid w:val="00DD506E"/>
    <w:rsid w:val="00DD529B"/>
    <w:rsid w:val="00DD5439"/>
    <w:rsid w:val="00DD56C1"/>
    <w:rsid w:val="00DD5D31"/>
    <w:rsid w:val="00DD66F8"/>
    <w:rsid w:val="00DD6AB8"/>
    <w:rsid w:val="00DD712D"/>
    <w:rsid w:val="00DE37E3"/>
    <w:rsid w:val="00DE38FE"/>
    <w:rsid w:val="00DE4676"/>
    <w:rsid w:val="00DE54B9"/>
    <w:rsid w:val="00DE5834"/>
    <w:rsid w:val="00DE5D50"/>
    <w:rsid w:val="00DE65AC"/>
    <w:rsid w:val="00DE6720"/>
    <w:rsid w:val="00DE6777"/>
    <w:rsid w:val="00DE6AA2"/>
    <w:rsid w:val="00DE6BA2"/>
    <w:rsid w:val="00DE6E5F"/>
    <w:rsid w:val="00DE71AF"/>
    <w:rsid w:val="00DE7995"/>
    <w:rsid w:val="00DE79D6"/>
    <w:rsid w:val="00DF0825"/>
    <w:rsid w:val="00DF0A27"/>
    <w:rsid w:val="00DF0D87"/>
    <w:rsid w:val="00DF1581"/>
    <w:rsid w:val="00DF16B4"/>
    <w:rsid w:val="00DF19FE"/>
    <w:rsid w:val="00DF2E64"/>
    <w:rsid w:val="00DF33BC"/>
    <w:rsid w:val="00DF343E"/>
    <w:rsid w:val="00DF378B"/>
    <w:rsid w:val="00DF416B"/>
    <w:rsid w:val="00DF4530"/>
    <w:rsid w:val="00DF45A3"/>
    <w:rsid w:val="00DF47CB"/>
    <w:rsid w:val="00DF47DA"/>
    <w:rsid w:val="00DF4AC0"/>
    <w:rsid w:val="00DF4CFD"/>
    <w:rsid w:val="00DF5552"/>
    <w:rsid w:val="00DF588D"/>
    <w:rsid w:val="00DF6544"/>
    <w:rsid w:val="00DF709A"/>
    <w:rsid w:val="00DF7404"/>
    <w:rsid w:val="00DF7778"/>
    <w:rsid w:val="00DF77ED"/>
    <w:rsid w:val="00DF7ECC"/>
    <w:rsid w:val="00E004FE"/>
    <w:rsid w:val="00E00D7F"/>
    <w:rsid w:val="00E019AC"/>
    <w:rsid w:val="00E02318"/>
    <w:rsid w:val="00E02651"/>
    <w:rsid w:val="00E02A8C"/>
    <w:rsid w:val="00E031FB"/>
    <w:rsid w:val="00E03DC7"/>
    <w:rsid w:val="00E0424B"/>
    <w:rsid w:val="00E045D1"/>
    <w:rsid w:val="00E047EC"/>
    <w:rsid w:val="00E04989"/>
    <w:rsid w:val="00E04D94"/>
    <w:rsid w:val="00E05023"/>
    <w:rsid w:val="00E0518A"/>
    <w:rsid w:val="00E05DCB"/>
    <w:rsid w:val="00E06FF3"/>
    <w:rsid w:val="00E0717D"/>
    <w:rsid w:val="00E1042A"/>
    <w:rsid w:val="00E1054B"/>
    <w:rsid w:val="00E107BB"/>
    <w:rsid w:val="00E1090D"/>
    <w:rsid w:val="00E1130B"/>
    <w:rsid w:val="00E114FC"/>
    <w:rsid w:val="00E122DE"/>
    <w:rsid w:val="00E13029"/>
    <w:rsid w:val="00E13A80"/>
    <w:rsid w:val="00E14031"/>
    <w:rsid w:val="00E145F4"/>
    <w:rsid w:val="00E146B1"/>
    <w:rsid w:val="00E170F8"/>
    <w:rsid w:val="00E17A2B"/>
    <w:rsid w:val="00E205A4"/>
    <w:rsid w:val="00E2086B"/>
    <w:rsid w:val="00E20EAD"/>
    <w:rsid w:val="00E214FC"/>
    <w:rsid w:val="00E222AF"/>
    <w:rsid w:val="00E226E2"/>
    <w:rsid w:val="00E23396"/>
    <w:rsid w:val="00E234C9"/>
    <w:rsid w:val="00E243A5"/>
    <w:rsid w:val="00E24786"/>
    <w:rsid w:val="00E248EC"/>
    <w:rsid w:val="00E272CF"/>
    <w:rsid w:val="00E30768"/>
    <w:rsid w:val="00E30EBC"/>
    <w:rsid w:val="00E31B4E"/>
    <w:rsid w:val="00E32ED8"/>
    <w:rsid w:val="00E334BC"/>
    <w:rsid w:val="00E33570"/>
    <w:rsid w:val="00E344D4"/>
    <w:rsid w:val="00E36366"/>
    <w:rsid w:val="00E36F48"/>
    <w:rsid w:val="00E377EF"/>
    <w:rsid w:val="00E404A6"/>
    <w:rsid w:val="00E404F3"/>
    <w:rsid w:val="00E40B1C"/>
    <w:rsid w:val="00E421BE"/>
    <w:rsid w:val="00E42681"/>
    <w:rsid w:val="00E429C2"/>
    <w:rsid w:val="00E43831"/>
    <w:rsid w:val="00E43E80"/>
    <w:rsid w:val="00E43E96"/>
    <w:rsid w:val="00E45838"/>
    <w:rsid w:val="00E45E65"/>
    <w:rsid w:val="00E45EFB"/>
    <w:rsid w:val="00E464CD"/>
    <w:rsid w:val="00E46C49"/>
    <w:rsid w:val="00E47EB2"/>
    <w:rsid w:val="00E50E50"/>
    <w:rsid w:val="00E51709"/>
    <w:rsid w:val="00E517C6"/>
    <w:rsid w:val="00E51B7E"/>
    <w:rsid w:val="00E52143"/>
    <w:rsid w:val="00E524FE"/>
    <w:rsid w:val="00E52A88"/>
    <w:rsid w:val="00E52EE4"/>
    <w:rsid w:val="00E53069"/>
    <w:rsid w:val="00E541F3"/>
    <w:rsid w:val="00E5454E"/>
    <w:rsid w:val="00E54765"/>
    <w:rsid w:val="00E5512E"/>
    <w:rsid w:val="00E558A4"/>
    <w:rsid w:val="00E55B09"/>
    <w:rsid w:val="00E55BDE"/>
    <w:rsid w:val="00E56A4F"/>
    <w:rsid w:val="00E56ADD"/>
    <w:rsid w:val="00E574EA"/>
    <w:rsid w:val="00E57E44"/>
    <w:rsid w:val="00E60187"/>
    <w:rsid w:val="00E60D21"/>
    <w:rsid w:val="00E622D8"/>
    <w:rsid w:val="00E6278C"/>
    <w:rsid w:val="00E62867"/>
    <w:rsid w:val="00E628C5"/>
    <w:rsid w:val="00E63701"/>
    <w:rsid w:val="00E63E96"/>
    <w:rsid w:val="00E650C6"/>
    <w:rsid w:val="00E65840"/>
    <w:rsid w:val="00E66551"/>
    <w:rsid w:val="00E66EEA"/>
    <w:rsid w:val="00E67268"/>
    <w:rsid w:val="00E67645"/>
    <w:rsid w:val="00E70B4A"/>
    <w:rsid w:val="00E70FAF"/>
    <w:rsid w:val="00E71644"/>
    <w:rsid w:val="00E72475"/>
    <w:rsid w:val="00E72BF6"/>
    <w:rsid w:val="00E73984"/>
    <w:rsid w:val="00E73B4D"/>
    <w:rsid w:val="00E74314"/>
    <w:rsid w:val="00E7434A"/>
    <w:rsid w:val="00E747A4"/>
    <w:rsid w:val="00E74C82"/>
    <w:rsid w:val="00E7544D"/>
    <w:rsid w:val="00E75DFE"/>
    <w:rsid w:val="00E76AC1"/>
    <w:rsid w:val="00E76CA8"/>
    <w:rsid w:val="00E770A7"/>
    <w:rsid w:val="00E77682"/>
    <w:rsid w:val="00E8082F"/>
    <w:rsid w:val="00E809EE"/>
    <w:rsid w:val="00E80A6F"/>
    <w:rsid w:val="00E80FE1"/>
    <w:rsid w:val="00E8161F"/>
    <w:rsid w:val="00E81804"/>
    <w:rsid w:val="00E81949"/>
    <w:rsid w:val="00E81A91"/>
    <w:rsid w:val="00E81B18"/>
    <w:rsid w:val="00E82667"/>
    <w:rsid w:val="00E827FF"/>
    <w:rsid w:val="00E82D20"/>
    <w:rsid w:val="00E84493"/>
    <w:rsid w:val="00E845E6"/>
    <w:rsid w:val="00E84AE9"/>
    <w:rsid w:val="00E84FA6"/>
    <w:rsid w:val="00E85639"/>
    <w:rsid w:val="00E85760"/>
    <w:rsid w:val="00E857F4"/>
    <w:rsid w:val="00E85890"/>
    <w:rsid w:val="00E85EEF"/>
    <w:rsid w:val="00E8627E"/>
    <w:rsid w:val="00E87630"/>
    <w:rsid w:val="00E87744"/>
    <w:rsid w:val="00E87D3A"/>
    <w:rsid w:val="00E87DAF"/>
    <w:rsid w:val="00E910DE"/>
    <w:rsid w:val="00E91459"/>
    <w:rsid w:val="00E91486"/>
    <w:rsid w:val="00E91C0A"/>
    <w:rsid w:val="00E93D01"/>
    <w:rsid w:val="00E94058"/>
    <w:rsid w:val="00E95288"/>
    <w:rsid w:val="00E9567D"/>
    <w:rsid w:val="00E96826"/>
    <w:rsid w:val="00E96E6A"/>
    <w:rsid w:val="00E96E83"/>
    <w:rsid w:val="00EA14B7"/>
    <w:rsid w:val="00EA1564"/>
    <w:rsid w:val="00EA196B"/>
    <w:rsid w:val="00EA260D"/>
    <w:rsid w:val="00EA3191"/>
    <w:rsid w:val="00EA32BD"/>
    <w:rsid w:val="00EA32EC"/>
    <w:rsid w:val="00EA3824"/>
    <w:rsid w:val="00EA3FED"/>
    <w:rsid w:val="00EA4C75"/>
    <w:rsid w:val="00EA5C68"/>
    <w:rsid w:val="00EA5F5F"/>
    <w:rsid w:val="00EA643C"/>
    <w:rsid w:val="00EA70D3"/>
    <w:rsid w:val="00EA79A3"/>
    <w:rsid w:val="00EA7DEB"/>
    <w:rsid w:val="00EA7F03"/>
    <w:rsid w:val="00EB0515"/>
    <w:rsid w:val="00EB0761"/>
    <w:rsid w:val="00EB0A23"/>
    <w:rsid w:val="00EB0A8C"/>
    <w:rsid w:val="00EB0BBA"/>
    <w:rsid w:val="00EB0CF0"/>
    <w:rsid w:val="00EB0E98"/>
    <w:rsid w:val="00EB13BA"/>
    <w:rsid w:val="00EB1C4A"/>
    <w:rsid w:val="00EB1DE5"/>
    <w:rsid w:val="00EB2753"/>
    <w:rsid w:val="00EB2C04"/>
    <w:rsid w:val="00EB3243"/>
    <w:rsid w:val="00EB4C58"/>
    <w:rsid w:val="00EB4FC9"/>
    <w:rsid w:val="00EB5DB9"/>
    <w:rsid w:val="00EB6A0E"/>
    <w:rsid w:val="00EB6CA6"/>
    <w:rsid w:val="00EB7086"/>
    <w:rsid w:val="00EB7D89"/>
    <w:rsid w:val="00EC0122"/>
    <w:rsid w:val="00EC0F07"/>
    <w:rsid w:val="00EC1053"/>
    <w:rsid w:val="00EC17A1"/>
    <w:rsid w:val="00EC1859"/>
    <w:rsid w:val="00EC1E12"/>
    <w:rsid w:val="00EC2378"/>
    <w:rsid w:val="00EC2671"/>
    <w:rsid w:val="00EC2BA1"/>
    <w:rsid w:val="00EC3188"/>
    <w:rsid w:val="00EC3679"/>
    <w:rsid w:val="00EC5C7E"/>
    <w:rsid w:val="00EC65D6"/>
    <w:rsid w:val="00EC6CD3"/>
    <w:rsid w:val="00ED0117"/>
    <w:rsid w:val="00ED0242"/>
    <w:rsid w:val="00ED04AD"/>
    <w:rsid w:val="00ED0BC6"/>
    <w:rsid w:val="00ED16CE"/>
    <w:rsid w:val="00ED2526"/>
    <w:rsid w:val="00ED28CE"/>
    <w:rsid w:val="00ED42FD"/>
    <w:rsid w:val="00ED449A"/>
    <w:rsid w:val="00ED47C3"/>
    <w:rsid w:val="00ED4A5A"/>
    <w:rsid w:val="00ED4F94"/>
    <w:rsid w:val="00ED4FA3"/>
    <w:rsid w:val="00ED4FFA"/>
    <w:rsid w:val="00ED55C1"/>
    <w:rsid w:val="00ED57EB"/>
    <w:rsid w:val="00ED59D6"/>
    <w:rsid w:val="00ED59E5"/>
    <w:rsid w:val="00ED5F14"/>
    <w:rsid w:val="00ED64EB"/>
    <w:rsid w:val="00ED6C6A"/>
    <w:rsid w:val="00ED6E97"/>
    <w:rsid w:val="00ED7217"/>
    <w:rsid w:val="00ED7351"/>
    <w:rsid w:val="00ED779A"/>
    <w:rsid w:val="00EE070D"/>
    <w:rsid w:val="00EE091E"/>
    <w:rsid w:val="00EE0ADD"/>
    <w:rsid w:val="00EE0D2D"/>
    <w:rsid w:val="00EE18F4"/>
    <w:rsid w:val="00EE26D8"/>
    <w:rsid w:val="00EE2E27"/>
    <w:rsid w:val="00EE496F"/>
    <w:rsid w:val="00EE5A3A"/>
    <w:rsid w:val="00EE6ABD"/>
    <w:rsid w:val="00EE70B9"/>
    <w:rsid w:val="00EE77CE"/>
    <w:rsid w:val="00EE7C2B"/>
    <w:rsid w:val="00EE7D12"/>
    <w:rsid w:val="00EE7D48"/>
    <w:rsid w:val="00EE7DAF"/>
    <w:rsid w:val="00EE7E99"/>
    <w:rsid w:val="00EF08FE"/>
    <w:rsid w:val="00EF0FFA"/>
    <w:rsid w:val="00EF1E53"/>
    <w:rsid w:val="00EF20AB"/>
    <w:rsid w:val="00EF2125"/>
    <w:rsid w:val="00EF2395"/>
    <w:rsid w:val="00EF34EA"/>
    <w:rsid w:val="00EF4F9C"/>
    <w:rsid w:val="00EF59A1"/>
    <w:rsid w:val="00EF5E15"/>
    <w:rsid w:val="00EF662C"/>
    <w:rsid w:val="00EF6E89"/>
    <w:rsid w:val="00EF7803"/>
    <w:rsid w:val="00EF786C"/>
    <w:rsid w:val="00EF7B6E"/>
    <w:rsid w:val="00F00F5D"/>
    <w:rsid w:val="00F01187"/>
    <w:rsid w:val="00F013D6"/>
    <w:rsid w:val="00F01AA5"/>
    <w:rsid w:val="00F02317"/>
    <w:rsid w:val="00F02698"/>
    <w:rsid w:val="00F02BFA"/>
    <w:rsid w:val="00F03D7D"/>
    <w:rsid w:val="00F05055"/>
    <w:rsid w:val="00F055E8"/>
    <w:rsid w:val="00F05868"/>
    <w:rsid w:val="00F06442"/>
    <w:rsid w:val="00F11A61"/>
    <w:rsid w:val="00F12389"/>
    <w:rsid w:val="00F12AF8"/>
    <w:rsid w:val="00F12EAB"/>
    <w:rsid w:val="00F12FD9"/>
    <w:rsid w:val="00F136CF"/>
    <w:rsid w:val="00F13D0C"/>
    <w:rsid w:val="00F13F3E"/>
    <w:rsid w:val="00F15322"/>
    <w:rsid w:val="00F16321"/>
    <w:rsid w:val="00F16BA1"/>
    <w:rsid w:val="00F16DC6"/>
    <w:rsid w:val="00F2005F"/>
    <w:rsid w:val="00F201DE"/>
    <w:rsid w:val="00F202A5"/>
    <w:rsid w:val="00F20D76"/>
    <w:rsid w:val="00F2112E"/>
    <w:rsid w:val="00F21441"/>
    <w:rsid w:val="00F216E0"/>
    <w:rsid w:val="00F22011"/>
    <w:rsid w:val="00F22079"/>
    <w:rsid w:val="00F22288"/>
    <w:rsid w:val="00F2261F"/>
    <w:rsid w:val="00F22D38"/>
    <w:rsid w:val="00F230E8"/>
    <w:rsid w:val="00F23BAF"/>
    <w:rsid w:val="00F23CE6"/>
    <w:rsid w:val="00F24361"/>
    <w:rsid w:val="00F243C6"/>
    <w:rsid w:val="00F24CF5"/>
    <w:rsid w:val="00F24F68"/>
    <w:rsid w:val="00F250AC"/>
    <w:rsid w:val="00F2539B"/>
    <w:rsid w:val="00F25BC7"/>
    <w:rsid w:val="00F260B4"/>
    <w:rsid w:val="00F267F8"/>
    <w:rsid w:val="00F273D1"/>
    <w:rsid w:val="00F2770C"/>
    <w:rsid w:val="00F30508"/>
    <w:rsid w:val="00F30E1F"/>
    <w:rsid w:val="00F31473"/>
    <w:rsid w:val="00F32571"/>
    <w:rsid w:val="00F331F4"/>
    <w:rsid w:val="00F33397"/>
    <w:rsid w:val="00F33E15"/>
    <w:rsid w:val="00F3427D"/>
    <w:rsid w:val="00F34980"/>
    <w:rsid w:val="00F34C31"/>
    <w:rsid w:val="00F34CCF"/>
    <w:rsid w:val="00F34F68"/>
    <w:rsid w:val="00F34F9A"/>
    <w:rsid w:val="00F35A13"/>
    <w:rsid w:val="00F3741C"/>
    <w:rsid w:val="00F40297"/>
    <w:rsid w:val="00F40606"/>
    <w:rsid w:val="00F40BA3"/>
    <w:rsid w:val="00F41ADE"/>
    <w:rsid w:val="00F4233D"/>
    <w:rsid w:val="00F42957"/>
    <w:rsid w:val="00F42AB3"/>
    <w:rsid w:val="00F4421C"/>
    <w:rsid w:val="00F44514"/>
    <w:rsid w:val="00F45398"/>
    <w:rsid w:val="00F45D61"/>
    <w:rsid w:val="00F465F6"/>
    <w:rsid w:val="00F4693A"/>
    <w:rsid w:val="00F47479"/>
    <w:rsid w:val="00F476F5"/>
    <w:rsid w:val="00F50513"/>
    <w:rsid w:val="00F511F0"/>
    <w:rsid w:val="00F51218"/>
    <w:rsid w:val="00F51856"/>
    <w:rsid w:val="00F51EBF"/>
    <w:rsid w:val="00F522B7"/>
    <w:rsid w:val="00F528CA"/>
    <w:rsid w:val="00F539AE"/>
    <w:rsid w:val="00F53A89"/>
    <w:rsid w:val="00F544E2"/>
    <w:rsid w:val="00F54742"/>
    <w:rsid w:val="00F56E8C"/>
    <w:rsid w:val="00F57975"/>
    <w:rsid w:val="00F57A51"/>
    <w:rsid w:val="00F60441"/>
    <w:rsid w:val="00F611BD"/>
    <w:rsid w:val="00F612C1"/>
    <w:rsid w:val="00F61AD6"/>
    <w:rsid w:val="00F61BBA"/>
    <w:rsid w:val="00F61DFA"/>
    <w:rsid w:val="00F62446"/>
    <w:rsid w:val="00F62EC3"/>
    <w:rsid w:val="00F6392B"/>
    <w:rsid w:val="00F63E7D"/>
    <w:rsid w:val="00F6493A"/>
    <w:rsid w:val="00F6576E"/>
    <w:rsid w:val="00F6586F"/>
    <w:rsid w:val="00F65B85"/>
    <w:rsid w:val="00F66054"/>
    <w:rsid w:val="00F705D3"/>
    <w:rsid w:val="00F707F4"/>
    <w:rsid w:val="00F71318"/>
    <w:rsid w:val="00F716D5"/>
    <w:rsid w:val="00F7222E"/>
    <w:rsid w:val="00F724DC"/>
    <w:rsid w:val="00F72F10"/>
    <w:rsid w:val="00F735F5"/>
    <w:rsid w:val="00F738E6"/>
    <w:rsid w:val="00F73C06"/>
    <w:rsid w:val="00F73C60"/>
    <w:rsid w:val="00F73FBA"/>
    <w:rsid w:val="00F7453B"/>
    <w:rsid w:val="00F758A0"/>
    <w:rsid w:val="00F75B02"/>
    <w:rsid w:val="00F75D3A"/>
    <w:rsid w:val="00F75EC4"/>
    <w:rsid w:val="00F763A1"/>
    <w:rsid w:val="00F76E41"/>
    <w:rsid w:val="00F76EE9"/>
    <w:rsid w:val="00F76FB9"/>
    <w:rsid w:val="00F77221"/>
    <w:rsid w:val="00F7757F"/>
    <w:rsid w:val="00F77F4A"/>
    <w:rsid w:val="00F80F60"/>
    <w:rsid w:val="00F81220"/>
    <w:rsid w:val="00F81935"/>
    <w:rsid w:val="00F8319D"/>
    <w:rsid w:val="00F83879"/>
    <w:rsid w:val="00F83ED8"/>
    <w:rsid w:val="00F84201"/>
    <w:rsid w:val="00F854D4"/>
    <w:rsid w:val="00F8659A"/>
    <w:rsid w:val="00F866F8"/>
    <w:rsid w:val="00F867F2"/>
    <w:rsid w:val="00F86C45"/>
    <w:rsid w:val="00F87054"/>
    <w:rsid w:val="00F906F9"/>
    <w:rsid w:val="00F90729"/>
    <w:rsid w:val="00F90E79"/>
    <w:rsid w:val="00F90F5F"/>
    <w:rsid w:val="00F913A9"/>
    <w:rsid w:val="00F914E5"/>
    <w:rsid w:val="00F9165D"/>
    <w:rsid w:val="00F91F21"/>
    <w:rsid w:val="00F91F2B"/>
    <w:rsid w:val="00F91FEA"/>
    <w:rsid w:val="00F92797"/>
    <w:rsid w:val="00F92E93"/>
    <w:rsid w:val="00F93D7B"/>
    <w:rsid w:val="00F93F66"/>
    <w:rsid w:val="00F94286"/>
    <w:rsid w:val="00F9473F"/>
    <w:rsid w:val="00F9482B"/>
    <w:rsid w:val="00F94C54"/>
    <w:rsid w:val="00F95932"/>
    <w:rsid w:val="00F95E67"/>
    <w:rsid w:val="00F97D48"/>
    <w:rsid w:val="00FA0050"/>
    <w:rsid w:val="00FA0FAD"/>
    <w:rsid w:val="00FA216D"/>
    <w:rsid w:val="00FA2BE7"/>
    <w:rsid w:val="00FA2F00"/>
    <w:rsid w:val="00FA2F0A"/>
    <w:rsid w:val="00FA301A"/>
    <w:rsid w:val="00FA4497"/>
    <w:rsid w:val="00FA49F6"/>
    <w:rsid w:val="00FA4C37"/>
    <w:rsid w:val="00FA4DCA"/>
    <w:rsid w:val="00FA6C5F"/>
    <w:rsid w:val="00FA7B32"/>
    <w:rsid w:val="00FA7D6F"/>
    <w:rsid w:val="00FB03C2"/>
    <w:rsid w:val="00FB0F02"/>
    <w:rsid w:val="00FB118C"/>
    <w:rsid w:val="00FB19DD"/>
    <w:rsid w:val="00FB1A9D"/>
    <w:rsid w:val="00FB1CEB"/>
    <w:rsid w:val="00FB2080"/>
    <w:rsid w:val="00FB22BC"/>
    <w:rsid w:val="00FB25DE"/>
    <w:rsid w:val="00FB2C19"/>
    <w:rsid w:val="00FB5464"/>
    <w:rsid w:val="00FB6157"/>
    <w:rsid w:val="00FB700C"/>
    <w:rsid w:val="00FB7CE7"/>
    <w:rsid w:val="00FC0626"/>
    <w:rsid w:val="00FC0A13"/>
    <w:rsid w:val="00FC0FAB"/>
    <w:rsid w:val="00FC119B"/>
    <w:rsid w:val="00FC1B09"/>
    <w:rsid w:val="00FC2082"/>
    <w:rsid w:val="00FC2AD4"/>
    <w:rsid w:val="00FC31F6"/>
    <w:rsid w:val="00FC36AE"/>
    <w:rsid w:val="00FC4BA7"/>
    <w:rsid w:val="00FC5477"/>
    <w:rsid w:val="00FC58DB"/>
    <w:rsid w:val="00FC5F0A"/>
    <w:rsid w:val="00FC7434"/>
    <w:rsid w:val="00FC7AB2"/>
    <w:rsid w:val="00FD020C"/>
    <w:rsid w:val="00FD0B96"/>
    <w:rsid w:val="00FD15BC"/>
    <w:rsid w:val="00FD26A4"/>
    <w:rsid w:val="00FD3F7C"/>
    <w:rsid w:val="00FD43F8"/>
    <w:rsid w:val="00FD45A1"/>
    <w:rsid w:val="00FD5D74"/>
    <w:rsid w:val="00FD6655"/>
    <w:rsid w:val="00FD7224"/>
    <w:rsid w:val="00FD729D"/>
    <w:rsid w:val="00FD7395"/>
    <w:rsid w:val="00FD7E23"/>
    <w:rsid w:val="00FE000B"/>
    <w:rsid w:val="00FE025C"/>
    <w:rsid w:val="00FE0A7B"/>
    <w:rsid w:val="00FE0E77"/>
    <w:rsid w:val="00FE19DE"/>
    <w:rsid w:val="00FE21D8"/>
    <w:rsid w:val="00FE24D2"/>
    <w:rsid w:val="00FE2759"/>
    <w:rsid w:val="00FE348C"/>
    <w:rsid w:val="00FE39A3"/>
    <w:rsid w:val="00FE43CB"/>
    <w:rsid w:val="00FE4A66"/>
    <w:rsid w:val="00FE57B6"/>
    <w:rsid w:val="00FE5A08"/>
    <w:rsid w:val="00FE5AD7"/>
    <w:rsid w:val="00FE6DE9"/>
    <w:rsid w:val="00FE740B"/>
    <w:rsid w:val="00FE757F"/>
    <w:rsid w:val="00FE77A3"/>
    <w:rsid w:val="00FE77DE"/>
    <w:rsid w:val="00FF00C7"/>
    <w:rsid w:val="00FF00F1"/>
    <w:rsid w:val="00FF0E58"/>
    <w:rsid w:val="00FF120C"/>
    <w:rsid w:val="00FF1751"/>
    <w:rsid w:val="00FF19EA"/>
    <w:rsid w:val="00FF1C56"/>
    <w:rsid w:val="00FF1F1C"/>
    <w:rsid w:val="00FF242D"/>
    <w:rsid w:val="00FF2540"/>
    <w:rsid w:val="00FF268D"/>
    <w:rsid w:val="00FF2FB2"/>
    <w:rsid w:val="00FF3360"/>
    <w:rsid w:val="00FF43F6"/>
    <w:rsid w:val="00FF471A"/>
    <w:rsid w:val="00FF4C78"/>
    <w:rsid w:val="00FF5229"/>
    <w:rsid w:val="00FF54C5"/>
    <w:rsid w:val="00FF5F15"/>
    <w:rsid w:val="00FF63C7"/>
    <w:rsid w:val="00FF6A7A"/>
    <w:rsid w:val="00FF7BCA"/>
    <w:rsid w:val="00FF7D61"/>
    <w:rsid w:val="00FF7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0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0C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0CA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05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618</Characters>
  <Application>Microsoft Office Word</Application>
  <DocSecurity>0</DocSecurity>
  <Lines>4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fault</dc:creator>
  <cp:lastModifiedBy>CABRENICA</cp:lastModifiedBy>
  <cp:revision>4</cp:revision>
  <dcterms:created xsi:type="dcterms:W3CDTF">2017-12-03T23:51:00Z</dcterms:created>
  <dcterms:modified xsi:type="dcterms:W3CDTF">2017-12-11T19:24:00Z</dcterms:modified>
</cp:coreProperties>
</file>